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554FA" w14:textId="77777777" w:rsidR="00C323CF" w:rsidRPr="00990644" w:rsidRDefault="00C323CF" w:rsidP="00C323CF">
      <w:pPr>
        <w:rPr>
          <w:rFonts w:asciiTheme="minorBidi" w:hAnsiTheme="minorBidi"/>
          <w:b/>
          <w:bCs/>
        </w:rPr>
      </w:pPr>
      <w:r w:rsidRPr="00990644">
        <w:rPr>
          <w:rFonts w:asciiTheme="minorBidi" w:hAnsiTheme="minorBidi"/>
          <w:b/>
          <w:bCs/>
        </w:rPr>
        <w:t xml:space="preserve">Supplementary appendix to </w:t>
      </w:r>
    </w:p>
    <w:p w14:paraId="1723535F" w14:textId="77777777" w:rsidR="009F6CB4" w:rsidRPr="00990644" w:rsidRDefault="009F6CB4" w:rsidP="00FC3F01">
      <w:pPr>
        <w:spacing w:line="480" w:lineRule="auto"/>
        <w:rPr>
          <w:rFonts w:asciiTheme="minorBidi" w:hAnsiTheme="minorBidi"/>
          <w:b/>
          <w:bCs/>
        </w:rPr>
      </w:pPr>
    </w:p>
    <w:p w14:paraId="4D50B600" w14:textId="77777777" w:rsidR="00C323CF" w:rsidRPr="00990644" w:rsidRDefault="00C323CF" w:rsidP="00FC3F01">
      <w:pPr>
        <w:spacing w:line="480" w:lineRule="auto"/>
        <w:rPr>
          <w:rFonts w:asciiTheme="minorBidi" w:hAnsiTheme="minorBidi"/>
          <w:b/>
          <w:bCs/>
        </w:rPr>
      </w:pPr>
      <w:r w:rsidRPr="00990644">
        <w:rPr>
          <w:rFonts w:asciiTheme="minorBidi" w:hAnsiTheme="minorBidi"/>
          <w:b/>
          <w:bCs/>
        </w:rPr>
        <w:t>Noninvasive Ventilation in Patients with the Middle East Respiratory Syndrome (MERS)</w:t>
      </w:r>
    </w:p>
    <w:p w14:paraId="1F666F3A" w14:textId="77777777" w:rsidR="00867618" w:rsidRPr="009D6C10" w:rsidRDefault="00867618" w:rsidP="00BA2B92">
      <w:pPr>
        <w:spacing w:after="0" w:line="240" w:lineRule="auto"/>
        <w:rPr>
          <w:rFonts w:asciiTheme="minorBidi" w:hAnsiTheme="minorBidi"/>
          <w:b/>
          <w:bCs/>
        </w:rPr>
      </w:pPr>
      <w:r w:rsidRPr="009D6C10">
        <w:rPr>
          <w:rFonts w:asciiTheme="minorBidi" w:hAnsiTheme="minorBidi"/>
          <w:b/>
          <w:bCs/>
        </w:rPr>
        <w:br w:type="page"/>
      </w:r>
    </w:p>
    <w:p w14:paraId="37C5BC0B" w14:textId="77777777" w:rsidR="001C6460" w:rsidRPr="00FA6F21" w:rsidRDefault="001C6460" w:rsidP="001C646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Collaborators</w:t>
      </w:r>
    </w:p>
    <w:tbl>
      <w:tblPr>
        <w:tblStyle w:val="TableGrid"/>
        <w:tblW w:w="9662" w:type="dxa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0"/>
        <w:gridCol w:w="3722"/>
      </w:tblGrid>
      <w:tr w:rsidR="001C6460" w:rsidRPr="0068466D" w14:paraId="02B5FD81" w14:textId="77777777" w:rsidTr="00372ADC">
        <w:trPr>
          <w:tblHeader/>
          <w:jc w:val="center"/>
        </w:trPr>
        <w:tc>
          <w:tcPr>
            <w:tcW w:w="5940" w:type="dxa"/>
            <w:tcBorders>
              <w:top w:val="single" w:sz="2" w:space="0" w:color="auto"/>
              <w:bottom w:val="single" w:sz="2" w:space="0" w:color="auto"/>
            </w:tcBorders>
          </w:tcPr>
          <w:p w14:paraId="37CBBFC6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Center</w:t>
            </w:r>
          </w:p>
        </w:tc>
        <w:tc>
          <w:tcPr>
            <w:tcW w:w="3722" w:type="dxa"/>
            <w:tcBorders>
              <w:top w:val="single" w:sz="2" w:space="0" w:color="auto"/>
              <w:bottom w:val="single" w:sz="2" w:space="0" w:color="auto"/>
            </w:tcBorders>
          </w:tcPr>
          <w:p w14:paraId="1E88D73D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 xml:space="preserve">Names </w:t>
            </w:r>
          </w:p>
        </w:tc>
      </w:tr>
      <w:tr w:rsidR="001C6460" w:rsidRPr="0068466D" w14:paraId="3DEB6F93" w14:textId="77777777" w:rsidTr="00372ADC">
        <w:trPr>
          <w:jc w:val="center"/>
        </w:trPr>
        <w:tc>
          <w:tcPr>
            <w:tcW w:w="5940" w:type="dxa"/>
            <w:tcBorders>
              <w:top w:val="single" w:sz="2" w:space="0" w:color="auto"/>
            </w:tcBorders>
          </w:tcPr>
          <w:p w14:paraId="1ACAF623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Saudi Arabia-The Saudi Critical Care Trial group</w:t>
            </w:r>
          </w:p>
          <w:p w14:paraId="77516000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</w:p>
        </w:tc>
        <w:tc>
          <w:tcPr>
            <w:tcW w:w="3722" w:type="dxa"/>
            <w:tcBorders>
              <w:top w:val="single" w:sz="2" w:space="0" w:color="auto"/>
            </w:tcBorders>
          </w:tcPr>
          <w:p w14:paraId="07DCD531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</w:p>
        </w:tc>
      </w:tr>
      <w:tr w:rsidR="001C6460" w:rsidRPr="0068466D" w14:paraId="5FDC52B1" w14:textId="77777777" w:rsidTr="00372ADC">
        <w:trPr>
          <w:jc w:val="center"/>
        </w:trPr>
        <w:tc>
          <w:tcPr>
            <w:tcW w:w="5940" w:type="dxa"/>
          </w:tcPr>
          <w:p w14:paraId="0C242BC7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King Saud bin Abdulaziz University for Health Sciences and King Abdullah International Medical Research Center, Riyadh</w:t>
            </w:r>
          </w:p>
        </w:tc>
        <w:tc>
          <w:tcPr>
            <w:tcW w:w="3722" w:type="dxa"/>
          </w:tcPr>
          <w:p w14:paraId="62B02ECF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Yaseen Arabi</w:t>
            </w:r>
          </w:p>
          <w:p w14:paraId="1C0099E9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 xml:space="preserve">Abdulaziz </w:t>
            </w:r>
            <w:proofErr w:type="spellStart"/>
            <w:r w:rsidRPr="0068466D">
              <w:rPr>
                <w:rFonts w:asciiTheme="minorBidi" w:hAnsiTheme="minorBidi"/>
              </w:rPr>
              <w:t>Aldawood</w:t>
            </w:r>
            <w:proofErr w:type="spellEnd"/>
          </w:p>
          <w:p w14:paraId="5E1D49E6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Hanan Balkhy</w:t>
            </w:r>
          </w:p>
          <w:p w14:paraId="24A8D69F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Mohamed A. Hussein</w:t>
            </w:r>
          </w:p>
          <w:p w14:paraId="7C3E51F9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proofErr w:type="spellStart"/>
            <w:r w:rsidRPr="0068466D">
              <w:rPr>
                <w:rFonts w:asciiTheme="minorBidi" w:hAnsiTheme="minorBidi"/>
                <w:lang w:val="es-ES"/>
              </w:rPr>
              <w:t>Mashael</w:t>
            </w:r>
            <w:proofErr w:type="spellEnd"/>
            <w:r w:rsidRPr="0068466D">
              <w:rPr>
                <w:rFonts w:asciiTheme="minorBidi" w:hAnsiTheme="minorBidi"/>
                <w:lang w:val="es-ES"/>
              </w:rPr>
              <w:t xml:space="preserve"> Al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Ahmadi</w:t>
            </w:r>
            <w:proofErr w:type="spellEnd"/>
          </w:p>
          <w:p w14:paraId="7DDBB0D8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proofErr w:type="spellStart"/>
            <w:r w:rsidRPr="0068466D">
              <w:rPr>
                <w:rFonts w:asciiTheme="minorBidi" w:hAnsiTheme="minorBidi"/>
                <w:lang w:val="es-ES"/>
              </w:rPr>
              <w:t>Musharaf</w:t>
            </w:r>
            <w:proofErr w:type="spellEnd"/>
            <w:r w:rsidRPr="0068466D">
              <w:rPr>
                <w:rFonts w:asciiTheme="minorBidi" w:hAnsiTheme="minorBidi"/>
                <w:lang w:val="es-ES"/>
              </w:rPr>
              <w:t xml:space="preserve"> Sadat</w:t>
            </w:r>
          </w:p>
          <w:p w14:paraId="701C442E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>Hanan Al Mutairi</w:t>
            </w:r>
          </w:p>
          <w:p w14:paraId="07708057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 xml:space="preserve">Eman Al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Qasim</w:t>
            </w:r>
            <w:proofErr w:type="spellEnd"/>
          </w:p>
          <w:p w14:paraId="01F8452D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 xml:space="preserve">Ahmed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Deeb</w:t>
            </w:r>
            <w:proofErr w:type="spellEnd"/>
          </w:p>
          <w:p w14:paraId="2C829256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 xml:space="preserve">Hasan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Aldorzi</w:t>
            </w:r>
            <w:proofErr w:type="spellEnd"/>
          </w:p>
          <w:p w14:paraId="2834AF8F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Jesna Jose</w:t>
            </w:r>
          </w:p>
          <w:p w14:paraId="083FC1EA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Mundekkadan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</w:rPr>
              <w:t>Shihab</w:t>
            </w:r>
            <w:proofErr w:type="spellEnd"/>
          </w:p>
          <w:p w14:paraId="10FEF3FE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Sheryl Ann Abdukahil</w:t>
            </w:r>
          </w:p>
          <w:p w14:paraId="1FE323C7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Aron Toledo</w:t>
            </w:r>
          </w:p>
          <w:p w14:paraId="67E04E3A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 xml:space="preserve">Lara </w:t>
            </w:r>
            <w:proofErr w:type="spellStart"/>
            <w:r w:rsidRPr="0068466D">
              <w:rPr>
                <w:rFonts w:asciiTheme="minorBidi" w:hAnsiTheme="minorBidi"/>
              </w:rPr>
              <w:t>Afesh</w:t>
            </w:r>
            <w:proofErr w:type="spellEnd"/>
          </w:p>
          <w:p w14:paraId="2325E51B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 xml:space="preserve">Mohammed </w:t>
            </w:r>
            <w:proofErr w:type="spellStart"/>
            <w:r w:rsidRPr="0068466D">
              <w:rPr>
                <w:rFonts w:asciiTheme="minorBidi" w:hAnsiTheme="minorBidi"/>
              </w:rPr>
              <w:t>Rafique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</w:rPr>
              <w:t>Sohail</w:t>
            </w:r>
            <w:proofErr w:type="spellEnd"/>
          </w:p>
          <w:p w14:paraId="7FD31512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</w:p>
        </w:tc>
      </w:tr>
      <w:tr w:rsidR="001C6460" w:rsidRPr="0068466D" w14:paraId="5626A7ED" w14:textId="77777777" w:rsidTr="00372ADC">
        <w:trPr>
          <w:jc w:val="center"/>
        </w:trPr>
        <w:tc>
          <w:tcPr>
            <w:tcW w:w="5940" w:type="dxa"/>
          </w:tcPr>
          <w:p w14:paraId="225D3395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  <w:r w:rsidRPr="0068466D">
              <w:rPr>
                <w:rFonts w:asciiTheme="minorBidi" w:hAnsiTheme="minorBidi"/>
              </w:rPr>
              <w:t>King Fahad Medical City, Riyadh</w:t>
            </w:r>
          </w:p>
        </w:tc>
        <w:tc>
          <w:tcPr>
            <w:tcW w:w="3722" w:type="dxa"/>
          </w:tcPr>
          <w:p w14:paraId="6C90A874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  <w:r w:rsidRPr="0068466D">
              <w:rPr>
                <w:rFonts w:asciiTheme="minorBidi" w:hAnsiTheme="minorBidi"/>
              </w:rPr>
              <w:t xml:space="preserve">Abdullah Al </w:t>
            </w:r>
            <w:proofErr w:type="spellStart"/>
            <w:r w:rsidRPr="0068466D">
              <w:rPr>
                <w:rFonts w:asciiTheme="minorBidi" w:hAnsiTheme="minorBidi"/>
              </w:rPr>
              <w:t>Motairi</w:t>
            </w:r>
            <w:proofErr w:type="spellEnd"/>
            <w:r w:rsidRPr="0068466D">
              <w:rPr>
                <w:rFonts w:asciiTheme="minorBidi" w:hAnsiTheme="minorBidi"/>
                <w:u w:val="single"/>
              </w:rPr>
              <w:t xml:space="preserve"> </w:t>
            </w:r>
          </w:p>
          <w:p w14:paraId="049B555E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</w:p>
        </w:tc>
      </w:tr>
      <w:tr w:rsidR="001C6460" w:rsidRPr="0068466D" w14:paraId="763A5665" w14:textId="77777777" w:rsidTr="00372ADC">
        <w:trPr>
          <w:jc w:val="center"/>
        </w:trPr>
        <w:tc>
          <w:tcPr>
            <w:tcW w:w="5940" w:type="dxa"/>
          </w:tcPr>
          <w:p w14:paraId="24051274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Prince Sultan Cardiac Center, Riyadh</w:t>
            </w:r>
          </w:p>
          <w:p w14:paraId="71A1C06F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</w:p>
        </w:tc>
        <w:tc>
          <w:tcPr>
            <w:tcW w:w="3722" w:type="dxa"/>
          </w:tcPr>
          <w:p w14:paraId="6560496C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Ghaleb</w:t>
            </w:r>
            <w:proofErr w:type="spellEnd"/>
            <w:r w:rsidRPr="0068466D">
              <w:rPr>
                <w:rFonts w:asciiTheme="minorBidi" w:hAnsiTheme="minorBidi"/>
              </w:rPr>
              <w:t xml:space="preserve"> A. </w:t>
            </w:r>
            <w:proofErr w:type="spellStart"/>
            <w:r w:rsidRPr="0068466D">
              <w:rPr>
                <w:rFonts w:asciiTheme="minorBidi" w:hAnsiTheme="minorBidi"/>
              </w:rPr>
              <w:t>Almekhlafi</w:t>
            </w:r>
            <w:proofErr w:type="spellEnd"/>
          </w:p>
          <w:p w14:paraId="39EDB20A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 xml:space="preserve">Yasser </w:t>
            </w:r>
            <w:proofErr w:type="spellStart"/>
            <w:r w:rsidRPr="0068466D">
              <w:rPr>
                <w:rFonts w:asciiTheme="minorBidi" w:hAnsiTheme="minorBidi"/>
              </w:rPr>
              <w:t>Mandourah</w:t>
            </w:r>
            <w:proofErr w:type="spellEnd"/>
          </w:p>
          <w:p w14:paraId="6ED4027F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Sahar Hassan</w:t>
            </w:r>
          </w:p>
          <w:p w14:paraId="5670AC4F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Abid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</w:rPr>
              <w:t>Alwan</w:t>
            </w:r>
            <w:proofErr w:type="spellEnd"/>
          </w:p>
          <w:p w14:paraId="3B8F3B60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proofErr w:type="spellStart"/>
            <w:r w:rsidRPr="0068466D">
              <w:rPr>
                <w:rFonts w:asciiTheme="minorBidi" w:hAnsiTheme="minorBidi"/>
                <w:lang w:val="es-ES"/>
              </w:rPr>
              <w:t>Raylin</w:t>
            </w:r>
            <w:proofErr w:type="spellEnd"/>
            <w:r w:rsidRPr="0068466D">
              <w:rPr>
                <w:rFonts w:asciiTheme="minorBidi" w:hAnsiTheme="minorBidi"/>
                <w:lang w:val="es-ES"/>
              </w:rPr>
              <w:t xml:space="preserve"> Cabal</w:t>
            </w:r>
          </w:p>
          <w:p w14:paraId="00E5A234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 xml:space="preserve">Rima E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Mahamed</w:t>
            </w:r>
            <w:proofErr w:type="spellEnd"/>
          </w:p>
          <w:p w14:paraId="048C4D95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proofErr w:type="spellStart"/>
            <w:r w:rsidRPr="0068466D">
              <w:rPr>
                <w:rFonts w:asciiTheme="minorBidi" w:hAnsiTheme="minorBidi"/>
                <w:lang w:val="es-ES"/>
              </w:rPr>
              <w:t>Khaloud</w:t>
            </w:r>
            <w:proofErr w:type="spellEnd"/>
            <w:r w:rsidRPr="0068466D">
              <w:rPr>
                <w:rFonts w:asciiTheme="minorBidi" w:hAnsiTheme="minorBidi"/>
                <w:lang w:val="es-ES"/>
              </w:rPr>
              <w:t xml:space="preserve"> M. Harbi</w:t>
            </w:r>
          </w:p>
          <w:p w14:paraId="1588F273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Abdulelah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</w:rPr>
              <w:t>Ala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</w:rPr>
              <w:t>Haidary</w:t>
            </w:r>
            <w:proofErr w:type="spellEnd"/>
          </w:p>
          <w:p w14:paraId="41C9CFEC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</w:p>
        </w:tc>
      </w:tr>
      <w:tr w:rsidR="001C6460" w:rsidRPr="0068466D" w14:paraId="1C46067B" w14:textId="77777777" w:rsidTr="00372ADC">
        <w:trPr>
          <w:jc w:val="center"/>
        </w:trPr>
        <w:tc>
          <w:tcPr>
            <w:tcW w:w="5940" w:type="dxa"/>
          </w:tcPr>
          <w:p w14:paraId="371165EA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King Saud Medical City, Riyadh</w:t>
            </w:r>
          </w:p>
          <w:p w14:paraId="317F9A59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</w:p>
        </w:tc>
        <w:tc>
          <w:tcPr>
            <w:tcW w:w="3722" w:type="dxa"/>
          </w:tcPr>
          <w:p w14:paraId="07512818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  <w:color w:val="000000"/>
              </w:rPr>
              <w:t>Abelrahman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 xml:space="preserve"> Al-</w:t>
            </w:r>
            <w:proofErr w:type="spellStart"/>
            <w:r w:rsidRPr="0068466D">
              <w:rPr>
                <w:rFonts w:asciiTheme="minorBidi" w:hAnsiTheme="minorBidi"/>
                <w:color w:val="000000"/>
              </w:rPr>
              <w:t>Harthy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 xml:space="preserve"> </w:t>
            </w:r>
            <w:r w:rsidRPr="0068466D">
              <w:rPr>
                <w:rFonts w:asciiTheme="minorBidi" w:hAnsiTheme="minorBidi"/>
              </w:rPr>
              <w:br/>
            </w:r>
            <w:r w:rsidRPr="0068466D">
              <w:rPr>
                <w:rFonts w:asciiTheme="minorBidi" w:hAnsiTheme="minorBidi"/>
                <w:color w:val="000000"/>
              </w:rPr>
              <w:t xml:space="preserve">Ahmed </w:t>
            </w:r>
            <w:proofErr w:type="spellStart"/>
            <w:r w:rsidRPr="0068466D">
              <w:rPr>
                <w:rFonts w:asciiTheme="minorBidi" w:hAnsiTheme="minorBidi"/>
                <w:color w:val="000000"/>
              </w:rPr>
              <w:t>Fouad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  <w:color w:val="000000"/>
              </w:rPr>
              <w:t>Mady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 xml:space="preserve">  </w:t>
            </w:r>
            <w:r w:rsidRPr="0068466D">
              <w:rPr>
                <w:rFonts w:asciiTheme="minorBidi" w:hAnsiTheme="minorBidi"/>
              </w:rPr>
              <w:br/>
            </w:r>
            <w:r w:rsidRPr="0068466D">
              <w:rPr>
                <w:rFonts w:asciiTheme="minorBidi" w:hAnsiTheme="minorBidi"/>
                <w:color w:val="000000"/>
              </w:rPr>
              <w:t xml:space="preserve">Omar </w:t>
            </w:r>
            <w:proofErr w:type="spellStart"/>
            <w:r w:rsidRPr="0068466D">
              <w:rPr>
                <w:rFonts w:asciiTheme="minorBidi" w:hAnsiTheme="minorBidi"/>
                <w:color w:val="000000"/>
              </w:rPr>
              <w:t>Elsayed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 xml:space="preserve"> Ramadan </w:t>
            </w:r>
            <w:r w:rsidRPr="0068466D">
              <w:rPr>
                <w:rFonts w:asciiTheme="minorBidi" w:hAnsiTheme="minorBidi"/>
              </w:rPr>
              <w:br/>
            </w:r>
            <w:proofErr w:type="spellStart"/>
            <w:r w:rsidRPr="0068466D">
              <w:rPr>
                <w:rFonts w:asciiTheme="minorBidi" w:hAnsiTheme="minorBidi"/>
                <w:color w:val="000000"/>
              </w:rPr>
              <w:t>Muhammed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  <w:color w:val="000000"/>
              </w:rPr>
              <w:t>Asim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  <w:color w:val="000000"/>
              </w:rPr>
              <w:t>Rana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 xml:space="preserve">  </w:t>
            </w:r>
          </w:p>
          <w:p w14:paraId="4F7BD970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  <w:color w:val="000000"/>
              </w:rPr>
              <w:t>Basim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> </w:t>
            </w:r>
            <w:proofErr w:type="spellStart"/>
            <w:r w:rsidRPr="0068466D">
              <w:rPr>
                <w:rFonts w:asciiTheme="minorBidi" w:hAnsiTheme="minorBidi"/>
                <w:color w:val="000000"/>
              </w:rPr>
              <w:t>Raafat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  <w:color w:val="000000"/>
              </w:rPr>
              <w:t>Huwait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 xml:space="preserve"> </w:t>
            </w:r>
            <w:r w:rsidRPr="0068466D">
              <w:rPr>
                <w:rFonts w:asciiTheme="minorBidi" w:hAnsiTheme="minorBidi"/>
              </w:rPr>
              <w:br/>
            </w:r>
            <w:r w:rsidRPr="0068466D">
              <w:rPr>
                <w:rFonts w:asciiTheme="minorBidi" w:hAnsiTheme="minorBidi"/>
                <w:color w:val="000000"/>
              </w:rPr>
              <w:t>Mohamed Ali Al-</w:t>
            </w:r>
            <w:proofErr w:type="spellStart"/>
            <w:r w:rsidRPr="0068466D">
              <w:rPr>
                <w:rFonts w:asciiTheme="minorBidi" w:hAnsiTheme="minorBidi"/>
                <w:color w:val="000000"/>
              </w:rPr>
              <w:t>Odat</w:t>
            </w:r>
            <w:proofErr w:type="spellEnd"/>
            <w:r w:rsidRPr="0068466D">
              <w:rPr>
                <w:rFonts w:asciiTheme="minorBidi" w:hAnsiTheme="minorBidi"/>
                <w:color w:val="000000"/>
              </w:rPr>
              <w:t xml:space="preserve"> </w:t>
            </w:r>
            <w:r w:rsidRPr="0068466D">
              <w:rPr>
                <w:rFonts w:asciiTheme="minorBidi" w:hAnsiTheme="minorBidi"/>
              </w:rPr>
              <w:br/>
              <w:t xml:space="preserve">Waleed </w:t>
            </w:r>
            <w:proofErr w:type="spellStart"/>
            <w:r w:rsidRPr="0068466D">
              <w:rPr>
                <w:rFonts w:asciiTheme="minorBidi" w:hAnsiTheme="minorBidi"/>
              </w:rPr>
              <w:t>Tharwat</w:t>
            </w:r>
            <w:proofErr w:type="spellEnd"/>
            <w:r w:rsidRPr="0068466D">
              <w:rPr>
                <w:rFonts w:asciiTheme="minorBidi" w:hAnsiTheme="minorBidi"/>
              </w:rPr>
              <w:t xml:space="preserve"> Al-</w:t>
            </w:r>
            <w:proofErr w:type="spellStart"/>
            <w:r w:rsidRPr="0068466D">
              <w:rPr>
                <w:rFonts w:asciiTheme="minorBidi" w:hAnsiTheme="minorBidi"/>
              </w:rPr>
              <w:t>Atreeby</w:t>
            </w:r>
            <w:proofErr w:type="spellEnd"/>
          </w:p>
          <w:p w14:paraId="5D518AC8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  <w:r w:rsidRPr="0068466D">
              <w:rPr>
                <w:rFonts w:asciiTheme="minorBidi" w:hAnsiTheme="minorBidi"/>
              </w:rPr>
              <w:t xml:space="preserve"> </w:t>
            </w:r>
          </w:p>
        </w:tc>
      </w:tr>
      <w:tr w:rsidR="001C6460" w:rsidRPr="0068466D" w14:paraId="36DD4C20" w14:textId="77777777" w:rsidTr="00372ADC">
        <w:trPr>
          <w:jc w:val="center"/>
        </w:trPr>
        <w:tc>
          <w:tcPr>
            <w:tcW w:w="5940" w:type="dxa"/>
          </w:tcPr>
          <w:p w14:paraId="45735EC5" w14:textId="77777777" w:rsidR="001C6460" w:rsidRPr="0068466D" w:rsidRDefault="001C6460" w:rsidP="00887337">
            <w:pPr>
              <w:pStyle w:val="NoSpacing"/>
              <w:rPr>
                <w:rFonts w:asciiTheme="minorBidi" w:eastAsia="+mn-ea" w:hAnsiTheme="minorBidi"/>
                <w:color w:val="000000"/>
                <w:kern w:val="24"/>
              </w:rPr>
            </w:pP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King Faisal Specialist Hospital and Research Centre, Riyadh</w:t>
            </w:r>
          </w:p>
          <w:p w14:paraId="76078D58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</w:p>
        </w:tc>
        <w:tc>
          <w:tcPr>
            <w:tcW w:w="3722" w:type="dxa"/>
          </w:tcPr>
          <w:p w14:paraId="1AC66ABF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 xml:space="preserve">Othman </w:t>
            </w:r>
            <w:proofErr w:type="spellStart"/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Solaiman</w:t>
            </w:r>
            <w:proofErr w:type="spellEnd"/>
          </w:p>
          <w:p w14:paraId="48F9EBF1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</w:p>
        </w:tc>
      </w:tr>
      <w:tr w:rsidR="001C6460" w:rsidRPr="0068466D" w14:paraId="0EEA68EE" w14:textId="77777777" w:rsidTr="00372ADC">
        <w:trPr>
          <w:jc w:val="center"/>
        </w:trPr>
        <w:tc>
          <w:tcPr>
            <w:tcW w:w="5940" w:type="dxa"/>
          </w:tcPr>
          <w:p w14:paraId="62BE3DB7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King Khalid University hospital, Riyadh</w:t>
            </w:r>
          </w:p>
          <w:p w14:paraId="37528A5F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</w:p>
        </w:tc>
        <w:tc>
          <w:tcPr>
            <w:tcW w:w="3722" w:type="dxa"/>
          </w:tcPr>
          <w:p w14:paraId="74931FC5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  <w:r w:rsidRPr="0068466D">
              <w:rPr>
                <w:rFonts w:asciiTheme="minorBidi" w:hAnsiTheme="minorBidi"/>
              </w:rPr>
              <w:t xml:space="preserve">Ahmed Abdul </w:t>
            </w:r>
            <w:proofErr w:type="spellStart"/>
            <w:r w:rsidRPr="0068466D">
              <w:rPr>
                <w:rFonts w:asciiTheme="minorBidi" w:hAnsiTheme="minorBidi"/>
              </w:rPr>
              <w:t>Mommin</w:t>
            </w:r>
            <w:proofErr w:type="spellEnd"/>
            <w:r w:rsidRPr="0068466D">
              <w:rPr>
                <w:rFonts w:asciiTheme="minorBidi" w:hAnsiTheme="minorBidi"/>
                <w:u w:val="single"/>
              </w:rPr>
              <w:t xml:space="preserve"> </w:t>
            </w:r>
          </w:p>
          <w:p w14:paraId="4B36D0C9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Muhammed Fares</w:t>
            </w:r>
          </w:p>
          <w:p w14:paraId="10F4918E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Mazen Barry</w:t>
            </w:r>
          </w:p>
          <w:p w14:paraId="1180A298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</w:p>
        </w:tc>
      </w:tr>
      <w:tr w:rsidR="001C6460" w:rsidRPr="0068466D" w14:paraId="329A37A6" w14:textId="77777777" w:rsidTr="00372ADC">
        <w:trPr>
          <w:jc w:val="center"/>
        </w:trPr>
        <w:tc>
          <w:tcPr>
            <w:tcW w:w="5940" w:type="dxa"/>
          </w:tcPr>
          <w:p w14:paraId="51C81F6B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  <w:u w:val="single"/>
              </w:rPr>
            </w:pP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Security Forces Hospital, Riyadh</w:t>
            </w:r>
          </w:p>
        </w:tc>
        <w:tc>
          <w:tcPr>
            <w:tcW w:w="3722" w:type="dxa"/>
          </w:tcPr>
          <w:p w14:paraId="056A251D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Awad</w:t>
            </w:r>
            <w:proofErr w:type="spellEnd"/>
            <w:r w:rsidRPr="0068466D">
              <w:rPr>
                <w:rFonts w:asciiTheme="minorBidi" w:hAnsiTheme="minorBidi"/>
              </w:rPr>
              <w:t xml:space="preserve"> Al </w:t>
            </w:r>
            <w:proofErr w:type="spellStart"/>
            <w:r w:rsidRPr="0068466D">
              <w:rPr>
                <w:rFonts w:asciiTheme="minorBidi" w:hAnsiTheme="minorBidi"/>
              </w:rPr>
              <w:t>Omari</w:t>
            </w:r>
            <w:proofErr w:type="spellEnd"/>
          </w:p>
          <w:p w14:paraId="541E89D3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</w:p>
        </w:tc>
      </w:tr>
      <w:tr w:rsidR="001C6460" w:rsidRPr="00B07E36" w14:paraId="48FCDD81" w14:textId="77777777" w:rsidTr="00372ADC">
        <w:trPr>
          <w:jc w:val="center"/>
        </w:trPr>
        <w:tc>
          <w:tcPr>
            <w:tcW w:w="5940" w:type="dxa"/>
          </w:tcPr>
          <w:p w14:paraId="6155A688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King Abdulaziz Medical City, Jeddah</w:t>
            </w:r>
          </w:p>
          <w:p w14:paraId="2DE29755" w14:textId="77777777" w:rsidR="001C6460" w:rsidRPr="0068466D" w:rsidRDefault="001C6460" w:rsidP="00887337">
            <w:pPr>
              <w:pStyle w:val="NoSpacing"/>
              <w:rPr>
                <w:rFonts w:asciiTheme="minorBidi" w:eastAsia="+mn-ea" w:hAnsiTheme="minorBidi"/>
                <w:color w:val="000000"/>
                <w:kern w:val="24"/>
                <w:highlight w:val="yellow"/>
              </w:rPr>
            </w:pPr>
          </w:p>
        </w:tc>
        <w:tc>
          <w:tcPr>
            <w:tcW w:w="3722" w:type="dxa"/>
          </w:tcPr>
          <w:p w14:paraId="68D46F3E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>Fahad Al-Hameed</w:t>
            </w:r>
          </w:p>
          <w:p w14:paraId="38BC95C9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 xml:space="preserve">Jalal Al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Refai</w:t>
            </w:r>
            <w:proofErr w:type="spellEnd"/>
          </w:p>
          <w:p w14:paraId="35CB07F4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highlight w:val="yellow"/>
                <w:lang w:val="es-ES"/>
              </w:rPr>
            </w:pPr>
          </w:p>
        </w:tc>
      </w:tr>
      <w:tr w:rsidR="001C6460" w:rsidRPr="0068466D" w14:paraId="296FFF0A" w14:textId="77777777" w:rsidTr="00372ADC">
        <w:trPr>
          <w:jc w:val="center"/>
        </w:trPr>
        <w:tc>
          <w:tcPr>
            <w:tcW w:w="5940" w:type="dxa"/>
          </w:tcPr>
          <w:p w14:paraId="27CA6ABE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  <w:u w:val="single"/>
              </w:rPr>
            </w:pP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 xml:space="preserve">King Fahd  Armed  Forced Hospital, Jeddah </w:t>
            </w:r>
          </w:p>
        </w:tc>
        <w:tc>
          <w:tcPr>
            <w:tcW w:w="3722" w:type="dxa"/>
          </w:tcPr>
          <w:p w14:paraId="1B6DBC70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Sarah Shalhoub</w:t>
            </w:r>
          </w:p>
          <w:p w14:paraId="5BE2DE1E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</w:p>
        </w:tc>
      </w:tr>
      <w:tr w:rsidR="001C6460" w:rsidRPr="0068466D" w14:paraId="17407953" w14:textId="77777777" w:rsidTr="00372ADC">
        <w:trPr>
          <w:jc w:val="center"/>
        </w:trPr>
        <w:tc>
          <w:tcPr>
            <w:tcW w:w="5940" w:type="dxa"/>
          </w:tcPr>
          <w:p w14:paraId="4897E9D1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  <w:highlight w:val="yellow"/>
                <w:u w:val="single"/>
              </w:rPr>
            </w:pP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lastRenderedPageBreak/>
              <w:t xml:space="preserve">King  </w:t>
            </w:r>
            <w:proofErr w:type="spellStart"/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Faisel</w:t>
            </w:r>
            <w:proofErr w:type="spellEnd"/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 xml:space="preserve"> Hospital Research Center, Jeddah</w:t>
            </w:r>
          </w:p>
        </w:tc>
        <w:tc>
          <w:tcPr>
            <w:tcW w:w="3722" w:type="dxa"/>
          </w:tcPr>
          <w:p w14:paraId="06F1BFD6" w14:textId="77777777" w:rsidR="001C6460" w:rsidRPr="0068466D" w:rsidRDefault="001C6460" w:rsidP="00887337">
            <w:pPr>
              <w:pStyle w:val="NoSpacing"/>
              <w:rPr>
                <w:rFonts w:asciiTheme="minorBidi" w:eastAsia="+mn-ea" w:hAnsiTheme="minorBidi"/>
                <w:color w:val="000000"/>
                <w:kern w:val="24"/>
              </w:rPr>
            </w:pPr>
            <w:proofErr w:type="spellStart"/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Basem</w:t>
            </w:r>
            <w:proofErr w:type="spellEnd"/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 xml:space="preserve"> M </w:t>
            </w:r>
            <w:proofErr w:type="spellStart"/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Alraddadi</w:t>
            </w:r>
            <w:proofErr w:type="spellEnd"/>
          </w:p>
          <w:p w14:paraId="03591E1B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Rashed</w:t>
            </w:r>
            <w:proofErr w:type="spellEnd"/>
            <w:r w:rsidRPr="0068466D">
              <w:rPr>
                <w:rFonts w:asciiTheme="minorBidi" w:hAnsiTheme="minorBidi"/>
              </w:rPr>
              <w:t xml:space="preserve"> E </w:t>
            </w:r>
            <w:proofErr w:type="spellStart"/>
            <w:r w:rsidRPr="0068466D">
              <w:rPr>
                <w:rFonts w:asciiTheme="minorBidi" w:hAnsiTheme="minorBidi"/>
              </w:rPr>
              <w:t>Alrehaili</w:t>
            </w:r>
            <w:proofErr w:type="spellEnd"/>
          </w:p>
          <w:p w14:paraId="0CE4AF7A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Sarah Batawi</w:t>
            </w:r>
          </w:p>
          <w:p w14:paraId="3C2CA19B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highlight w:val="yellow"/>
              </w:rPr>
            </w:pPr>
          </w:p>
        </w:tc>
      </w:tr>
      <w:tr w:rsidR="001C6460" w:rsidRPr="0068466D" w14:paraId="094D1980" w14:textId="77777777" w:rsidTr="00372ADC">
        <w:trPr>
          <w:jc w:val="center"/>
        </w:trPr>
        <w:tc>
          <w:tcPr>
            <w:tcW w:w="5940" w:type="dxa"/>
          </w:tcPr>
          <w:p w14:paraId="1F7B199B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King Fahad  Hospital Group, Jeddah</w:t>
            </w:r>
          </w:p>
          <w:p w14:paraId="5092087A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</w:p>
        </w:tc>
        <w:tc>
          <w:tcPr>
            <w:tcW w:w="3722" w:type="dxa"/>
          </w:tcPr>
          <w:p w14:paraId="0D5C20DE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>Anees Sindi</w:t>
            </w:r>
          </w:p>
          <w:p w14:paraId="22659162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>Rajaa Al-Raddadi</w:t>
            </w:r>
          </w:p>
          <w:p w14:paraId="2D8720F0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 xml:space="preserve">Ahmed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Rajab</w:t>
            </w:r>
            <w:proofErr w:type="spellEnd"/>
            <w:r w:rsidRPr="0068466D">
              <w:rPr>
                <w:rFonts w:asciiTheme="minorBidi" w:hAnsiTheme="minorBidi"/>
                <w:lang w:val="es-ES"/>
              </w:rPr>
              <w:t xml:space="preserve"> </w:t>
            </w:r>
          </w:p>
          <w:p w14:paraId="340763D7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proofErr w:type="spellStart"/>
            <w:r w:rsidRPr="0068466D">
              <w:rPr>
                <w:rFonts w:asciiTheme="minorBidi" w:hAnsiTheme="minorBidi"/>
                <w:lang w:val="es-ES"/>
              </w:rPr>
              <w:t>Omimah</w:t>
            </w:r>
            <w:proofErr w:type="spellEnd"/>
            <w:r w:rsidRPr="0068466D">
              <w:rPr>
                <w:rFonts w:asciiTheme="minorBidi" w:hAnsiTheme="minorBidi"/>
                <w:lang w:val="es-ES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Shabouni</w:t>
            </w:r>
            <w:proofErr w:type="spellEnd"/>
          </w:p>
          <w:p w14:paraId="1A8E01FB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 xml:space="preserve">Abeer Mustafa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Housa</w:t>
            </w:r>
            <w:proofErr w:type="spellEnd"/>
          </w:p>
          <w:p w14:paraId="54EEA99D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 xml:space="preserve">Amal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AbdulallaTurkistani</w:t>
            </w:r>
            <w:proofErr w:type="spellEnd"/>
          </w:p>
          <w:p w14:paraId="62EDC50C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lang w:val="es-ES"/>
              </w:rPr>
            </w:pPr>
            <w:r w:rsidRPr="0068466D">
              <w:rPr>
                <w:rFonts w:asciiTheme="minorBidi" w:hAnsiTheme="minorBidi"/>
                <w:lang w:val="es-ES"/>
              </w:rPr>
              <w:t xml:space="preserve">Abdullatif 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Ayesh</w:t>
            </w:r>
            <w:proofErr w:type="spellEnd"/>
            <w:r w:rsidRPr="0068466D">
              <w:rPr>
                <w:rFonts w:asciiTheme="minorBidi" w:hAnsiTheme="minorBidi"/>
                <w:lang w:val="es-ES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  <w:lang w:val="es-ES"/>
              </w:rPr>
              <w:t>Almarashi</w:t>
            </w:r>
            <w:proofErr w:type="spellEnd"/>
          </w:p>
          <w:p w14:paraId="56AD5578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Amaal</w:t>
            </w:r>
            <w:proofErr w:type="spellEnd"/>
            <w:r w:rsidRPr="0068466D">
              <w:rPr>
                <w:rFonts w:asciiTheme="minorBidi" w:hAnsiTheme="minorBidi"/>
              </w:rPr>
              <w:t xml:space="preserve"> Ali </w:t>
            </w:r>
            <w:proofErr w:type="spellStart"/>
            <w:r w:rsidRPr="0068466D">
              <w:rPr>
                <w:rFonts w:asciiTheme="minorBidi" w:hAnsiTheme="minorBidi"/>
              </w:rPr>
              <w:t>Sarraj</w:t>
            </w:r>
            <w:proofErr w:type="spellEnd"/>
          </w:p>
          <w:p w14:paraId="52B4BCF3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Salwa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</w:rPr>
              <w:t>Awad</w:t>
            </w:r>
            <w:proofErr w:type="spellEnd"/>
            <w:r w:rsidRPr="0068466D">
              <w:rPr>
                <w:rFonts w:asciiTheme="minorBidi" w:hAnsiTheme="minorBidi"/>
              </w:rPr>
              <w:t xml:space="preserve"> Own</w:t>
            </w:r>
          </w:p>
          <w:p w14:paraId="7AC1A6BE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 xml:space="preserve">Sara Mohammed </w:t>
            </w:r>
            <w:proofErr w:type="spellStart"/>
            <w:r w:rsidRPr="0068466D">
              <w:rPr>
                <w:rFonts w:asciiTheme="minorBidi" w:hAnsiTheme="minorBidi"/>
              </w:rPr>
              <w:t>AlJeaid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</w:p>
          <w:p w14:paraId="7226B983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Wijdan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</w:rPr>
              <w:t>Abdulalkareem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</w:rPr>
              <w:t>Baeshen</w:t>
            </w:r>
            <w:proofErr w:type="spellEnd"/>
          </w:p>
          <w:p w14:paraId="52A7C568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  <w:u w:val="single"/>
              </w:rPr>
            </w:pPr>
          </w:p>
        </w:tc>
      </w:tr>
      <w:tr w:rsidR="001C6460" w:rsidRPr="0068466D" w14:paraId="05E7654B" w14:textId="77777777" w:rsidTr="00372ADC">
        <w:trPr>
          <w:jc w:val="center"/>
        </w:trPr>
        <w:tc>
          <w:tcPr>
            <w:tcW w:w="5940" w:type="dxa"/>
          </w:tcPr>
          <w:p w14:paraId="6DD7FA7F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proofErr w:type="spellStart"/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AlNoor</w:t>
            </w:r>
            <w:proofErr w:type="spellEnd"/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 xml:space="preserve"> Specialist Hospital, </w:t>
            </w:r>
            <w:proofErr w:type="spellStart"/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Makkah</w:t>
            </w:r>
            <w:proofErr w:type="spellEnd"/>
          </w:p>
          <w:p w14:paraId="11B1C06B" w14:textId="77777777" w:rsidR="001C6460" w:rsidRPr="0068466D" w:rsidRDefault="001C6460" w:rsidP="00887337">
            <w:pPr>
              <w:pStyle w:val="NoSpacing"/>
              <w:rPr>
                <w:rFonts w:asciiTheme="minorBidi" w:eastAsia="+mn-ea" w:hAnsiTheme="minorBidi"/>
                <w:color w:val="000000"/>
                <w:kern w:val="24"/>
              </w:rPr>
            </w:pPr>
          </w:p>
        </w:tc>
        <w:tc>
          <w:tcPr>
            <w:tcW w:w="3722" w:type="dxa"/>
          </w:tcPr>
          <w:p w14:paraId="6B2F7A19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Kasim Al Khatib</w:t>
            </w:r>
          </w:p>
          <w:p w14:paraId="176BF7E3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Hamdy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</w:rPr>
              <w:t>Badr</w:t>
            </w:r>
            <w:proofErr w:type="spellEnd"/>
          </w:p>
          <w:p w14:paraId="24117B09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Majduldeen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</w:rPr>
              <w:t>Azzo</w:t>
            </w:r>
            <w:proofErr w:type="spellEnd"/>
          </w:p>
          <w:p w14:paraId="4DA9CB41" w14:textId="77777777" w:rsidR="001C6460" w:rsidRPr="0068466D" w:rsidRDefault="001C6460" w:rsidP="00887337">
            <w:pPr>
              <w:pStyle w:val="NoSpacing"/>
              <w:rPr>
                <w:rFonts w:asciiTheme="minorBidi" w:eastAsia="+mn-ea" w:hAnsiTheme="minorBidi"/>
                <w:color w:val="000000"/>
                <w:kern w:val="24"/>
              </w:rPr>
            </w:pPr>
          </w:p>
        </w:tc>
      </w:tr>
      <w:tr w:rsidR="001C6460" w:rsidRPr="0068466D" w14:paraId="6DDE9403" w14:textId="77777777" w:rsidTr="00372ADC">
        <w:trPr>
          <w:jc w:val="center"/>
        </w:trPr>
        <w:tc>
          <w:tcPr>
            <w:tcW w:w="5940" w:type="dxa"/>
          </w:tcPr>
          <w:p w14:paraId="19259835" w14:textId="77777777" w:rsidR="001C6460" w:rsidRPr="0068466D" w:rsidRDefault="001C6460" w:rsidP="00887337">
            <w:pPr>
              <w:pStyle w:val="NoSpacing"/>
              <w:rPr>
                <w:rFonts w:asciiTheme="minorBidi" w:eastAsia="+mn-ea" w:hAnsiTheme="minorBidi"/>
                <w:color w:val="000000"/>
                <w:kern w:val="24"/>
              </w:rPr>
            </w:pPr>
            <w:r w:rsidRPr="0068466D">
              <w:rPr>
                <w:rFonts w:asciiTheme="minorBidi" w:hAnsiTheme="minorBidi"/>
              </w:rPr>
              <w:t>King Abdulaziz Medical city-</w:t>
            </w:r>
            <w:proofErr w:type="spellStart"/>
            <w:r w:rsidRPr="0068466D">
              <w:rPr>
                <w:rFonts w:asciiTheme="minorBidi" w:hAnsiTheme="minorBidi"/>
              </w:rPr>
              <w:t>Alahsa</w:t>
            </w:r>
            <w:proofErr w:type="spellEnd"/>
          </w:p>
        </w:tc>
        <w:tc>
          <w:tcPr>
            <w:tcW w:w="3722" w:type="dxa"/>
          </w:tcPr>
          <w:p w14:paraId="524CF84D" w14:textId="77777777" w:rsidR="001C6460" w:rsidRPr="0068466D" w:rsidRDefault="001C6460" w:rsidP="00887337">
            <w:pPr>
              <w:pStyle w:val="NoSpacing"/>
              <w:rPr>
                <w:rFonts w:asciiTheme="minorBidi" w:eastAsia="+mn-ea" w:hAnsiTheme="minorBidi"/>
                <w:color w:val="000000"/>
                <w:kern w:val="24"/>
              </w:rPr>
            </w:pP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 xml:space="preserve">Abdulsalam </w:t>
            </w:r>
            <w:proofErr w:type="spellStart"/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>Alaithan</w:t>
            </w:r>
            <w:proofErr w:type="spellEnd"/>
          </w:p>
        </w:tc>
      </w:tr>
      <w:tr w:rsidR="001C6460" w:rsidRPr="0068466D" w14:paraId="41FC3807" w14:textId="77777777" w:rsidTr="00372ADC">
        <w:trPr>
          <w:jc w:val="center"/>
        </w:trPr>
        <w:tc>
          <w:tcPr>
            <w:tcW w:w="5940" w:type="dxa"/>
          </w:tcPr>
          <w:p w14:paraId="0EE12277" w14:textId="77777777" w:rsidR="001C6460" w:rsidRPr="0068466D" w:rsidRDefault="001C6460" w:rsidP="00887337">
            <w:pPr>
              <w:pStyle w:val="NoSpacing"/>
              <w:rPr>
                <w:rFonts w:asciiTheme="minorBidi" w:eastAsia="+mn-ea" w:hAnsiTheme="minorBidi"/>
                <w:color w:val="000000"/>
                <w:kern w:val="24"/>
              </w:rPr>
            </w:pPr>
          </w:p>
        </w:tc>
        <w:tc>
          <w:tcPr>
            <w:tcW w:w="3722" w:type="dxa"/>
          </w:tcPr>
          <w:p w14:paraId="6DF3EDF1" w14:textId="77777777" w:rsidR="001C6460" w:rsidRPr="0068466D" w:rsidRDefault="001C6460" w:rsidP="00887337">
            <w:pPr>
              <w:pStyle w:val="NoSpacing"/>
              <w:rPr>
                <w:rFonts w:asciiTheme="minorBidi" w:eastAsia="+mn-ea" w:hAnsiTheme="minorBidi"/>
                <w:color w:val="000000"/>
                <w:kern w:val="24"/>
                <w:highlight w:val="yellow"/>
              </w:rPr>
            </w:pPr>
          </w:p>
        </w:tc>
      </w:tr>
      <w:tr w:rsidR="001C6460" w:rsidRPr="0068466D" w14:paraId="3308D317" w14:textId="77777777" w:rsidTr="00372ADC">
        <w:trPr>
          <w:jc w:val="center"/>
        </w:trPr>
        <w:tc>
          <w:tcPr>
            <w:tcW w:w="5940" w:type="dxa"/>
          </w:tcPr>
          <w:p w14:paraId="03FE3997" w14:textId="77777777" w:rsidR="001C6460" w:rsidRPr="0068466D" w:rsidRDefault="001C6460" w:rsidP="00887337">
            <w:pPr>
              <w:pStyle w:val="NoSpacing"/>
              <w:rPr>
                <w:rFonts w:asciiTheme="minorBidi" w:eastAsia="+mn-ea" w:hAnsiTheme="minorBidi"/>
                <w:color w:val="000000"/>
                <w:kern w:val="24"/>
              </w:rPr>
            </w:pPr>
            <w:r w:rsidRPr="0068466D">
              <w:rPr>
                <w:rStyle w:val="st1"/>
                <w:rFonts w:asciiTheme="minorBidi" w:hAnsiTheme="minorBidi"/>
              </w:rPr>
              <w:t>King Fahad Hospital,</w:t>
            </w:r>
            <w:r w:rsidRPr="0068466D">
              <w:rPr>
                <w:rFonts w:asciiTheme="minorBidi" w:eastAsia="+mn-ea" w:hAnsiTheme="minorBidi"/>
                <w:color w:val="000000"/>
                <w:kern w:val="24"/>
              </w:rPr>
              <w:t xml:space="preserve"> Madinah </w:t>
            </w:r>
          </w:p>
        </w:tc>
        <w:tc>
          <w:tcPr>
            <w:tcW w:w="3722" w:type="dxa"/>
          </w:tcPr>
          <w:p w14:paraId="4AF40F8D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proofErr w:type="spellStart"/>
            <w:r w:rsidRPr="0068466D">
              <w:rPr>
                <w:rFonts w:asciiTheme="minorBidi" w:hAnsiTheme="minorBidi"/>
              </w:rPr>
              <w:t>Ayman</w:t>
            </w:r>
            <w:proofErr w:type="spellEnd"/>
            <w:r w:rsidRPr="0068466D">
              <w:rPr>
                <w:rFonts w:asciiTheme="minorBidi" w:hAnsiTheme="minorBidi"/>
              </w:rPr>
              <w:t xml:space="preserve"> </w:t>
            </w:r>
            <w:proofErr w:type="spellStart"/>
            <w:r w:rsidRPr="0068466D">
              <w:rPr>
                <w:rFonts w:asciiTheme="minorBidi" w:hAnsiTheme="minorBidi"/>
              </w:rPr>
              <w:t>Kharaba</w:t>
            </w:r>
            <w:proofErr w:type="spellEnd"/>
          </w:p>
          <w:p w14:paraId="100568D2" w14:textId="77777777" w:rsidR="001C6460" w:rsidRPr="0068466D" w:rsidRDefault="001C6460" w:rsidP="00887337">
            <w:pPr>
              <w:pStyle w:val="NoSpacing"/>
              <w:rPr>
                <w:rFonts w:asciiTheme="minorBidi" w:eastAsiaTheme="minorHAnsi" w:hAnsiTheme="minorBidi"/>
              </w:rPr>
            </w:pPr>
            <w:r w:rsidRPr="0068466D">
              <w:rPr>
                <w:rFonts w:asciiTheme="minorBidi" w:hAnsiTheme="minorBidi"/>
              </w:rPr>
              <w:t>Noah Noor</w:t>
            </w:r>
          </w:p>
          <w:p w14:paraId="3A92F68A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</w:p>
        </w:tc>
      </w:tr>
      <w:tr w:rsidR="001C6460" w:rsidRPr="0068466D" w14:paraId="42204E71" w14:textId="77777777" w:rsidTr="00372ADC">
        <w:trPr>
          <w:jc w:val="center"/>
        </w:trPr>
        <w:tc>
          <w:tcPr>
            <w:tcW w:w="5940" w:type="dxa"/>
          </w:tcPr>
          <w:p w14:paraId="7496F3B7" w14:textId="77777777" w:rsidR="001C6460" w:rsidRPr="0068466D" w:rsidRDefault="001C6460" w:rsidP="00887337">
            <w:pPr>
              <w:pStyle w:val="NoSpacing"/>
              <w:rPr>
                <w:rStyle w:val="st1"/>
                <w:rFonts w:asciiTheme="minorBidi" w:eastAsiaTheme="minorHAnsi" w:hAnsiTheme="minorBidi"/>
                <w:b/>
                <w:bCs/>
              </w:rPr>
            </w:pPr>
            <w:r w:rsidRPr="0068466D">
              <w:rPr>
                <w:rStyle w:val="st1"/>
                <w:rFonts w:asciiTheme="minorBidi" w:hAnsiTheme="minorBidi"/>
                <w:b/>
                <w:bCs/>
              </w:rPr>
              <w:t>United Kingdom</w:t>
            </w:r>
          </w:p>
        </w:tc>
        <w:tc>
          <w:tcPr>
            <w:tcW w:w="3722" w:type="dxa"/>
          </w:tcPr>
          <w:p w14:paraId="5E10B5EE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</w:p>
        </w:tc>
      </w:tr>
      <w:tr w:rsidR="001C6460" w:rsidRPr="0068466D" w14:paraId="49586073" w14:textId="77777777" w:rsidTr="00372ADC">
        <w:trPr>
          <w:jc w:val="center"/>
        </w:trPr>
        <w:tc>
          <w:tcPr>
            <w:tcW w:w="5940" w:type="dxa"/>
          </w:tcPr>
          <w:p w14:paraId="6C6E1CDD" w14:textId="77777777" w:rsidR="001C6460" w:rsidRPr="0068466D" w:rsidRDefault="001C6460" w:rsidP="00887337">
            <w:pPr>
              <w:pStyle w:val="NoSpacing"/>
              <w:rPr>
                <w:rStyle w:val="st1"/>
                <w:rFonts w:asciiTheme="minorBidi" w:eastAsiaTheme="minorHAnsi" w:hAnsiTheme="minorBidi"/>
                <w:b/>
                <w:bCs/>
              </w:rPr>
            </w:pPr>
            <w:r w:rsidRPr="0068466D">
              <w:rPr>
                <w:rFonts w:asciiTheme="minorBidi" w:eastAsia="Calibri" w:hAnsiTheme="minorBidi"/>
              </w:rPr>
              <w:t>Infectious Diseases Data Observatory, Oxford University</w:t>
            </w:r>
          </w:p>
        </w:tc>
        <w:tc>
          <w:tcPr>
            <w:tcW w:w="3722" w:type="dxa"/>
          </w:tcPr>
          <w:p w14:paraId="575645FE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r w:rsidRPr="0068466D">
              <w:rPr>
                <w:rFonts w:asciiTheme="minorBidi" w:hAnsiTheme="minorBidi"/>
              </w:rPr>
              <w:t>Laura Merson</w:t>
            </w:r>
          </w:p>
          <w:p w14:paraId="23C7F6EB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</w:p>
        </w:tc>
      </w:tr>
      <w:tr w:rsidR="001C6460" w:rsidRPr="0068466D" w14:paraId="0391DFB7" w14:textId="77777777" w:rsidTr="00372ADC">
        <w:trPr>
          <w:jc w:val="center"/>
        </w:trPr>
        <w:tc>
          <w:tcPr>
            <w:tcW w:w="5940" w:type="dxa"/>
          </w:tcPr>
          <w:p w14:paraId="5E78F5C4" w14:textId="77777777" w:rsidR="001C6460" w:rsidRPr="0068466D" w:rsidRDefault="001C6460" w:rsidP="00887337">
            <w:pPr>
              <w:pStyle w:val="NoSpacing"/>
              <w:rPr>
                <w:rFonts w:asciiTheme="minorBidi" w:eastAsia="Calibri" w:hAnsiTheme="minorBidi"/>
              </w:rPr>
            </w:pPr>
            <w:r w:rsidRPr="0068466D">
              <w:rPr>
                <w:rFonts w:asciiTheme="minorBidi" w:eastAsia="Calibri" w:hAnsiTheme="minorBidi"/>
              </w:rPr>
              <w:t>Canada</w:t>
            </w:r>
          </w:p>
        </w:tc>
        <w:tc>
          <w:tcPr>
            <w:tcW w:w="3722" w:type="dxa"/>
          </w:tcPr>
          <w:p w14:paraId="61793FCF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</w:p>
        </w:tc>
      </w:tr>
      <w:tr w:rsidR="001C6460" w:rsidRPr="0068466D" w14:paraId="20C76F37" w14:textId="77777777" w:rsidTr="00372ADC">
        <w:trPr>
          <w:jc w:val="center"/>
        </w:trPr>
        <w:tc>
          <w:tcPr>
            <w:tcW w:w="5940" w:type="dxa"/>
          </w:tcPr>
          <w:p w14:paraId="0E401818" w14:textId="77777777" w:rsidR="001C6460" w:rsidRPr="0068466D" w:rsidRDefault="001C6460" w:rsidP="00887337">
            <w:pPr>
              <w:pStyle w:val="NoSpacing"/>
              <w:rPr>
                <w:rFonts w:asciiTheme="minorBidi" w:eastAsia="Calibri" w:hAnsiTheme="minorBidi"/>
              </w:rPr>
            </w:pPr>
            <w:r w:rsidRPr="0068466D">
              <w:rPr>
                <w:rFonts w:asciiTheme="minorBidi" w:eastAsia="Calibri" w:hAnsiTheme="minorBidi"/>
              </w:rPr>
              <w:t>Sunnybrook Health Sciences Centre, Canada</w:t>
            </w:r>
          </w:p>
        </w:tc>
        <w:tc>
          <w:tcPr>
            <w:tcW w:w="3722" w:type="dxa"/>
          </w:tcPr>
          <w:p w14:paraId="4BE9156D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r w:rsidRPr="0068466D">
              <w:rPr>
                <w:rFonts w:asciiTheme="minorBidi" w:hAnsiTheme="minorBidi"/>
              </w:rPr>
              <w:t>Robert Fowler</w:t>
            </w:r>
          </w:p>
          <w:p w14:paraId="47E7E617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r w:rsidRPr="0068466D">
              <w:rPr>
                <w:rFonts w:asciiTheme="minorBidi" w:hAnsiTheme="minorBidi"/>
              </w:rPr>
              <w:t>Ruxandra Pinto</w:t>
            </w:r>
          </w:p>
          <w:p w14:paraId="2672E4FC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</w:p>
        </w:tc>
      </w:tr>
      <w:tr w:rsidR="001C6460" w:rsidRPr="0068466D" w14:paraId="039BB4A8" w14:textId="77777777" w:rsidTr="00372ADC">
        <w:trPr>
          <w:jc w:val="center"/>
        </w:trPr>
        <w:tc>
          <w:tcPr>
            <w:tcW w:w="5940" w:type="dxa"/>
          </w:tcPr>
          <w:p w14:paraId="1E025864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r w:rsidRPr="0068466D">
              <w:rPr>
                <w:rFonts w:asciiTheme="minorBidi" w:hAnsiTheme="minorBidi"/>
              </w:rPr>
              <w:t>United States of America</w:t>
            </w:r>
          </w:p>
        </w:tc>
        <w:tc>
          <w:tcPr>
            <w:tcW w:w="3722" w:type="dxa"/>
          </w:tcPr>
          <w:p w14:paraId="5B05ABC6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</w:p>
        </w:tc>
      </w:tr>
      <w:tr w:rsidR="001C6460" w:rsidRPr="0068466D" w14:paraId="4682C66F" w14:textId="77777777" w:rsidTr="00372ADC">
        <w:trPr>
          <w:jc w:val="center"/>
        </w:trPr>
        <w:tc>
          <w:tcPr>
            <w:tcW w:w="5940" w:type="dxa"/>
          </w:tcPr>
          <w:p w14:paraId="076E4FD3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  <w:vertAlign w:val="superscript"/>
              </w:rPr>
            </w:pPr>
            <w:r w:rsidRPr="0068466D">
              <w:rPr>
                <w:rFonts w:asciiTheme="minorBidi" w:eastAsia="Calibri" w:hAnsiTheme="minorBidi"/>
              </w:rPr>
              <w:t>University of Virginia School of Medicine, USA</w:t>
            </w:r>
          </w:p>
        </w:tc>
        <w:tc>
          <w:tcPr>
            <w:tcW w:w="3722" w:type="dxa"/>
          </w:tcPr>
          <w:p w14:paraId="2DF90D5F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  <w:r w:rsidRPr="0068466D">
              <w:rPr>
                <w:rFonts w:asciiTheme="minorBidi" w:hAnsiTheme="minorBidi"/>
              </w:rPr>
              <w:t>Frederick Hayden</w:t>
            </w:r>
          </w:p>
        </w:tc>
      </w:tr>
      <w:tr w:rsidR="001C6460" w:rsidRPr="0068466D" w14:paraId="7F6E503A" w14:textId="77777777" w:rsidTr="00372ADC">
        <w:trPr>
          <w:jc w:val="center"/>
        </w:trPr>
        <w:tc>
          <w:tcPr>
            <w:tcW w:w="5940" w:type="dxa"/>
          </w:tcPr>
          <w:p w14:paraId="220370C2" w14:textId="77777777" w:rsidR="001C6460" w:rsidRPr="0068466D" w:rsidRDefault="001C6460" w:rsidP="00887337">
            <w:pPr>
              <w:pStyle w:val="NoSpacing"/>
              <w:rPr>
                <w:rFonts w:asciiTheme="minorBidi" w:eastAsia="Calibri" w:hAnsiTheme="minorBidi"/>
              </w:rPr>
            </w:pPr>
          </w:p>
        </w:tc>
        <w:tc>
          <w:tcPr>
            <w:tcW w:w="3722" w:type="dxa"/>
          </w:tcPr>
          <w:p w14:paraId="7909938C" w14:textId="77777777" w:rsidR="001C6460" w:rsidRPr="0068466D" w:rsidRDefault="001C6460" w:rsidP="00887337">
            <w:pPr>
              <w:pStyle w:val="NoSpacing"/>
              <w:rPr>
                <w:rFonts w:asciiTheme="minorBidi" w:hAnsiTheme="minorBidi"/>
              </w:rPr>
            </w:pPr>
          </w:p>
        </w:tc>
      </w:tr>
    </w:tbl>
    <w:p w14:paraId="4608B057" w14:textId="77777777" w:rsidR="001C6460" w:rsidRPr="00FA6F21" w:rsidRDefault="001C6460" w:rsidP="001C6460">
      <w:pPr>
        <w:rPr>
          <w:rFonts w:ascii="Arial" w:hAnsi="Arial" w:cs="Arial"/>
        </w:rPr>
      </w:pPr>
    </w:p>
    <w:p w14:paraId="5661C967" w14:textId="77777777" w:rsidR="001C6460" w:rsidRPr="00FA6F21" w:rsidRDefault="001C6460" w:rsidP="001C6460">
      <w:pPr>
        <w:spacing w:line="480" w:lineRule="auto"/>
        <w:rPr>
          <w:rFonts w:ascii="Arial" w:hAnsi="Arial" w:cs="Arial"/>
        </w:rPr>
      </w:pPr>
    </w:p>
    <w:p w14:paraId="00785F6B" w14:textId="0DA08669" w:rsidR="00981E60" w:rsidRDefault="00981E60" w:rsidP="001C646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9C5FE91" w14:textId="77777777" w:rsidR="005C4A13" w:rsidRPr="008504D1" w:rsidRDefault="00A87F10" w:rsidP="005C4A13">
      <w:pPr>
        <w:spacing w:after="0" w:line="240" w:lineRule="auto"/>
        <w:ind w:left="-450"/>
        <w:rPr>
          <w:rFonts w:asciiTheme="minorBidi" w:hAnsiTheme="minorBidi"/>
          <w:sz w:val="18"/>
          <w:szCs w:val="18"/>
        </w:rPr>
      </w:pPr>
      <w:r w:rsidRPr="008504D1">
        <w:rPr>
          <w:rFonts w:asciiTheme="minorBidi" w:hAnsiTheme="minorBidi"/>
          <w:b/>
          <w:noProof/>
          <w:color w:val="000000"/>
          <w:sz w:val="18"/>
          <w:szCs w:val="18"/>
        </w:rPr>
        <w:lastRenderedPageBreak/>
        <w:t>e</w:t>
      </w:r>
      <w:r w:rsidR="00892DAD" w:rsidRPr="008504D1">
        <w:rPr>
          <w:rFonts w:asciiTheme="minorBidi" w:hAnsiTheme="minorBidi"/>
          <w:b/>
          <w:bCs/>
          <w:sz w:val="18"/>
          <w:szCs w:val="18"/>
        </w:rPr>
        <w:t>T</w:t>
      </w:r>
      <w:r w:rsidRPr="008504D1">
        <w:rPr>
          <w:rFonts w:asciiTheme="minorBidi" w:hAnsiTheme="minorBidi"/>
          <w:b/>
          <w:bCs/>
          <w:sz w:val="18"/>
          <w:szCs w:val="18"/>
        </w:rPr>
        <w:t xml:space="preserve">able </w:t>
      </w:r>
      <w:r w:rsidR="00BA2B92" w:rsidRPr="008504D1">
        <w:rPr>
          <w:rFonts w:asciiTheme="minorBidi" w:hAnsiTheme="minorBidi"/>
          <w:b/>
          <w:bCs/>
          <w:sz w:val="18"/>
          <w:szCs w:val="18"/>
        </w:rPr>
        <w:t>1</w:t>
      </w:r>
      <w:r w:rsidR="00677280" w:rsidRPr="008504D1">
        <w:rPr>
          <w:rFonts w:asciiTheme="minorBidi" w:hAnsiTheme="minorBidi"/>
          <w:b/>
          <w:bCs/>
          <w:sz w:val="18"/>
          <w:szCs w:val="18"/>
        </w:rPr>
        <w:t>.</w:t>
      </w:r>
      <w:r w:rsidR="00677280" w:rsidRPr="008504D1">
        <w:rPr>
          <w:rFonts w:asciiTheme="minorBidi" w:hAnsiTheme="minorBidi"/>
          <w:sz w:val="18"/>
          <w:szCs w:val="18"/>
        </w:rPr>
        <w:t xml:space="preserve"> Baseline</w:t>
      </w:r>
      <w:r w:rsidR="00892DAD" w:rsidRPr="008504D1">
        <w:rPr>
          <w:rFonts w:asciiTheme="minorBidi" w:hAnsiTheme="minorBidi"/>
          <w:sz w:val="18"/>
          <w:szCs w:val="18"/>
        </w:rPr>
        <w:t xml:space="preserve"> </w:t>
      </w:r>
      <w:r w:rsidR="00301636" w:rsidRPr="008504D1">
        <w:rPr>
          <w:rFonts w:asciiTheme="minorBidi" w:hAnsiTheme="minorBidi"/>
          <w:sz w:val="18"/>
          <w:szCs w:val="18"/>
        </w:rPr>
        <w:t>c</w:t>
      </w:r>
      <w:r w:rsidR="00892DAD" w:rsidRPr="008504D1">
        <w:rPr>
          <w:rFonts w:asciiTheme="minorBidi" w:hAnsiTheme="minorBidi"/>
          <w:sz w:val="18"/>
          <w:szCs w:val="18"/>
        </w:rPr>
        <w:t xml:space="preserve">haracteristics of </w:t>
      </w:r>
      <w:r w:rsidR="005C4A13" w:rsidRPr="008504D1">
        <w:rPr>
          <w:rFonts w:asciiTheme="minorBidi" w:hAnsiTheme="minorBidi"/>
          <w:sz w:val="18"/>
          <w:szCs w:val="18"/>
        </w:rPr>
        <w:t>patients with Middle East Respiratory Syndrome (MERS) with failed noninvasive ventilation (NIV) compared with those with successful NIV.</w:t>
      </w:r>
    </w:p>
    <w:p w14:paraId="4BC3CB01" w14:textId="77777777" w:rsidR="005C4A13" w:rsidRDefault="005C4A13" w:rsidP="005C4A13">
      <w:pPr>
        <w:spacing w:after="0" w:line="240" w:lineRule="auto"/>
        <w:ind w:left="-450"/>
      </w:pPr>
    </w:p>
    <w:p w14:paraId="584B71A8" w14:textId="2B507C87" w:rsidR="00CE30B1" w:rsidRPr="009D6C10" w:rsidRDefault="00CE30B1" w:rsidP="005C4A13">
      <w:pPr>
        <w:ind w:left="-1260"/>
        <w:rPr>
          <w:rFonts w:asciiTheme="minorBidi" w:hAnsiTheme="minorBidi"/>
        </w:rPr>
      </w:pPr>
    </w:p>
    <w:tbl>
      <w:tblPr>
        <w:tblStyle w:val="TableGrid"/>
        <w:tblW w:w="1080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915"/>
        <w:gridCol w:w="1791"/>
        <w:gridCol w:w="1875"/>
        <w:gridCol w:w="1219"/>
      </w:tblGrid>
      <w:tr w:rsidR="00677280" w:rsidRPr="008504D1" w14:paraId="14B20F39" w14:textId="77777777" w:rsidTr="002433F0">
        <w:trPr>
          <w:trHeight w:val="81"/>
        </w:trPr>
        <w:tc>
          <w:tcPr>
            <w:tcW w:w="5915" w:type="dxa"/>
            <w:tcBorders>
              <w:top w:val="single" w:sz="4" w:space="0" w:color="auto"/>
              <w:bottom w:val="single" w:sz="4" w:space="0" w:color="auto"/>
            </w:tcBorders>
          </w:tcPr>
          <w:p w14:paraId="61541CD3" w14:textId="77777777" w:rsidR="00677280" w:rsidRPr="008504D1" w:rsidRDefault="00677280" w:rsidP="00CE30B1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72E2A444" w14:textId="774334EB" w:rsidR="00677280" w:rsidRPr="008504D1" w:rsidRDefault="00677280" w:rsidP="0004732F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Failed NIV</w:t>
            </w:r>
            <w:r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br/>
              <w:t>N=</w:t>
            </w:r>
            <w:r w:rsidR="003E7E0B"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9</w:t>
            </w:r>
            <w:r w:rsidR="0004732F"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7BC4A7D4" w14:textId="77777777" w:rsidR="00677280" w:rsidRPr="008504D1" w:rsidRDefault="00677280" w:rsidP="00511888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Successful NIV</w:t>
            </w:r>
          </w:p>
          <w:p w14:paraId="42677C35" w14:textId="7479FFCC" w:rsidR="00677280" w:rsidRPr="008504D1" w:rsidRDefault="00677280" w:rsidP="0004732F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N=</w:t>
            </w:r>
            <w:r w:rsidR="0004732F"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714D167" w14:textId="77777777" w:rsidR="00677280" w:rsidRPr="008504D1" w:rsidRDefault="00677280" w:rsidP="00511888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</w:tr>
      <w:tr w:rsidR="00E42FBD" w:rsidRPr="008504D1" w14:paraId="1222A140" w14:textId="77777777" w:rsidTr="002433F0">
        <w:trPr>
          <w:trHeight w:val="135"/>
        </w:trPr>
        <w:tc>
          <w:tcPr>
            <w:tcW w:w="9581" w:type="dxa"/>
            <w:gridSpan w:val="3"/>
            <w:tcBorders>
              <w:top w:val="single" w:sz="4" w:space="0" w:color="auto"/>
            </w:tcBorders>
          </w:tcPr>
          <w:p w14:paraId="0DFEB708" w14:textId="77777777" w:rsidR="00E42FBD" w:rsidRPr="008504D1" w:rsidRDefault="00E42FBD" w:rsidP="00E42FBD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FC05FA8" w14:textId="77777777" w:rsidR="00E42FBD" w:rsidRPr="008504D1" w:rsidRDefault="00E42FBD" w:rsidP="00511888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677280" w:rsidRPr="008504D1" w14:paraId="1C69BEA3" w14:textId="77777777" w:rsidTr="002433F0">
        <w:trPr>
          <w:trHeight w:val="256"/>
        </w:trPr>
        <w:tc>
          <w:tcPr>
            <w:tcW w:w="5915" w:type="dxa"/>
          </w:tcPr>
          <w:p w14:paraId="5590D968" w14:textId="617CD3CD" w:rsidR="00677280" w:rsidRPr="008504D1" w:rsidRDefault="00E42FBD" w:rsidP="009D6C10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Age (</w:t>
            </w:r>
            <w:proofErr w:type="spellStart"/>
            <w:r w:rsidRPr="008504D1">
              <w:rPr>
                <w:rFonts w:asciiTheme="minorBidi" w:hAnsiTheme="minorBidi"/>
                <w:sz w:val="18"/>
                <w:szCs w:val="18"/>
              </w:rPr>
              <w:t>yr</w:t>
            </w:r>
            <w:proofErr w:type="spellEnd"/>
            <w:r w:rsidRPr="008504D1">
              <w:rPr>
                <w:rFonts w:asciiTheme="minorBidi" w:hAnsiTheme="minorBidi"/>
                <w:sz w:val="18"/>
                <w:szCs w:val="18"/>
              </w:rPr>
              <w:t>)</w:t>
            </w:r>
            <w:r w:rsidR="00912D05" w:rsidRPr="008504D1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="00912D05"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dian</w:t>
            </w:r>
            <w:r w:rsidR="00301636"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r w:rsidR="00912D05"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(Q1,Q3)</w:t>
            </w:r>
          </w:p>
        </w:tc>
        <w:tc>
          <w:tcPr>
            <w:tcW w:w="1791" w:type="dxa"/>
          </w:tcPr>
          <w:p w14:paraId="30F15DB9" w14:textId="77777777" w:rsidR="00677280" w:rsidRPr="008504D1" w:rsidRDefault="00E42FBD" w:rsidP="00912D0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6</w:t>
            </w:r>
            <w:r w:rsidR="00912D05" w:rsidRPr="008504D1">
              <w:rPr>
                <w:rFonts w:asciiTheme="minorBidi" w:hAnsiTheme="minorBidi"/>
                <w:sz w:val="18"/>
                <w:szCs w:val="18"/>
              </w:rPr>
              <w:t>1.0 (52.0, 73.5)</w:t>
            </w:r>
          </w:p>
        </w:tc>
        <w:tc>
          <w:tcPr>
            <w:tcW w:w="1875" w:type="dxa"/>
          </w:tcPr>
          <w:p w14:paraId="36A54E1C" w14:textId="50CFEBF1" w:rsidR="00677280" w:rsidRPr="008504D1" w:rsidRDefault="00F30D01" w:rsidP="00C93DC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45</w:t>
            </w:r>
            <w:r w:rsidR="00912D05" w:rsidRPr="008504D1">
              <w:rPr>
                <w:rFonts w:asciiTheme="minorBidi" w:hAnsiTheme="minorBidi"/>
                <w:sz w:val="18"/>
                <w:szCs w:val="18"/>
              </w:rPr>
              <w:t>.0 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35.5</w:t>
            </w:r>
            <w:r w:rsidR="00912D05" w:rsidRPr="008504D1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55.0</w:t>
            </w:r>
            <w:r w:rsidR="00912D05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7EB26215" w14:textId="0BD7AEC7" w:rsidR="00677280" w:rsidRPr="008504D1" w:rsidRDefault="00E42FBD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</w:t>
            </w:r>
            <w:r w:rsidR="00F30D01" w:rsidRPr="008504D1">
              <w:rPr>
                <w:rFonts w:asciiTheme="minorBidi" w:hAnsiTheme="minorBidi"/>
                <w:sz w:val="18"/>
                <w:szCs w:val="18"/>
              </w:rPr>
              <w:t>007</w:t>
            </w:r>
            <w:r w:rsidR="00220BAA" w:rsidRPr="008504D1">
              <w:rPr>
                <w:rFonts w:asciiTheme="minorBidi" w:hAnsiTheme="minorBidi"/>
                <w:sz w:val="18"/>
                <w:szCs w:val="18"/>
              </w:rPr>
              <w:t>*</w:t>
            </w:r>
          </w:p>
        </w:tc>
      </w:tr>
      <w:tr w:rsidR="00677280" w:rsidRPr="008504D1" w14:paraId="3F386494" w14:textId="77777777" w:rsidTr="002433F0">
        <w:trPr>
          <w:trHeight w:val="256"/>
        </w:trPr>
        <w:tc>
          <w:tcPr>
            <w:tcW w:w="5915" w:type="dxa"/>
          </w:tcPr>
          <w:p w14:paraId="5AC7147B" w14:textId="23FD4867" w:rsidR="00677280" w:rsidRPr="008504D1" w:rsidRDefault="00FF119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BMI (k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g/m2)</w:t>
            </w:r>
            <w:r w:rsidR="00912D05" w:rsidRPr="008504D1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="00912D05"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dian</w:t>
            </w:r>
            <w:r w:rsidR="00301636"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r w:rsidR="00912D05"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(Q1,Q3)</w:t>
            </w:r>
          </w:p>
        </w:tc>
        <w:tc>
          <w:tcPr>
            <w:tcW w:w="1791" w:type="dxa"/>
          </w:tcPr>
          <w:p w14:paraId="22699644" w14:textId="5DE1302E" w:rsidR="00677280" w:rsidRPr="008504D1" w:rsidRDefault="003E7E0B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29.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 xml:space="preserve">7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(24.3, 34.6)</w:t>
            </w:r>
          </w:p>
        </w:tc>
        <w:tc>
          <w:tcPr>
            <w:tcW w:w="1875" w:type="dxa"/>
          </w:tcPr>
          <w:p w14:paraId="47B6718A" w14:textId="25C668A3" w:rsidR="00677280" w:rsidRPr="008504D1" w:rsidRDefault="003E7E0B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26.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 xml:space="preserve">6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20.1</w:t>
            </w:r>
            <w:r w:rsidRPr="008504D1">
              <w:rPr>
                <w:rFonts w:asciiTheme="minorBidi" w:hAnsiTheme="minorBidi"/>
                <w:sz w:val="18"/>
                <w:szCs w:val="18"/>
              </w:rPr>
              <w:t>, 33.8)</w:t>
            </w:r>
          </w:p>
        </w:tc>
        <w:tc>
          <w:tcPr>
            <w:tcW w:w="1219" w:type="dxa"/>
          </w:tcPr>
          <w:p w14:paraId="3D2E95DF" w14:textId="47A9065D" w:rsidR="00677280" w:rsidRPr="008504D1" w:rsidRDefault="00E42FBD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61</w:t>
            </w:r>
            <w:r w:rsidR="00220BAA" w:rsidRPr="008504D1">
              <w:rPr>
                <w:rFonts w:asciiTheme="minorBidi" w:hAnsiTheme="minorBidi"/>
                <w:sz w:val="18"/>
                <w:szCs w:val="18"/>
              </w:rPr>
              <w:t>*</w:t>
            </w:r>
          </w:p>
        </w:tc>
      </w:tr>
      <w:tr w:rsidR="00677280" w:rsidRPr="008504D1" w14:paraId="14BFE66B" w14:textId="77777777" w:rsidTr="002433F0">
        <w:trPr>
          <w:trHeight w:val="189"/>
        </w:trPr>
        <w:tc>
          <w:tcPr>
            <w:tcW w:w="5915" w:type="dxa"/>
          </w:tcPr>
          <w:p w14:paraId="71775010" w14:textId="77777777" w:rsidR="00677280" w:rsidRPr="008504D1" w:rsidRDefault="00E42FBD" w:rsidP="00E42FBD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Male sex</w:t>
            </w:r>
            <w:r w:rsidR="009D6C10" w:rsidRPr="008504D1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no. (%)</w:t>
            </w:r>
          </w:p>
        </w:tc>
        <w:tc>
          <w:tcPr>
            <w:tcW w:w="1791" w:type="dxa"/>
          </w:tcPr>
          <w:p w14:paraId="09476EE6" w14:textId="542AE2EA" w:rsidR="00677280" w:rsidRPr="008504D1" w:rsidRDefault="003E7E0B" w:rsidP="00B07E3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del w:id="0" w:author="SADAT, MUSHARAF" w:date="2019-02-27T10:48:00Z">
              <w:r w:rsidRPr="008504D1" w:rsidDel="00B07E36">
                <w:rPr>
                  <w:rFonts w:asciiTheme="minorBidi" w:hAnsiTheme="minorBidi"/>
                  <w:sz w:val="18"/>
                  <w:szCs w:val="18"/>
                </w:rPr>
                <w:delText>59</w:delText>
              </w:r>
              <w:r w:rsidR="00677280" w:rsidRPr="008504D1" w:rsidDel="00B07E36">
                <w:rPr>
                  <w:rFonts w:asciiTheme="minorBidi" w:hAnsiTheme="minorBidi"/>
                  <w:sz w:val="18"/>
                  <w:szCs w:val="18"/>
                </w:rPr>
                <w:delText xml:space="preserve"> </w:delText>
              </w:r>
            </w:del>
            <w:ins w:id="1" w:author="SADAT, MUSHARAF" w:date="2019-02-27T10:48:00Z">
              <w:r w:rsidR="00B07E36">
                <w:rPr>
                  <w:rFonts w:asciiTheme="minorBidi" w:hAnsiTheme="minorBidi"/>
                  <w:sz w:val="18"/>
                  <w:szCs w:val="18"/>
                </w:rPr>
                <w:t>61</w:t>
              </w:r>
              <w:r w:rsidR="00B07E36" w:rsidRPr="008504D1">
                <w:rPr>
                  <w:rFonts w:asciiTheme="minorBidi" w:hAnsiTheme="minorBidi"/>
                  <w:sz w:val="18"/>
                  <w:szCs w:val="18"/>
                </w:rPr>
                <w:t xml:space="preserve"> </w:t>
              </w:r>
            </w:ins>
            <w:r w:rsidR="00677280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del w:id="2" w:author="SADAT, MUSHARAF" w:date="2019-02-27T10:48:00Z">
              <w:r w:rsidR="00511888" w:rsidRPr="008504D1" w:rsidDel="00B07E36">
                <w:rPr>
                  <w:rFonts w:asciiTheme="minorBidi" w:hAnsiTheme="minorBidi"/>
                  <w:sz w:val="18"/>
                  <w:szCs w:val="18"/>
                </w:rPr>
                <w:delText>6</w:delText>
              </w:r>
              <w:r w:rsidRPr="008504D1" w:rsidDel="00B07E36">
                <w:rPr>
                  <w:rFonts w:asciiTheme="minorBidi" w:hAnsiTheme="minorBidi"/>
                  <w:sz w:val="18"/>
                  <w:szCs w:val="18"/>
                </w:rPr>
                <w:delText>3.4</w:delText>
              </w:r>
            </w:del>
            <w:ins w:id="3" w:author="SADAT, MUSHARAF" w:date="2019-02-27T10:48:00Z">
              <w:r w:rsidR="00B07E36">
                <w:rPr>
                  <w:rFonts w:asciiTheme="minorBidi" w:hAnsiTheme="minorBidi"/>
                  <w:sz w:val="18"/>
                  <w:szCs w:val="18"/>
                </w:rPr>
                <w:t>62.9</w:t>
              </w:r>
            </w:ins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1476356A" w14:textId="3052A031" w:rsidR="00677280" w:rsidRPr="008504D1" w:rsidRDefault="00511888" w:rsidP="00B07E3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del w:id="4" w:author="SADAT, MUSHARAF" w:date="2019-02-27T10:48:00Z">
              <w:r w:rsidRPr="008504D1" w:rsidDel="00B07E36">
                <w:rPr>
                  <w:rFonts w:asciiTheme="minorBidi" w:hAnsiTheme="minorBidi"/>
                  <w:sz w:val="18"/>
                  <w:szCs w:val="18"/>
                </w:rPr>
                <w:delText xml:space="preserve">10 </w:delText>
              </w:r>
            </w:del>
            <w:ins w:id="5" w:author="SADAT, MUSHARAF" w:date="2019-02-27T10:48:00Z">
              <w:r w:rsidR="00B07E36">
                <w:rPr>
                  <w:rFonts w:asciiTheme="minorBidi" w:hAnsiTheme="minorBidi"/>
                  <w:sz w:val="18"/>
                  <w:szCs w:val="18"/>
                </w:rPr>
                <w:t>8</w:t>
              </w:r>
              <w:r w:rsidR="00B07E36" w:rsidRPr="008504D1">
                <w:rPr>
                  <w:rFonts w:asciiTheme="minorBidi" w:hAnsiTheme="minorBidi"/>
                  <w:sz w:val="18"/>
                  <w:szCs w:val="18"/>
                </w:rPr>
                <w:t xml:space="preserve"> </w:t>
              </w:r>
            </w:ins>
            <w:r w:rsidRPr="008504D1">
              <w:rPr>
                <w:rFonts w:asciiTheme="minorBidi" w:hAnsiTheme="minorBidi"/>
                <w:sz w:val="18"/>
                <w:szCs w:val="18"/>
              </w:rPr>
              <w:t>(</w:t>
            </w:r>
            <w:del w:id="6" w:author="SADAT, MUSHARAF" w:date="2019-02-27T10:48:00Z">
              <w:r w:rsidR="00677280" w:rsidRPr="008504D1" w:rsidDel="00B07E36">
                <w:rPr>
                  <w:rFonts w:asciiTheme="minorBidi" w:hAnsiTheme="minorBidi"/>
                  <w:sz w:val="18"/>
                  <w:szCs w:val="18"/>
                </w:rPr>
                <w:delText>83.3</w:delText>
              </w:r>
            </w:del>
            <w:ins w:id="7" w:author="SADAT, MUSHARAF" w:date="2019-02-27T10:48:00Z">
              <w:r w:rsidR="00B07E36">
                <w:rPr>
                  <w:rFonts w:asciiTheme="minorBidi" w:hAnsiTheme="minorBidi"/>
                  <w:sz w:val="18"/>
                  <w:szCs w:val="18"/>
                </w:rPr>
                <w:t>100.0</w:t>
              </w:r>
            </w:ins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15EBDE68" w14:textId="3EE520A2" w:rsidR="00677280" w:rsidRPr="008504D1" w:rsidRDefault="00E42FBD" w:rsidP="003E7E0B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del w:id="8" w:author="SADAT, MUSHARAF" w:date="2019-02-27T10:48:00Z">
              <w:r w:rsidRPr="008504D1" w:rsidDel="00B07E36">
                <w:rPr>
                  <w:rFonts w:asciiTheme="minorBidi" w:hAnsiTheme="minorBidi"/>
                  <w:sz w:val="18"/>
                  <w:szCs w:val="18"/>
                </w:rPr>
                <w:delText>0.</w:delText>
              </w:r>
              <w:r w:rsidR="003E7E0B" w:rsidRPr="008504D1" w:rsidDel="00B07E36">
                <w:rPr>
                  <w:rFonts w:asciiTheme="minorBidi" w:hAnsiTheme="minorBidi"/>
                  <w:sz w:val="18"/>
                  <w:szCs w:val="18"/>
                </w:rPr>
                <w:delText>21</w:delText>
              </w:r>
            </w:del>
            <w:ins w:id="9" w:author="SADAT, MUSHARAF" w:date="2019-02-27T10:48:00Z">
              <w:r w:rsidR="00B07E36">
                <w:rPr>
                  <w:rFonts w:asciiTheme="minorBidi" w:hAnsiTheme="minorBidi"/>
                  <w:sz w:val="18"/>
                  <w:szCs w:val="18"/>
                </w:rPr>
                <w:t>0.05</w:t>
              </w:r>
            </w:ins>
          </w:p>
        </w:tc>
      </w:tr>
      <w:tr w:rsidR="003E7E0B" w:rsidRPr="008504D1" w14:paraId="087A163A" w14:textId="77777777" w:rsidTr="002433F0">
        <w:trPr>
          <w:trHeight w:val="256"/>
        </w:trPr>
        <w:tc>
          <w:tcPr>
            <w:tcW w:w="5915" w:type="dxa"/>
          </w:tcPr>
          <w:p w14:paraId="20F757E9" w14:textId="77777777" w:rsidR="003E7E0B" w:rsidRPr="008504D1" w:rsidRDefault="003E7E0B" w:rsidP="00E42FBD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91" w:type="dxa"/>
          </w:tcPr>
          <w:p w14:paraId="4BF45298" w14:textId="77777777" w:rsidR="003E7E0B" w:rsidRPr="008504D1" w:rsidRDefault="003E7E0B" w:rsidP="003E7E0B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77117FF6" w14:textId="77777777" w:rsidR="003E7E0B" w:rsidRPr="008504D1" w:rsidRDefault="003E7E0B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19" w:type="dxa"/>
          </w:tcPr>
          <w:p w14:paraId="7566EC09" w14:textId="77777777" w:rsidR="003E7E0B" w:rsidRPr="008504D1" w:rsidRDefault="003E7E0B" w:rsidP="003E7E0B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7677FF" w:rsidRPr="008504D1" w14:paraId="3FC5C8B8" w14:textId="77777777" w:rsidTr="002433F0">
        <w:trPr>
          <w:trHeight w:val="276"/>
        </w:trPr>
        <w:tc>
          <w:tcPr>
            <w:tcW w:w="5915" w:type="dxa"/>
          </w:tcPr>
          <w:p w14:paraId="4EB35369" w14:textId="24CC5506" w:rsidR="007677FF" w:rsidRPr="008504D1" w:rsidRDefault="009D6C1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Community</w:t>
            </w:r>
            <w:r w:rsidR="008D75EE" w:rsidRPr="008504D1">
              <w:rPr>
                <w:rFonts w:asciiTheme="minorBidi" w:hAnsiTheme="minorBidi"/>
                <w:sz w:val="18"/>
                <w:szCs w:val="18"/>
              </w:rPr>
              <w:t>-</w:t>
            </w:r>
            <w:r w:rsidRPr="008504D1">
              <w:rPr>
                <w:rFonts w:asciiTheme="minorBidi" w:hAnsiTheme="minorBidi"/>
                <w:sz w:val="18"/>
                <w:szCs w:val="18"/>
              </w:rPr>
              <w:t xml:space="preserve">acquired – </w:t>
            </w:r>
            <w:r w:rsidR="007677FF" w:rsidRPr="008504D1">
              <w:rPr>
                <w:rFonts w:asciiTheme="minorBidi" w:hAnsiTheme="minorBidi"/>
                <w:sz w:val="18"/>
                <w:szCs w:val="18"/>
              </w:rPr>
              <w:t>no. (%)</w:t>
            </w:r>
          </w:p>
        </w:tc>
        <w:tc>
          <w:tcPr>
            <w:tcW w:w="1791" w:type="dxa"/>
          </w:tcPr>
          <w:p w14:paraId="5093C0A8" w14:textId="3A65ECC3" w:rsidR="007677FF" w:rsidRPr="008504D1" w:rsidRDefault="00C93DC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49 </w:t>
            </w:r>
            <w:r w:rsidR="00AD2A6B" w:rsidRPr="008504D1">
              <w:rPr>
                <w:rFonts w:asciiTheme="minorBidi" w:hAnsiTheme="minorBidi"/>
                <w:sz w:val="18"/>
                <w:szCs w:val="18"/>
              </w:rPr>
              <w:t>(50.5)</w:t>
            </w:r>
          </w:p>
        </w:tc>
        <w:tc>
          <w:tcPr>
            <w:tcW w:w="1875" w:type="dxa"/>
          </w:tcPr>
          <w:p w14:paraId="4F52BAE2" w14:textId="62331F5A" w:rsidR="007677FF" w:rsidRPr="008504D1" w:rsidRDefault="00C93DC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6 </w:t>
            </w:r>
            <w:r w:rsidR="00AD2A6B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75.0</w:t>
            </w:r>
            <w:r w:rsidR="00AD2A6B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  <w:vMerge w:val="restart"/>
          </w:tcPr>
          <w:p w14:paraId="33D83F60" w14:textId="77777777" w:rsidR="007677FF" w:rsidRPr="008504D1" w:rsidRDefault="007677FF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A042676" w14:textId="5E46A453" w:rsidR="007677FF" w:rsidRPr="008504D1" w:rsidRDefault="000B52E5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31</w:t>
            </w:r>
          </w:p>
          <w:p w14:paraId="5C443583" w14:textId="77777777" w:rsidR="007677FF" w:rsidRPr="008504D1" w:rsidRDefault="007677FF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AD2A6B" w:rsidRPr="008504D1" w14:paraId="00130B80" w14:textId="77777777" w:rsidTr="002433F0">
        <w:trPr>
          <w:trHeight w:val="256"/>
        </w:trPr>
        <w:tc>
          <w:tcPr>
            <w:tcW w:w="5915" w:type="dxa"/>
          </w:tcPr>
          <w:p w14:paraId="21B2046D" w14:textId="0D4FBF68" w:rsidR="00AD2A6B" w:rsidRPr="008504D1" w:rsidRDefault="00AD2A6B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Healthcare</w:t>
            </w:r>
            <w:r w:rsidR="008D75EE" w:rsidRPr="008504D1">
              <w:rPr>
                <w:rFonts w:asciiTheme="minorBidi" w:hAnsiTheme="minorBidi"/>
                <w:sz w:val="18"/>
                <w:szCs w:val="18"/>
              </w:rPr>
              <w:t>-</w:t>
            </w:r>
            <w:r w:rsidRPr="008504D1">
              <w:rPr>
                <w:rFonts w:asciiTheme="minorBidi" w:hAnsiTheme="minorBidi"/>
                <w:sz w:val="18"/>
                <w:szCs w:val="18"/>
              </w:rPr>
              <w:t xml:space="preserve">associated, </w:t>
            </w:r>
            <w:proofErr w:type="spellStart"/>
            <w:r w:rsidR="008D75EE" w:rsidRPr="008504D1">
              <w:rPr>
                <w:rFonts w:asciiTheme="minorBidi" w:hAnsiTheme="minorBidi"/>
                <w:sz w:val="18"/>
                <w:szCs w:val="18"/>
              </w:rPr>
              <w:t>n</w:t>
            </w:r>
            <w:r w:rsidRPr="008504D1">
              <w:rPr>
                <w:rFonts w:asciiTheme="minorBidi" w:hAnsiTheme="minorBidi"/>
                <w:sz w:val="18"/>
                <w:szCs w:val="18"/>
              </w:rPr>
              <w:t xml:space="preserve">on </w:t>
            </w:r>
            <w:r w:rsidR="008D75EE" w:rsidRPr="008504D1">
              <w:rPr>
                <w:rFonts w:asciiTheme="minorBidi" w:hAnsiTheme="minorBidi"/>
                <w:sz w:val="18"/>
                <w:szCs w:val="18"/>
              </w:rPr>
              <w:t>h</w:t>
            </w:r>
            <w:r w:rsidRPr="008504D1">
              <w:rPr>
                <w:rFonts w:asciiTheme="minorBidi" w:hAnsiTheme="minorBidi"/>
                <w:sz w:val="18"/>
                <w:szCs w:val="18"/>
              </w:rPr>
              <w:t>ealthcare</w:t>
            </w:r>
            <w:proofErr w:type="spellEnd"/>
            <w:r w:rsidRPr="008504D1">
              <w:rPr>
                <w:rFonts w:asciiTheme="minorBidi" w:hAnsiTheme="minorBidi"/>
                <w:sz w:val="18"/>
                <w:szCs w:val="18"/>
              </w:rPr>
              <w:t xml:space="preserve"> worker – no. (%)</w:t>
            </w:r>
          </w:p>
        </w:tc>
        <w:tc>
          <w:tcPr>
            <w:tcW w:w="1791" w:type="dxa"/>
          </w:tcPr>
          <w:p w14:paraId="45608B4F" w14:textId="3C6FCEB2" w:rsidR="00AD2A6B" w:rsidRPr="008504D1" w:rsidRDefault="00C93DC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37 </w:t>
            </w:r>
            <w:r w:rsidR="00AD2A6B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38.1</w:t>
            </w:r>
            <w:r w:rsidR="00AD2A6B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23CD3B01" w14:textId="07D6EBAF" w:rsidR="00AD2A6B" w:rsidRPr="008504D1" w:rsidRDefault="00C93DC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1 </w:t>
            </w:r>
            <w:r w:rsidR="00AD2A6B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12.5</w:t>
            </w:r>
            <w:r w:rsidR="00AD2A6B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  <w:vMerge/>
          </w:tcPr>
          <w:p w14:paraId="135D5F05" w14:textId="77777777" w:rsidR="00AD2A6B" w:rsidRPr="008504D1" w:rsidRDefault="00AD2A6B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7677FF" w:rsidRPr="008504D1" w14:paraId="196B1ED8" w14:textId="77777777" w:rsidTr="002433F0">
        <w:trPr>
          <w:trHeight w:val="256"/>
        </w:trPr>
        <w:tc>
          <w:tcPr>
            <w:tcW w:w="5915" w:type="dxa"/>
          </w:tcPr>
          <w:p w14:paraId="75ACE851" w14:textId="77777777" w:rsidR="007677FF" w:rsidRPr="008504D1" w:rsidRDefault="009D6C1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Healthcare worker – </w:t>
            </w:r>
            <w:r w:rsidR="007677FF" w:rsidRPr="008504D1">
              <w:rPr>
                <w:rFonts w:asciiTheme="minorBidi" w:hAnsiTheme="minorBidi"/>
                <w:sz w:val="18"/>
                <w:szCs w:val="18"/>
              </w:rPr>
              <w:t>no. (%)</w:t>
            </w:r>
          </w:p>
        </w:tc>
        <w:tc>
          <w:tcPr>
            <w:tcW w:w="1791" w:type="dxa"/>
          </w:tcPr>
          <w:p w14:paraId="05595BD3" w14:textId="5B1C575D" w:rsidR="007677FF" w:rsidRPr="008504D1" w:rsidRDefault="00AD2A6B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11 (11.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3</w:t>
            </w:r>
            <w:r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50245A3C" w14:textId="69506CDD" w:rsidR="007677FF" w:rsidRPr="008504D1" w:rsidRDefault="00AD2A6B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1 (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12.5</w:t>
            </w:r>
            <w:r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  <w:vMerge/>
          </w:tcPr>
          <w:p w14:paraId="1DA68C8F" w14:textId="77777777" w:rsidR="007677FF" w:rsidRPr="008504D1" w:rsidRDefault="007677FF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2FBD" w:rsidRPr="008504D1" w14:paraId="06C32F31" w14:textId="77777777" w:rsidTr="002433F0">
        <w:trPr>
          <w:trHeight w:val="256"/>
        </w:trPr>
        <w:tc>
          <w:tcPr>
            <w:tcW w:w="5915" w:type="dxa"/>
          </w:tcPr>
          <w:p w14:paraId="3D8B1697" w14:textId="77777777" w:rsidR="00E42FBD" w:rsidRPr="008504D1" w:rsidRDefault="00E42FBD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91" w:type="dxa"/>
          </w:tcPr>
          <w:p w14:paraId="1BEE7BB2" w14:textId="77777777" w:rsidR="00E42FBD" w:rsidRPr="008504D1" w:rsidRDefault="00E42FB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270C112A" w14:textId="77777777" w:rsidR="00E42FBD" w:rsidRPr="008504D1" w:rsidRDefault="00E42FB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19" w:type="dxa"/>
          </w:tcPr>
          <w:p w14:paraId="14FB4643" w14:textId="77777777" w:rsidR="00E42FBD" w:rsidRPr="008504D1" w:rsidRDefault="00E42FB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77280" w:rsidRPr="008504D1" w14:paraId="0740C449" w14:textId="77777777" w:rsidTr="002433F0">
        <w:trPr>
          <w:trHeight w:val="276"/>
        </w:trPr>
        <w:tc>
          <w:tcPr>
            <w:tcW w:w="5915" w:type="dxa"/>
          </w:tcPr>
          <w:p w14:paraId="08F61CC8" w14:textId="77777777" w:rsidR="00677280" w:rsidRPr="008504D1" w:rsidRDefault="0067728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Days from onset of </w:t>
            </w:r>
            <w:r w:rsidR="009D6C10" w:rsidRPr="008504D1">
              <w:rPr>
                <w:rFonts w:asciiTheme="minorBidi" w:hAnsiTheme="minorBidi"/>
                <w:sz w:val="18"/>
                <w:szCs w:val="18"/>
              </w:rPr>
              <w:t xml:space="preserve">symptoms to the emergency room –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Median (Q1,Q3)</w:t>
            </w:r>
          </w:p>
        </w:tc>
        <w:tc>
          <w:tcPr>
            <w:tcW w:w="1791" w:type="dxa"/>
          </w:tcPr>
          <w:p w14:paraId="64BADE0D" w14:textId="46CF4F50" w:rsidR="00677280" w:rsidRPr="008504D1" w:rsidRDefault="00C93DC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4.5 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="00A45725" w:rsidRPr="008504D1">
              <w:rPr>
                <w:rFonts w:asciiTheme="minorBidi" w:hAnsiTheme="minorBidi"/>
                <w:sz w:val="18"/>
                <w:szCs w:val="18"/>
              </w:rPr>
              <w:t>3</w:t>
            </w:r>
            <w:r w:rsidRPr="008504D1">
              <w:rPr>
                <w:rFonts w:asciiTheme="minorBidi" w:hAnsiTheme="minorBidi"/>
                <w:sz w:val="18"/>
                <w:szCs w:val="18"/>
              </w:rPr>
              <w:t>.0</w:t>
            </w:r>
            <w:r w:rsidR="00A45725" w:rsidRPr="008504D1">
              <w:rPr>
                <w:rFonts w:asciiTheme="minorBidi" w:hAnsiTheme="minorBidi"/>
                <w:sz w:val="18"/>
                <w:szCs w:val="18"/>
              </w:rPr>
              <w:t>,</w:t>
            </w:r>
            <w:r w:rsidR="00FF1190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7677FF" w:rsidRPr="008504D1">
              <w:rPr>
                <w:rFonts w:asciiTheme="minorBidi" w:hAnsiTheme="minorBidi"/>
                <w:sz w:val="18"/>
                <w:szCs w:val="18"/>
              </w:rPr>
              <w:t>7</w:t>
            </w:r>
            <w:r w:rsidRPr="008504D1">
              <w:rPr>
                <w:rFonts w:asciiTheme="minorBidi" w:hAnsiTheme="minorBidi"/>
                <w:sz w:val="18"/>
                <w:szCs w:val="18"/>
              </w:rPr>
              <w:t>.0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6FE577CE" w14:textId="1A229D3C" w:rsidR="00677280" w:rsidRPr="008504D1" w:rsidRDefault="00C93DC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8.0</w:t>
            </w:r>
            <w:r w:rsidR="00FF1190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A45725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4.0, 11.0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513206EE" w14:textId="07651C95" w:rsidR="00677280" w:rsidRPr="008504D1" w:rsidRDefault="00AD2A6B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</w:tr>
      <w:tr w:rsidR="00677280" w:rsidRPr="008504D1" w14:paraId="34664BD6" w14:textId="77777777" w:rsidTr="002433F0">
        <w:trPr>
          <w:trHeight w:val="256"/>
        </w:trPr>
        <w:tc>
          <w:tcPr>
            <w:tcW w:w="5915" w:type="dxa"/>
          </w:tcPr>
          <w:p w14:paraId="5AB6E69B" w14:textId="77777777" w:rsidR="00677280" w:rsidRPr="008504D1" w:rsidRDefault="0067728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Days from onse</w:t>
            </w:r>
            <w:r w:rsidR="009D6C10" w:rsidRPr="008504D1">
              <w:rPr>
                <w:rFonts w:asciiTheme="minorBidi" w:hAnsiTheme="minorBidi"/>
                <w:sz w:val="18"/>
                <w:szCs w:val="18"/>
              </w:rPr>
              <w:t xml:space="preserve">t of symptoms to ICU admission –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Median (Q1,Q3)</w:t>
            </w:r>
          </w:p>
        </w:tc>
        <w:tc>
          <w:tcPr>
            <w:tcW w:w="1791" w:type="dxa"/>
          </w:tcPr>
          <w:p w14:paraId="35B9AA17" w14:textId="3CF6D339" w:rsidR="00677280" w:rsidRPr="008504D1" w:rsidRDefault="007677FF" w:rsidP="00A457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7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.0</w:t>
            </w:r>
            <w:r w:rsidR="00CE30B1" w:rsidRPr="008504D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4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.0</w:t>
            </w:r>
            <w:r w:rsidRPr="008504D1">
              <w:rPr>
                <w:rFonts w:asciiTheme="minorBidi" w:hAnsiTheme="minorBidi"/>
                <w:sz w:val="18"/>
                <w:szCs w:val="18"/>
              </w:rPr>
              <w:t>,</w:t>
            </w:r>
            <w:r w:rsidR="00FF1190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11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.0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2EBF0FC5" w14:textId="5F4D798C" w:rsidR="00677280" w:rsidRPr="008504D1" w:rsidRDefault="00C93DC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8.0</w:t>
            </w:r>
            <w:r w:rsidR="00A45725" w:rsidRPr="008504D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5.5, 10.5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72CCC31E" w14:textId="7721BCF1" w:rsidR="00677280" w:rsidRPr="008504D1" w:rsidRDefault="00C93DC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7</w:t>
            </w:r>
            <w:ins w:id="10" w:author="SADAT, MUSHARAF" w:date="2019-02-27T10:49:00Z">
              <w:r w:rsidR="00B07E36">
                <w:rPr>
                  <w:rFonts w:asciiTheme="minorBidi" w:hAnsiTheme="minorBidi"/>
                  <w:sz w:val="18"/>
                  <w:szCs w:val="18"/>
                </w:rPr>
                <w:t>1</w:t>
              </w:r>
            </w:ins>
          </w:p>
        </w:tc>
      </w:tr>
      <w:tr w:rsidR="00677280" w:rsidRPr="008504D1" w14:paraId="7588A3A1" w14:textId="77777777" w:rsidTr="002433F0">
        <w:trPr>
          <w:trHeight w:val="256"/>
        </w:trPr>
        <w:tc>
          <w:tcPr>
            <w:tcW w:w="5915" w:type="dxa"/>
          </w:tcPr>
          <w:p w14:paraId="537826FC" w14:textId="77777777" w:rsidR="00677280" w:rsidRPr="008504D1" w:rsidRDefault="0067728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Days from o</w:t>
            </w:r>
            <w:r w:rsidR="009D6C10" w:rsidRPr="008504D1">
              <w:rPr>
                <w:rFonts w:asciiTheme="minorBidi" w:hAnsiTheme="minorBidi"/>
                <w:sz w:val="18"/>
                <w:szCs w:val="18"/>
              </w:rPr>
              <w:t xml:space="preserve">nset of symptoms to intubation –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Median (Q1,Q3)</w:t>
            </w:r>
          </w:p>
        </w:tc>
        <w:tc>
          <w:tcPr>
            <w:tcW w:w="1791" w:type="dxa"/>
          </w:tcPr>
          <w:p w14:paraId="437C6E02" w14:textId="64121609" w:rsidR="00677280" w:rsidRPr="008504D1" w:rsidRDefault="007677FF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8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.0</w:t>
            </w:r>
            <w:r w:rsidRPr="008504D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="00A45725" w:rsidRPr="008504D1">
              <w:rPr>
                <w:rFonts w:asciiTheme="minorBidi" w:hAnsiTheme="minorBidi"/>
                <w:sz w:val="18"/>
                <w:szCs w:val="18"/>
              </w:rPr>
              <w:t>5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.0</w:t>
            </w:r>
            <w:r w:rsidR="00A45725" w:rsidRPr="008504D1">
              <w:rPr>
                <w:rFonts w:asciiTheme="minorBidi" w:hAnsiTheme="minorBidi"/>
                <w:sz w:val="18"/>
                <w:szCs w:val="18"/>
              </w:rPr>
              <w:t>,</w:t>
            </w:r>
            <w:r w:rsidR="00FF1190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12</w:t>
            </w:r>
            <w:r w:rsidR="00C93DCA" w:rsidRPr="008504D1">
              <w:rPr>
                <w:rFonts w:asciiTheme="minorBidi" w:hAnsiTheme="minorBidi"/>
                <w:sz w:val="18"/>
                <w:szCs w:val="18"/>
              </w:rPr>
              <w:t>.0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1795221D" w14:textId="77777777" w:rsidR="00677280" w:rsidRPr="008504D1" w:rsidRDefault="00537D47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1219" w:type="dxa"/>
          </w:tcPr>
          <w:p w14:paraId="4F4A6EC7" w14:textId="77777777" w:rsidR="00677280" w:rsidRPr="008504D1" w:rsidRDefault="00677280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2FBD" w:rsidRPr="008504D1" w14:paraId="079CE105" w14:textId="77777777" w:rsidTr="002433F0">
        <w:trPr>
          <w:trHeight w:val="256"/>
        </w:trPr>
        <w:tc>
          <w:tcPr>
            <w:tcW w:w="5915" w:type="dxa"/>
          </w:tcPr>
          <w:p w14:paraId="15FA4171" w14:textId="77777777" w:rsidR="00E42FBD" w:rsidRPr="008504D1" w:rsidRDefault="00E42FBD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91" w:type="dxa"/>
          </w:tcPr>
          <w:p w14:paraId="3CAD3988" w14:textId="77777777" w:rsidR="00E42FBD" w:rsidRPr="008504D1" w:rsidRDefault="00E42FB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5C84FA0F" w14:textId="77777777" w:rsidR="00E42FBD" w:rsidRPr="008504D1" w:rsidRDefault="00E42FB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19" w:type="dxa"/>
          </w:tcPr>
          <w:p w14:paraId="747A019D" w14:textId="77777777" w:rsidR="00E42FBD" w:rsidRPr="008504D1" w:rsidRDefault="00E42FB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2FBD" w:rsidRPr="008504D1" w14:paraId="1680D081" w14:textId="77777777" w:rsidTr="002433F0">
        <w:trPr>
          <w:trHeight w:val="256"/>
        </w:trPr>
        <w:tc>
          <w:tcPr>
            <w:tcW w:w="5915" w:type="dxa"/>
          </w:tcPr>
          <w:p w14:paraId="28712F65" w14:textId="77777777" w:rsidR="00E42FBD" w:rsidRPr="008504D1" w:rsidRDefault="009D6C10" w:rsidP="00867618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Comorbidities</w:t>
            </w:r>
            <w:r w:rsidRPr="008504D1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 w:rsidR="00E42FBD"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1791" w:type="dxa"/>
          </w:tcPr>
          <w:p w14:paraId="19340079" w14:textId="77777777" w:rsidR="00E42FBD" w:rsidRPr="008504D1" w:rsidRDefault="00E42FB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7B02E012" w14:textId="77777777" w:rsidR="00E42FBD" w:rsidRPr="008504D1" w:rsidRDefault="00E42FB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19" w:type="dxa"/>
          </w:tcPr>
          <w:p w14:paraId="385B02A2" w14:textId="77777777" w:rsidR="00E42FBD" w:rsidRPr="008504D1" w:rsidRDefault="00E42FB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77280" w:rsidRPr="008504D1" w14:paraId="723ADB97" w14:textId="77777777" w:rsidTr="002433F0">
        <w:trPr>
          <w:trHeight w:val="276"/>
        </w:trPr>
        <w:tc>
          <w:tcPr>
            <w:tcW w:w="5915" w:type="dxa"/>
          </w:tcPr>
          <w:p w14:paraId="66CB9B8F" w14:textId="77777777" w:rsidR="00677280" w:rsidRPr="008504D1" w:rsidRDefault="0067728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Any Comorbidities</w:t>
            </w:r>
          </w:p>
        </w:tc>
        <w:tc>
          <w:tcPr>
            <w:tcW w:w="1791" w:type="dxa"/>
          </w:tcPr>
          <w:p w14:paraId="2C1BADB8" w14:textId="5F8331BA" w:rsidR="00677280" w:rsidRPr="008504D1" w:rsidRDefault="00C93DC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82 </w:t>
            </w:r>
            <w:r w:rsidR="00CE30B1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84.5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3CE42D7B" w14:textId="6D19157A" w:rsidR="00677280" w:rsidRPr="008504D1" w:rsidRDefault="00C93DC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6 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75.0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18B1A605" w14:textId="400C4251" w:rsidR="00677280" w:rsidRPr="008504D1" w:rsidRDefault="004E5852" w:rsidP="00AD2A6B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61</w:t>
            </w:r>
          </w:p>
        </w:tc>
      </w:tr>
      <w:tr w:rsidR="00677280" w:rsidRPr="008504D1" w14:paraId="773007CC" w14:textId="77777777" w:rsidTr="002433F0">
        <w:trPr>
          <w:trHeight w:val="256"/>
        </w:trPr>
        <w:tc>
          <w:tcPr>
            <w:tcW w:w="5915" w:type="dxa"/>
          </w:tcPr>
          <w:p w14:paraId="57071E86" w14:textId="77777777" w:rsidR="00677280" w:rsidRPr="008504D1" w:rsidRDefault="0067728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Diabetes with chronic complications</w:t>
            </w:r>
          </w:p>
        </w:tc>
        <w:tc>
          <w:tcPr>
            <w:tcW w:w="1791" w:type="dxa"/>
          </w:tcPr>
          <w:p w14:paraId="472ADF75" w14:textId="53AD1D15" w:rsidR="00677280" w:rsidRPr="008504D1" w:rsidRDefault="004E5852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58 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="00511888" w:rsidRPr="008504D1">
              <w:rPr>
                <w:rFonts w:asciiTheme="minorBidi" w:hAnsiTheme="minorBidi"/>
                <w:sz w:val="18"/>
                <w:szCs w:val="18"/>
              </w:rPr>
              <w:t>59.</w:t>
            </w:r>
            <w:r w:rsidRPr="008504D1">
              <w:rPr>
                <w:rFonts w:asciiTheme="minorBidi" w:hAnsiTheme="minorBidi"/>
                <w:sz w:val="18"/>
                <w:szCs w:val="18"/>
              </w:rPr>
              <w:t>8</w:t>
            </w:r>
            <w:r w:rsidR="00511888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52CB711B" w14:textId="74EF0BD2" w:rsidR="00677280" w:rsidRPr="008504D1" w:rsidRDefault="004E5852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4 </w:t>
            </w:r>
            <w:r w:rsidR="00511888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50.0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61BEFE56" w14:textId="14BD84E6" w:rsidR="00677280" w:rsidRPr="008504D1" w:rsidRDefault="004E5852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71</w:t>
            </w:r>
          </w:p>
        </w:tc>
      </w:tr>
      <w:tr w:rsidR="00677280" w:rsidRPr="008504D1" w14:paraId="38CF02C2" w14:textId="77777777" w:rsidTr="002433F0">
        <w:trPr>
          <w:trHeight w:val="256"/>
        </w:trPr>
        <w:tc>
          <w:tcPr>
            <w:tcW w:w="5915" w:type="dxa"/>
          </w:tcPr>
          <w:p w14:paraId="08A82628" w14:textId="33AB6631" w:rsidR="00677280" w:rsidRPr="008504D1" w:rsidRDefault="00A843EA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Chronic pulmonary disease (including asthma)</w:t>
            </w:r>
          </w:p>
        </w:tc>
        <w:tc>
          <w:tcPr>
            <w:tcW w:w="1791" w:type="dxa"/>
          </w:tcPr>
          <w:p w14:paraId="35CC888D" w14:textId="30276560" w:rsidR="00677280" w:rsidRPr="008504D1" w:rsidRDefault="004E5852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19 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19.6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029F4FA9" w14:textId="3F6487A1" w:rsidR="00677280" w:rsidRPr="008504D1" w:rsidRDefault="00E93E43" w:rsidP="00511888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19" w:type="dxa"/>
          </w:tcPr>
          <w:p w14:paraId="34BFAFFB" w14:textId="7268E4F2" w:rsidR="00677280" w:rsidRPr="008504D1" w:rsidRDefault="007677FF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</w:t>
            </w:r>
            <w:r w:rsidR="004E5852" w:rsidRPr="008504D1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</w:tr>
      <w:tr w:rsidR="00A843EA" w:rsidRPr="008504D1" w14:paraId="48E1FACF" w14:textId="77777777" w:rsidTr="002433F0">
        <w:trPr>
          <w:trHeight w:val="256"/>
        </w:trPr>
        <w:tc>
          <w:tcPr>
            <w:tcW w:w="5915" w:type="dxa"/>
          </w:tcPr>
          <w:p w14:paraId="78A99D65" w14:textId="6BA1535A" w:rsidR="00A843EA" w:rsidRPr="008504D1" w:rsidRDefault="00A843EA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Chronic liver disease</w:t>
            </w:r>
          </w:p>
        </w:tc>
        <w:tc>
          <w:tcPr>
            <w:tcW w:w="1791" w:type="dxa"/>
          </w:tcPr>
          <w:p w14:paraId="1E08327D" w14:textId="0BE81053" w:rsidR="00A843EA" w:rsidRPr="008504D1" w:rsidRDefault="00A843E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8 (8.2)</w:t>
            </w:r>
          </w:p>
        </w:tc>
        <w:tc>
          <w:tcPr>
            <w:tcW w:w="1875" w:type="dxa"/>
          </w:tcPr>
          <w:p w14:paraId="3B85B68F" w14:textId="38590D45" w:rsidR="00A843EA" w:rsidRPr="008504D1" w:rsidRDefault="00A843E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19" w:type="dxa"/>
          </w:tcPr>
          <w:p w14:paraId="13B95AED" w14:textId="60C6FDD1" w:rsidR="00A843EA" w:rsidRPr="008504D1" w:rsidRDefault="00A843E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&gt;0.99</w:t>
            </w:r>
          </w:p>
        </w:tc>
      </w:tr>
      <w:tr w:rsidR="00A843EA" w:rsidRPr="008504D1" w14:paraId="5ED34293" w14:textId="77777777" w:rsidTr="002433F0">
        <w:trPr>
          <w:trHeight w:val="276"/>
        </w:trPr>
        <w:tc>
          <w:tcPr>
            <w:tcW w:w="5915" w:type="dxa"/>
          </w:tcPr>
          <w:p w14:paraId="205FA055" w14:textId="68FCB956" w:rsidR="00A843EA" w:rsidRPr="008504D1" w:rsidRDefault="00A843EA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Chronic renal disease</w:t>
            </w:r>
          </w:p>
        </w:tc>
        <w:tc>
          <w:tcPr>
            <w:tcW w:w="1791" w:type="dxa"/>
          </w:tcPr>
          <w:p w14:paraId="0F969B26" w14:textId="336EF46A" w:rsidR="00A843EA" w:rsidRPr="008504D1" w:rsidRDefault="00A843E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29 (29.9)</w:t>
            </w:r>
          </w:p>
        </w:tc>
        <w:tc>
          <w:tcPr>
            <w:tcW w:w="1875" w:type="dxa"/>
          </w:tcPr>
          <w:p w14:paraId="1FCAB21C" w14:textId="10D96653" w:rsidR="00A843EA" w:rsidRPr="008504D1" w:rsidRDefault="00A843E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2 (25.0)</w:t>
            </w:r>
          </w:p>
        </w:tc>
        <w:tc>
          <w:tcPr>
            <w:tcW w:w="1219" w:type="dxa"/>
          </w:tcPr>
          <w:p w14:paraId="3E1FA394" w14:textId="7F374854" w:rsidR="00A843EA" w:rsidRPr="008504D1" w:rsidRDefault="00A843E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&gt;0.99</w:t>
            </w:r>
          </w:p>
        </w:tc>
      </w:tr>
      <w:tr w:rsidR="00A843EA" w:rsidRPr="008504D1" w14:paraId="2E6C988B" w14:textId="77777777" w:rsidTr="002433F0">
        <w:trPr>
          <w:trHeight w:val="256"/>
        </w:trPr>
        <w:tc>
          <w:tcPr>
            <w:tcW w:w="5915" w:type="dxa"/>
          </w:tcPr>
          <w:p w14:paraId="69ADEB20" w14:textId="4FF57BBD" w:rsidR="00A843EA" w:rsidRPr="008504D1" w:rsidRDefault="00A843EA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Chronic cardiac disease</w:t>
            </w:r>
          </w:p>
        </w:tc>
        <w:tc>
          <w:tcPr>
            <w:tcW w:w="1791" w:type="dxa"/>
          </w:tcPr>
          <w:p w14:paraId="50220FC7" w14:textId="2944B63B" w:rsidR="00A843EA" w:rsidRPr="008504D1" w:rsidRDefault="00A843E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48 (49.5)</w:t>
            </w:r>
          </w:p>
        </w:tc>
        <w:tc>
          <w:tcPr>
            <w:tcW w:w="1875" w:type="dxa"/>
          </w:tcPr>
          <w:p w14:paraId="45C42760" w14:textId="14A0ECD7" w:rsidR="00A843EA" w:rsidRPr="008504D1" w:rsidRDefault="00A843E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2 (25.0)</w:t>
            </w:r>
          </w:p>
        </w:tc>
        <w:tc>
          <w:tcPr>
            <w:tcW w:w="1219" w:type="dxa"/>
          </w:tcPr>
          <w:p w14:paraId="11275ECD" w14:textId="015B9CEC" w:rsidR="00A843EA" w:rsidRPr="008504D1" w:rsidRDefault="00A843EA" w:rsidP="00AD2A6B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del w:id="11" w:author="SADAT, MUSHARAF" w:date="2019-02-27T10:49:00Z">
              <w:r w:rsidRPr="008504D1" w:rsidDel="00B07E36">
                <w:rPr>
                  <w:rFonts w:asciiTheme="minorBidi" w:hAnsiTheme="minorBidi"/>
                  <w:sz w:val="18"/>
                  <w:szCs w:val="18"/>
                </w:rPr>
                <w:delText>&gt;0.99</w:delText>
              </w:r>
            </w:del>
            <w:ins w:id="12" w:author="SADAT, MUSHARAF" w:date="2019-02-27T10:49:00Z">
              <w:r w:rsidR="00B07E36">
                <w:rPr>
                  <w:rFonts w:asciiTheme="minorBidi" w:hAnsiTheme="minorBidi"/>
                  <w:sz w:val="18"/>
                  <w:szCs w:val="18"/>
                </w:rPr>
                <w:t>0.27</w:t>
              </w:r>
            </w:ins>
          </w:p>
        </w:tc>
      </w:tr>
      <w:tr w:rsidR="00677280" w:rsidRPr="008504D1" w14:paraId="5C5E86BC" w14:textId="77777777" w:rsidTr="002433F0">
        <w:trPr>
          <w:trHeight w:val="256"/>
        </w:trPr>
        <w:tc>
          <w:tcPr>
            <w:tcW w:w="5915" w:type="dxa"/>
          </w:tcPr>
          <w:p w14:paraId="1724DD92" w14:textId="23FFC1DC" w:rsidR="00677280" w:rsidRPr="008504D1" w:rsidRDefault="0067728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Chronic neurological disease</w:t>
            </w:r>
          </w:p>
        </w:tc>
        <w:tc>
          <w:tcPr>
            <w:tcW w:w="1791" w:type="dxa"/>
          </w:tcPr>
          <w:p w14:paraId="7C54F20B" w14:textId="7E6A07BB" w:rsidR="00677280" w:rsidRPr="008504D1" w:rsidRDefault="004E5852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16 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16.5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61D67F30" w14:textId="1AEDB15D" w:rsidR="00677280" w:rsidRPr="008504D1" w:rsidRDefault="00511888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del w:id="13" w:author="SADAT, MUSHARAF" w:date="2019-02-27T10:49:00Z">
              <w:r w:rsidRPr="008504D1" w:rsidDel="00B07E36">
                <w:rPr>
                  <w:rFonts w:asciiTheme="minorBidi" w:hAnsiTheme="minorBidi"/>
                  <w:sz w:val="18"/>
                  <w:szCs w:val="18"/>
                </w:rPr>
                <w:delText>2 (</w:delText>
              </w:r>
              <w:r w:rsidR="00677280" w:rsidRPr="008504D1" w:rsidDel="00B07E36">
                <w:rPr>
                  <w:rFonts w:asciiTheme="minorBidi" w:hAnsiTheme="minorBidi"/>
                  <w:sz w:val="18"/>
                  <w:szCs w:val="18"/>
                </w:rPr>
                <w:delText>16.7)</w:delText>
              </w:r>
            </w:del>
            <w:ins w:id="14" w:author="SADAT, MUSHARAF" w:date="2019-02-27T10:49:00Z">
              <w:r w:rsidR="00B07E36">
                <w:rPr>
                  <w:rFonts w:asciiTheme="minorBidi" w:hAnsiTheme="minorBidi"/>
                  <w:sz w:val="18"/>
                  <w:szCs w:val="18"/>
                </w:rPr>
                <w:t>0 (0.0)</w:t>
              </w:r>
            </w:ins>
          </w:p>
        </w:tc>
        <w:tc>
          <w:tcPr>
            <w:tcW w:w="1219" w:type="dxa"/>
          </w:tcPr>
          <w:p w14:paraId="7CDA438E" w14:textId="44B785BF" w:rsidR="00677280" w:rsidRPr="008504D1" w:rsidRDefault="004E5852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60</w:t>
            </w:r>
          </w:p>
        </w:tc>
      </w:tr>
      <w:tr w:rsidR="00677280" w:rsidRPr="008504D1" w14:paraId="59E517C8" w14:textId="77777777" w:rsidTr="002433F0">
        <w:trPr>
          <w:trHeight w:val="256"/>
        </w:trPr>
        <w:tc>
          <w:tcPr>
            <w:tcW w:w="5915" w:type="dxa"/>
          </w:tcPr>
          <w:p w14:paraId="3163C6B8" w14:textId="77777777" w:rsidR="00677280" w:rsidRPr="008504D1" w:rsidRDefault="0067728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Rheumatological disease</w:t>
            </w:r>
          </w:p>
        </w:tc>
        <w:tc>
          <w:tcPr>
            <w:tcW w:w="1791" w:type="dxa"/>
          </w:tcPr>
          <w:p w14:paraId="5BCB5450" w14:textId="77777777" w:rsidR="00677280" w:rsidRPr="008504D1" w:rsidRDefault="00CE30B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1 (</w:t>
            </w:r>
            <w:r w:rsidR="00511888" w:rsidRPr="008504D1">
              <w:rPr>
                <w:rFonts w:asciiTheme="minorBidi" w:hAnsiTheme="minorBidi"/>
                <w:sz w:val="18"/>
                <w:szCs w:val="18"/>
              </w:rPr>
              <w:t>1.1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226E683E" w14:textId="4F92D11E" w:rsidR="00677280" w:rsidRPr="008504D1" w:rsidRDefault="00511888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1 (</w:t>
            </w:r>
            <w:r w:rsidR="004E5852" w:rsidRPr="008504D1">
              <w:rPr>
                <w:rFonts w:asciiTheme="minorBidi" w:hAnsiTheme="minorBidi"/>
                <w:sz w:val="18"/>
                <w:szCs w:val="18"/>
              </w:rPr>
              <w:t>12.5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00A1CA93" w14:textId="4E6D58D8" w:rsidR="00677280" w:rsidRPr="008504D1" w:rsidRDefault="00693880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</w:t>
            </w:r>
            <w:r w:rsidR="004E5852" w:rsidRPr="008504D1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</w:tr>
      <w:tr w:rsidR="00677280" w:rsidRPr="008504D1" w14:paraId="5F204024" w14:textId="77777777" w:rsidTr="002433F0">
        <w:trPr>
          <w:trHeight w:val="256"/>
        </w:trPr>
        <w:tc>
          <w:tcPr>
            <w:tcW w:w="5915" w:type="dxa"/>
          </w:tcPr>
          <w:p w14:paraId="2C2C573F" w14:textId="25BCE16D" w:rsidR="00677280" w:rsidRPr="008504D1" w:rsidRDefault="0067728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Any malignancy </w:t>
            </w:r>
          </w:p>
        </w:tc>
        <w:tc>
          <w:tcPr>
            <w:tcW w:w="1791" w:type="dxa"/>
          </w:tcPr>
          <w:p w14:paraId="3C1BE8A6" w14:textId="53F6345A" w:rsidR="00677280" w:rsidRPr="008504D1" w:rsidRDefault="00220BA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10 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10.</w:t>
            </w:r>
            <w:r w:rsidR="004E5852" w:rsidRPr="008504D1">
              <w:rPr>
                <w:rFonts w:asciiTheme="minorBidi" w:hAnsiTheme="minorBidi"/>
                <w:sz w:val="18"/>
                <w:szCs w:val="18"/>
              </w:rPr>
              <w:t>3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15B8FD34" w14:textId="27435164" w:rsidR="00677280" w:rsidRPr="008504D1" w:rsidRDefault="00E93E43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19" w:type="dxa"/>
          </w:tcPr>
          <w:p w14:paraId="74D65FA5" w14:textId="06EFD019" w:rsidR="00677280" w:rsidRPr="008504D1" w:rsidRDefault="004E5852" w:rsidP="00220BA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&gt;0.99</w:t>
            </w:r>
          </w:p>
        </w:tc>
      </w:tr>
      <w:tr w:rsidR="00677280" w:rsidRPr="008504D1" w14:paraId="4269DBD1" w14:textId="77777777" w:rsidTr="002433F0">
        <w:trPr>
          <w:trHeight w:val="256"/>
        </w:trPr>
        <w:tc>
          <w:tcPr>
            <w:tcW w:w="5915" w:type="dxa"/>
          </w:tcPr>
          <w:p w14:paraId="73498103" w14:textId="6CD9BEAE" w:rsidR="00677280" w:rsidRPr="008504D1" w:rsidRDefault="00677280" w:rsidP="00F93501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Immunosuppres</w:t>
            </w:r>
            <w:r w:rsidR="009E7173" w:rsidRPr="008504D1">
              <w:rPr>
                <w:rFonts w:asciiTheme="minorBidi" w:hAnsiTheme="minorBidi"/>
                <w:sz w:val="18"/>
                <w:szCs w:val="18"/>
              </w:rPr>
              <w:t>s</w:t>
            </w:r>
            <w:r w:rsidRPr="008504D1">
              <w:rPr>
                <w:rFonts w:asciiTheme="minorBidi" w:hAnsiTheme="minorBidi"/>
                <w:sz w:val="18"/>
                <w:szCs w:val="18"/>
              </w:rPr>
              <w:t xml:space="preserve">ant use </w:t>
            </w:r>
          </w:p>
        </w:tc>
        <w:tc>
          <w:tcPr>
            <w:tcW w:w="1791" w:type="dxa"/>
          </w:tcPr>
          <w:p w14:paraId="65E74B6B" w14:textId="390EF61F" w:rsidR="00677280" w:rsidRPr="008504D1" w:rsidRDefault="00CE30B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4 (</w:t>
            </w:r>
            <w:r w:rsidR="00AD2A6B" w:rsidRPr="008504D1">
              <w:rPr>
                <w:rFonts w:asciiTheme="minorBidi" w:hAnsiTheme="minorBidi"/>
                <w:sz w:val="18"/>
                <w:szCs w:val="18"/>
              </w:rPr>
              <w:t>4.</w:t>
            </w:r>
            <w:r w:rsidR="004E5852" w:rsidRPr="008504D1">
              <w:rPr>
                <w:rFonts w:asciiTheme="minorBidi" w:hAnsiTheme="minorBidi"/>
                <w:sz w:val="18"/>
                <w:szCs w:val="18"/>
              </w:rPr>
              <w:t>1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75454779" w14:textId="0E04CF18" w:rsidR="00677280" w:rsidRPr="008504D1" w:rsidRDefault="00511888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1 (</w:t>
            </w:r>
            <w:r w:rsidR="004E5852" w:rsidRPr="008504D1">
              <w:rPr>
                <w:rFonts w:asciiTheme="minorBidi" w:hAnsiTheme="minorBidi"/>
                <w:sz w:val="18"/>
                <w:szCs w:val="18"/>
              </w:rPr>
              <w:t>12.5</w:t>
            </w:r>
            <w:r w:rsidR="00677280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7DD3D39B" w14:textId="6989784D" w:rsidR="00677280" w:rsidRPr="008504D1" w:rsidRDefault="00AD2A6B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</w:t>
            </w:r>
            <w:r w:rsidR="004E5852" w:rsidRPr="008504D1">
              <w:rPr>
                <w:rFonts w:asciiTheme="minorBidi" w:hAnsiTheme="minorBidi"/>
                <w:sz w:val="18"/>
                <w:szCs w:val="18"/>
              </w:rPr>
              <w:t>33</w:t>
            </w:r>
          </w:p>
        </w:tc>
      </w:tr>
      <w:tr w:rsidR="007F03BF" w:rsidRPr="008504D1" w14:paraId="3DDC80F1" w14:textId="77777777" w:rsidTr="002433F0">
        <w:trPr>
          <w:trHeight w:val="256"/>
        </w:trPr>
        <w:tc>
          <w:tcPr>
            <w:tcW w:w="5915" w:type="dxa"/>
          </w:tcPr>
          <w:p w14:paraId="203A12CA" w14:textId="77777777" w:rsidR="007F03BF" w:rsidRPr="008504D1" w:rsidRDefault="007F03BF" w:rsidP="00537D47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91" w:type="dxa"/>
          </w:tcPr>
          <w:p w14:paraId="6EEF857A" w14:textId="77777777" w:rsidR="007F03BF" w:rsidRPr="008504D1" w:rsidRDefault="007F03BF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75E09F10" w14:textId="77777777" w:rsidR="007F03BF" w:rsidRPr="008504D1" w:rsidRDefault="007F03BF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19" w:type="dxa"/>
          </w:tcPr>
          <w:p w14:paraId="454331DB" w14:textId="77777777" w:rsidR="007F03BF" w:rsidRPr="008504D1" w:rsidRDefault="007F03BF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41652" w:rsidRPr="008504D1" w14:paraId="09D9BD8C" w14:textId="77777777" w:rsidTr="002433F0">
        <w:trPr>
          <w:trHeight w:val="256"/>
        </w:trPr>
        <w:tc>
          <w:tcPr>
            <w:tcW w:w="5915" w:type="dxa"/>
          </w:tcPr>
          <w:p w14:paraId="7222BA2A" w14:textId="1110B134" w:rsidR="00C41652" w:rsidRPr="008504D1" w:rsidRDefault="00F30D01" w:rsidP="00537D47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Physiological parameters on ICU day 1</w:t>
            </w:r>
            <w:r w:rsidRPr="008504D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684422" w:rsidRPr="008504D1">
              <w:rPr>
                <w:rFonts w:asciiTheme="minorBidi" w:hAnsiTheme="minorBidi"/>
                <w:sz w:val="18"/>
                <w:szCs w:val="18"/>
              </w:rPr>
              <w:t>–</w:t>
            </w:r>
            <w:r w:rsidRPr="008504D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dian(Q1,Q3)</w:t>
            </w:r>
          </w:p>
        </w:tc>
        <w:tc>
          <w:tcPr>
            <w:tcW w:w="1791" w:type="dxa"/>
          </w:tcPr>
          <w:p w14:paraId="394CC3E9" w14:textId="77777777" w:rsidR="00C41652" w:rsidRPr="008504D1" w:rsidRDefault="00C41652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510495CA" w14:textId="77777777" w:rsidR="00C41652" w:rsidRPr="008504D1" w:rsidRDefault="00C41652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19" w:type="dxa"/>
          </w:tcPr>
          <w:p w14:paraId="37F33F8C" w14:textId="77777777" w:rsidR="00C41652" w:rsidRPr="008504D1" w:rsidRDefault="00C41652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7D0D8C" w:rsidRPr="008504D1" w14:paraId="6C1F1EB9" w14:textId="77777777" w:rsidTr="002433F0">
        <w:trPr>
          <w:trHeight w:val="256"/>
        </w:trPr>
        <w:tc>
          <w:tcPr>
            <w:tcW w:w="5915" w:type="dxa"/>
          </w:tcPr>
          <w:p w14:paraId="5AAC00D6" w14:textId="7D988218" w:rsidR="007D0D8C" w:rsidRPr="008504D1" w:rsidRDefault="007D0D8C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O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2</w:t>
            </w:r>
            <w:r w:rsidR="003F0E9B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(mmHg) </w:t>
            </w:r>
          </w:p>
        </w:tc>
        <w:tc>
          <w:tcPr>
            <w:tcW w:w="1791" w:type="dxa"/>
          </w:tcPr>
          <w:p w14:paraId="13A8EC09" w14:textId="5EC44E48" w:rsidR="007D0D8C" w:rsidRPr="008504D1" w:rsidRDefault="007D0D8C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63.0 (56.2, 74.4)</w:t>
            </w:r>
          </w:p>
        </w:tc>
        <w:tc>
          <w:tcPr>
            <w:tcW w:w="1875" w:type="dxa"/>
          </w:tcPr>
          <w:p w14:paraId="5273C406" w14:textId="2BFC1C3D" w:rsidR="007D0D8C" w:rsidRPr="008504D1" w:rsidRDefault="007D0D8C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62.5 (56.5, 77.0)</w:t>
            </w:r>
          </w:p>
        </w:tc>
        <w:tc>
          <w:tcPr>
            <w:tcW w:w="1219" w:type="dxa"/>
          </w:tcPr>
          <w:p w14:paraId="3E340135" w14:textId="538C12FF" w:rsidR="007D0D8C" w:rsidRPr="008504D1" w:rsidRDefault="00E93E43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95</w:t>
            </w:r>
          </w:p>
        </w:tc>
      </w:tr>
      <w:tr w:rsidR="007D0D8C" w:rsidRPr="008504D1" w14:paraId="2D524AC8" w14:textId="77777777" w:rsidTr="002433F0">
        <w:trPr>
          <w:trHeight w:val="256"/>
        </w:trPr>
        <w:tc>
          <w:tcPr>
            <w:tcW w:w="5915" w:type="dxa"/>
          </w:tcPr>
          <w:p w14:paraId="5B0B2455" w14:textId="761160F3" w:rsidR="007D0D8C" w:rsidRPr="008504D1" w:rsidRDefault="007D0D8C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iO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91" w:type="dxa"/>
          </w:tcPr>
          <w:p w14:paraId="557DBFFF" w14:textId="25DBB41D" w:rsidR="007D0D8C" w:rsidRPr="008504D1" w:rsidRDefault="007D0D8C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6 (0.5, 1.0)</w:t>
            </w:r>
          </w:p>
        </w:tc>
        <w:tc>
          <w:tcPr>
            <w:tcW w:w="1875" w:type="dxa"/>
          </w:tcPr>
          <w:p w14:paraId="543B81C9" w14:textId="7899959F" w:rsidR="007D0D8C" w:rsidRPr="008504D1" w:rsidRDefault="007D0D8C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6 (0.4, 0.9)</w:t>
            </w:r>
          </w:p>
        </w:tc>
        <w:tc>
          <w:tcPr>
            <w:tcW w:w="1219" w:type="dxa"/>
          </w:tcPr>
          <w:p w14:paraId="09EEE84B" w14:textId="5A41A023" w:rsidR="007D0D8C" w:rsidRPr="008504D1" w:rsidRDefault="00E93E43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46</w:t>
            </w:r>
          </w:p>
        </w:tc>
      </w:tr>
      <w:tr w:rsidR="006878FA" w:rsidRPr="008504D1" w14:paraId="0E905D96" w14:textId="77777777" w:rsidTr="002433F0">
        <w:trPr>
          <w:trHeight w:val="256"/>
        </w:trPr>
        <w:tc>
          <w:tcPr>
            <w:tcW w:w="5915" w:type="dxa"/>
          </w:tcPr>
          <w:p w14:paraId="632550B9" w14:textId="13C13BDF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O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2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/FiO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2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791" w:type="dxa"/>
          </w:tcPr>
          <w:p w14:paraId="2996C78A" w14:textId="5DCC4338" w:rsidR="006878FA" w:rsidRPr="008504D1" w:rsidRDefault="00A843E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03 (62, 160</w:t>
            </w:r>
            <w:r w:rsidR="006878FA" w:rsidRPr="008504D1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1871B60D" w14:textId="45BC7104" w:rsidR="006878FA" w:rsidRPr="008504D1" w:rsidRDefault="00A843E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16 (77, 180</w:t>
            </w:r>
            <w:r w:rsidR="006878FA" w:rsidRPr="008504D1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5D61DE0C" w14:textId="3E63D355" w:rsidR="006878FA" w:rsidRPr="008504D1" w:rsidRDefault="00E93E43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67</w:t>
            </w:r>
          </w:p>
        </w:tc>
      </w:tr>
      <w:tr w:rsidR="006878FA" w:rsidRPr="008504D1" w14:paraId="354D33BE" w14:textId="77777777" w:rsidTr="002433F0">
        <w:trPr>
          <w:trHeight w:val="256"/>
        </w:trPr>
        <w:tc>
          <w:tcPr>
            <w:tcW w:w="5915" w:type="dxa"/>
          </w:tcPr>
          <w:p w14:paraId="7233AC85" w14:textId="77229B92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CO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2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1791" w:type="dxa"/>
          </w:tcPr>
          <w:p w14:paraId="436E4FC5" w14:textId="6AE8C340" w:rsidR="006878FA" w:rsidRPr="008504D1" w:rsidRDefault="006878FA" w:rsidP="00B07E3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del w:id="15" w:author="SADAT, MUSHARAF" w:date="2019-02-27T10:49:00Z">
              <w:r w:rsidRPr="008504D1" w:rsidDel="00B07E36">
                <w:rPr>
                  <w:rFonts w:asciiTheme="minorBidi" w:hAnsiTheme="minorBidi"/>
                  <w:sz w:val="18"/>
                  <w:szCs w:val="18"/>
                </w:rPr>
                <w:delText>31.0</w:delText>
              </w:r>
            </w:del>
            <w:ins w:id="16" w:author="SADAT, MUSHARAF" w:date="2019-02-27T10:49:00Z">
              <w:r w:rsidR="00B07E36">
                <w:rPr>
                  <w:rFonts w:asciiTheme="minorBidi" w:hAnsiTheme="minorBidi"/>
                  <w:sz w:val="18"/>
                  <w:szCs w:val="18"/>
                </w:rPr>
                <w:t>39.1</w:t>
              </w:r>
            </w:ins>
            <w:r w:rsidRPr="008504D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del w:id="17" w:author="SADAT, MUSHARAF" w:date="2019-02-27T10:50:00Z">
              <w:r w:rsidRPr="008504D1" w:rsidDel="00B07E36">
                <w:rPr>
                  <w:rFonts w:asciiTheme="minorBidi" w:hAnsiTheme="minorBidi"/>
                  <w:sz w:val="18"/>
                  <w:szCs w:val="18"/>
                </w:rPr>
                <w:delText>28.0, 34.0)</w:delText>
              </w:r>
            </w:del>
            <w:ins w:id="18" w:author="SADAT, MUSHARAF" w:date="2019-02-27T10:50:00Z">
              <w:r w:rsidR="00B07E36">
                <w:rPr>
                  <w:rFonts w:asciiTheme="minorBidi" w:hAnsiTheme="minorBidi"/>
                  <w:sz w:val="18"/>
                  <w:szCs w:val="18"/>
                </w:rPr>
                <w:t>31.3, 47.4)</w:t>
              </w:r>
            </w:ins>
          </w:p>
        </w:tc>
        <w:tc>
          <w:tcPr>
            <w:tcW w:w="1875" w:type="dxa"/>
          </w:tcPr>
          <w:p w14:paraId="79F7104E" w14:textId="7E9769F4" w:rsidR="006878FA" w:rsidRPr="008504D1" w:rsidRDefault="00B07E36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ins w:id="19" w:author="SADAT, MUSHARAF" w:date="2019-02-27T10:50:00Z">
              <w:r>
                <w:rPr>
                  <w:rFonts w:asciiTheme="minorBidi" w:hAnsiTheme="minorBidi"/>
                  <w:sz w:val="18"/>
                  <w:szCs w:val="18"/>
                </w:rPr>
                <w:t>37.1 (32.3, 49.0)</w:t>
              </w:r>
            </w:ins>
          </w:p>
        </w:tc>
        <w:tc>
          <w:tcPr>
            <w:tcW w:w="1219" w:type="dxa"/>
          </w:tcPr>
          <w:p w14:paraId="16397514" w14:textId="11C8B1A6" w:rsidR="006878FA" w:rsidRPr="008504D1" w:rsidRDefault="00B07E36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ins w:id="20" w:author="SADAT, MUSHARAF" w:date="2019-02-27T10:50:00Z">
              <w:r>
                <w:rPr>
                  <w:rFonts w:asciiTheme="minorBidi" w:hAnsiTheme="minorBidi"/>
                  <w:sz w:val="18"/>
                  <w:szCs w:val="18"/>
                </w:rPr>
                <w:t>0.81</w:t>
              </w:r>
            </w:ins>
          </w:p>
        </w:tc>
      </w:tr>
      <w:tr w:rsidR="006878FA" w:rsidRPr="008504D1" w14:paraId="24AE6B83" w14:textId="77777777" w:rsidTr="002433F0">
        <w:trPr>
          <w:trHeight w:val="256"/>
        </w:trPr>
        <w:tc>
          <w:tcPr>
            <w:tcW w:w="5915" w:type="dxa"/>
          </w:tcPr>
          <w:p w14:paraId="3F41ADAA" w14:textId="05B72DC6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CO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91" w:type="dxa"/>
          </w:tcPr>
          <w:p w14:paraId="55B02FE5" w14:textId="4FB157DD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23.0 (19.7, 25.0)</w:t>
            </w:r>
          </w:p>
        </w:tc>
        <w:tc>
          <w:tcPr>
            <w:tcW w:w="1875" w:type="dxa"/>
          </w:tcPr>
          <w:p w14:paraId="632A3590" w14:textId="6184A4F5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21.1 (21.0, 22.6)</w:t>
            </w:r>
          </w:p>
        </w:tc>
        <w:tc>
          <w:tcPr>
            <w:tcW w:w="1219" w:type="dxa"/>
          </w:tcPr>
          <w:p w14:paraId="6555B931" w14:textId="27D53D62" w:rsidR="006878FA" w:rsidRPr="008504D1" w:rsidRDefault="006878F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31</w:t>
            </w:r>
          </w:p>
        </w:tc>
      </w:tr>
      <w:tr w:rsidR="006878FA" w:rsidRPr="008504D1" w14:paraId="2A5F0DDC" w14:textId="77777777" w:rsidTr="002433F0">
        <w:trPr>
          <w:trHeight w:val="256"/>
        </w:trPr>
        <w:tc>
          <w:tcPr>
            <w:tcW w:w="5915" w:type="dxa"/>
          </w:tcPr>
          <w:p w14:paraId="2FA067C1" w14:textId="2F7938C8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Tidal volume (ml) </w:t>
            </w:r>
          </w:p>
        </w:tc>
        <w:tc>
          <w:tcPr>
            <w:tcW w:w="1791" w:type="dxa"/>
          </w:tcPr>
          <w:p w14:paraId="37B91860" w14:textId="38D905F0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401.5 (350.0, 457.0)</w:t>
            </w:r>
          </w:p>
        </w:tc>
        <w:tc>
          <w:tcPr>
            <w:tcW w:w="1875" w:type="dxa"/>
          </w:tcPr>
          <w:p w14:paraId="52E8FCBB" w14:textId="2C2BCE74" w:rsidR="006878FA" w:rsidRPr="008504D1" w:rsidRDefault="00E93E43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1219" w:type="dxa"/>
          </w:tcPr>
          <w:p w14:paraId="4F347450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878FA" w:rsidRPr="008504D1" w14:paraId="1B2A63F4" w14:textId="77777777" w:rsidTr="002433F0">
        <w:trPr>
          <w:trHeight w:val="256"/>
        </w:trPr>
        <w:tc>
          <w:tcPr>
            <w:tcW w:w="5915" w:type="dxa"/>
          </w:tcPr>
          <w:p w14:paraId="149E0031" w14:textId="0E7B4CE8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 xml:space="preserve">Tidal volume per kg of predicted body weight (ml/kg) </w:t>
            </w:r>
          </w:p>
        </w:tc>
        <w:tc>
          <w:tcPr>
            <w:tcW w:w="1791" w:type="dxa"/>
          </w:tcPr>
          <w:p w14:paraId="0C7A1FF6" w14:textId="7E095C24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6.7 (5.8, 7.8)</w:t>
            </w:r>
          </w:p>
        </w:tc>
        <w:tc>
          <w:tcPr>
            <w:tcW w:w="1875" w:type="dxa"/>
          </w:tcPr>
          <w:p w14:paraId="4428D0C5" w14:textId="007595D3" w:rsidR="006878FA" w:rsidRPr="008504D1" w:rsidRDefault="00E93E43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1219" w:type="dxa"/>
          </w:tcPr>
          <w:p w14:paraId="6CDDFC71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878FA" w:rsidRPr="008504D1" w14:paraId="53DD03C3" w14:textId="77777777" w:rsidTr="002433F0">
        <w:trPr>
          <w:trHeight w:val="256"/>
        </w:trPr>
        <w:tc>
          <w:tcPr>
            <w:tcW w:w="5915" w:type="dxa"/>
          </w:tcPr>
          <w:p w14:paraId="09268448" w14:textId="2B4219E7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PEEP (cmH</w:t>
            </w:r>
            <w:r w:rsidRPr="008504D1">
              <w:rPr>
                <w:rFonts w:asciiTheme="minorBidi" w:hAnsiTheme="minorBidi"/>
                <w:sz w:val="18"/>
                <w:szCs w:val="18"/>
                <w:vertAlign w:val="subscript"/>
              </w:rPr>
              <w:t>2</w:t>
            </w:r>
            <w:r w:rsidRPr="008504D1">
              <w:rPr>
                <w:rFonts w:asciiTheme="minorBidi" w:hAnsiTheme="minorBidi"/>
                <w:sz w:val="18"/>
                <w:szCs w:val="18"/>
              </w:rPr>
              <w:t xml:space="preserve">0) </w:t>
            </w:r>
          </w:p>
        </w:tc>
        <w:tc>
          <w:tcPr>
            <w:tcW w:w="1791" w:type="dxa"/>
          </w:tcPr>
          <w:p w14:paraId="25AD71A2" w14:textId="415B3BBF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2.0 (8.0, 14.0)</w:t>
            </w:r>
          </w:p>
        </w:tc>
        <w:tc>
          <w:tcPr>
            <w:tcW w:w="1875" w:type="dxa"/>
          </w:tcPr>
          <w:p w14:paraId="09ED2587" w14:textId="3A0178F9" w:rsidR="006878FA" w:rsidRPr="008504D1" w:rsidRDefault="00E93E43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1219" w:type="dxa"/>
          </w:tcPr>
          <w:p w14:paraId="69C55F11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878FA" w:rsidRPr="008504D1" w14:paraId="3F6CE442" w14:textId="77777777" w:rsidTr="002433F0">
        <w:trPr>
          <w:trHeight w:val="256"/>
        </w:trPr>
        <w:tc>
          <w:tcPr>
            <w:tcW w:w="5915" w:type="dxa"/>
          </w:tcPr>
          <w:p w14:paraId="1754CB2E" w14:textId="21E8808C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Plateau pressure (cmH</w:t>
            </w:r>
            <w:r w:rsidRPr="008504D1">
              <w:rPr>
                <w:rFonts w:asciiTheme="minorBidi" w:hAnsiTheme="minorBidi"/>
                <w:sz w:val="18"/>
                <w:szCs w:val="18"/>
                <w:vertAlign w:val="subscript"/>
              </w:rPr>
              <w:t>2</w:t>
            </w:r>
            <w:r w:rsidRPr="008504D1">
              <w:rPr>
                <w:rFonts w:asciiTheme="minorBidi" w:hAnsiTheme="minorBidi"/>
                <w:sz w:val="18"/>
                <w:szCs w:val="18"/>
              </w:rPr>
              <w:t xml:space="preserve">0) </w:t>
            </w:r>
          </w:p>
        </w:tc>
        <w:tc>
          <w:tcPr>
            <w:tcW w:w="1791" w:type="dxa"/>
          </w:tcPr>
          <w:p w14:paraId="2B036AAB" w14:textId="5B53F875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28.0 (25.0, 30.0</w:t>
            </w:r>
            <w:ins w:id="21" w:author="SADAT, MUSHARAF" w:date="2019-02-27T10:50:00Z"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>)</w:t>
              </w:r>
            </w:ins>
          </w:p>
        </w:tc>
        <w:tc>
          <w:tcPr>
            <w:tcW w:w="1875" w:type="dxa"/>
          </w:tcPr>
          <w:p w14:paraId="3D1FFC7C" w14:textId="658AC092" w:rsidR="006878FA" w:rsidRPr="008504D1" w:rsidRDefault="00E93E43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1219" w:type="dxa"/>
          </w:tcPr>
          <w:p w14:paraId="0F25FD23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878FA" w:rsidRPr="008504D1" w14:paraId="77756953" w14:textId="77777777" w:rsidTr="002433F0">
        <w:trPr>
          <w:trHeight w:val="256"/>
        </w:trPr>
        <w:tc>
          <w:tcPr>
            <w:tcW w:w="5915" w:type="dxa"/>
          </w:tcPr>
          <w:p w14:paraId="2ABE7D0D" w14:textId="6F98353A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Driving Pressure (cmH</w:t>
            </w:r>
            <w:r w:rsidRPr="008504D1">
              <w:rPr>
                <w:rFonts w:asciiTheme="minorBidi" w:hAnsiTheme="minorBidi"/>
                <w:sz w:val="18"/>
                <w:szCs w:val="18"/>
                <w:vertAlign w:val="subscript"/>
              </w:rPr>
              <w:t>2</w:t>
            </w:r>
            <w:r w:rsidRPr="008504D1">
              <w:rPr>
                <w:rFonts w:asciiTheme="minorBidi" w:hAnsiTheme="minorBidi"/>
                <w:sz w:val="18"/>
                <w:szCs w:val="18"/>
              </w:rPr>
              <w:t xml:space="preserve">0) </w:t>
            </w:r>
          </w:p>
        </w:tc>
        <w:tc>
          <w:tcPr>
            <w:tcW w:w="1791" w:type="dxa"/>
          </w:tcPr>
          <w:p w14:paraId="68D012CB" w14:textId="0A8B10FC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7.0 (12.0, 18.0)</w:t>
            </w:r>
          </w:p>
        </w:tc>
        <w:tc>
          <w:tcPr>
            <w:tcW w:w="1875" w:type="dxa"/>
          </w:tcPr>
          <w:p w14:paraId="116DE2FF" w14:textId="170A9DB9" w:rsidR="006878FA" w:rsidRPr="008504D1" w:rsidRDefault="00E93E43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1219" w:type="dxa"/>
          </w:tcPr>
          <w:p w14:paraId="3FA9FDAB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878FA" w:rsidRPr="008504D1" w14:paraId="25AF588F" w14:textId="77777777" w:rsidTr="002433F0">
        <w:trPr>
          <w:trHeight w:val="256"/>
        </w:trPr>
        <w:tc>
          <w:tcPr>
            <w:tcW w:w="5915" w:type="dxa"/>
          </w:tcPr>
          <w:p w14:paraId="5E702BE3" w14:textId="77777777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791" w:type="dxa"/>
          </w:tcPr>
          <w:p w14:paraId="1050870C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7C599A31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19" w:type="dxa"/>
          </w:tcPr>
          <w:p w14:paraId="147D4AE8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878FA" w:rsidRPr="008504D1" w14:paraId="643EDA53" w14:textId="77777777" w:rsidTr="002433F0">
        <w:trPr>
          <w:trHeight w:val="256"/>
        </w:trPr>
        <w:tc>
          <w:tcPr>
            <w:tcW w:w="5915" w:type="dxa"/>
          </w:tcPr>
          <w:p w14:paraId="4F12AE6B" w14:textId="1936F570" w:rsidR="006878FA" w:rsidRPr="008504D1" w:rsidRDefault="006878FA" w:rsidP="003F0E9B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hAnsiTheme="minorBidi"/>
                <w:b/>
                <w:bCs/>
                <w:sz w:val="18"/>
                <w:szCs w:val="18"/>
              </w:rPr>
              <w:t>Extra-pulmonary parameters on ICU day 1</w:t>
            </w:r>
            <w:r w:rsidR="003F0E9B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3F0E9B" w:rsidRPr="008504D1">
              <w:rPr>
                <w:rFonts w:asciiTheme="minorBidi" w:hAnsiTheme="minorBidi"/>
                <w:sz w:val="18"/>
                <w:szCs w:val="18"/>
              </w:rPr>
              <w:t>–</w:t>
            </w:r>
            <w:r w:rsidR="003F0E9B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Median (Q1,Q3)</w:t>
            </w:r>
          </w:p>
        </w:tc>
        <w:tc>
          <w:tcPr>
            <w:tcW w:w="1791" w:type="dxa"/>
          </w:tcPr>
          <w:p w14:paraId="1ABA2B98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73272F32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19" w:type="dxa"/>
          </w:tcPr>
          <w:p w14:paraId="414A8E38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878FA" w:rsidRPr="008504D1" w14:paraId="3440DC6C" w14:textId="77777777" w:rsidTr="002433F0">
        <w:trPr>
          <w:trHeight w:val="256"/>
        </w:trPr>
        <w:tc>
          <w:tcPr>
            <w:tcW w:w="5915" w:type="dxa"/>
          </w:tcPr>
          <w:p w14:paraId="27121696" w14:textId="7DDF5BB8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CS</w:t>
            </w:r>
          </w:p>
        </w:tc>
        <w:tc>
          <w:tcPr>
            <w:tcW w:w="1791" w:type="dxa"/>
          </w:tcPr>
          <w:p w14:paraId="7BF95147" w14:textId="0AE01DFC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2.0 (4.5, 15.0)</w:t>
            </w:r>
          </w:p>
        </w:tc>
        <w:tc>
          <w:tcPr>
            <w:tcW w:w="1875" w:type="dxa"/>
          </w:tcPr>
          <w:p w14:paraId="26B01A5D" w14:textId="52EAFA2D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5.0 (15.0, 15.0)</w:t>
            </w:r>
          </w:p>
        </w:tc>
        <w:tc>
          <w:tcPr>
            <w:tcW w:w="1219" w:type="dxa"/>
          </w:tcPr>
          <w:p w14:paraId="4CF02824" w14:textId="7C2162B9" w:rsidR="006878FA" w:rsidRPr="008504D1" w:rsidRDefault="00E93E43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01</w:t>
            </w:r>
          </w:p>
        </w:tc>
      </w:tr>
      <w:tr w:rsidR="006878FA" w:rsidRPr="008504D1" w14:paraId="6A9E4840" w14:textId="77777777" w:rsidTr="002433F0">
        <w:trPr>
          <w:trHeight w:val="256"/>
        </w:trPr>
        <w:tc>
          <w:tcPr>
            <w:tcW w:w="5915" w:type="dxa"/>
          </w:tcPr>
          <w:p w14:paraId="58C7B2B6" w14:textId="7CCEA3C4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Mean Arterial Pressure (mmHg) </w:t>
            </w:r>
          </w:p>
        </w:tc>
        <w:tc>
          <w:tcPr>
            <w:tcW w:w="1791" w:type="dxa"/>
          </w:tcPr>
          <w:p w14:paraId="001FD187" w14:textId="4000D521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69.0 (57.5, 80.0)</w:t>
            </w:r>
          </w:p>
        </w:tc>
        <w:tc>
          <w:tcPr>
            <w:tcW w:w="1875" w:type="dxa"/>
          </w:tcPr>
          <w:p w14:paraId="5FB5E09D" w14:textId="7AFD2D59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83.5 (76.8, 86.5)</w:t>
            </w:r>
          </w:p>
        </w:tc>
        <w:tc>
          <w:tcPr>
            <w:tcW w:w="1219" w:type="dxa"/>
          </w:tcPr>
          <w:p w14:paraId="5F76C632" w14:textId="5F8C3CD7" w:rsidR="006878FA" w:rsidRPr="008504D1" w:rsidRDefault="00E93E43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02</w:t>
            </w:r>
          </w:p>
        </w:tc>
      </w:tr>
      <w:tr w:rsidR="006878FA" w:rsidRPr="008504D1" w14:paraId="2684116E" w14:textId="77777777" w:rsidTr="002433F0">
        <w:trPr>
          <w:trHeight w:val="256"/>
        </w:trPr>
        <w:tc>
          <w:tcPr>
            <w:tcW w:w="5915" w:type="dxa"/>
          </w:tcPr>
          <w:p w14:paraId="1EF55720" w14:textId="1E6D9535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aemoglobin</w:t>
            </w:r>
            <w:proofErr w:type="spellEnd"/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g/</w:t>
            </w:r>
            <w:proofErr w:type="spellStart"/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L</w:t>
            </w:r>
            <w:proofErr w:type="spellEnd"/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791" w:type="dxa"/>
          </w:tcPr>
          <w:p w14:paraId="451C32FA" w14:textId="29D3D780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1.0 (9.0, 13.2)</w:t>
            </w:r>
          </w:p>
        </w:tc>
        <w:tc>
          <w:tcPr>
            <w:tcW w:w="1875" w:type="dxa"/>
          </w:tcPr>
          <w:p w14:paraId="65DC7E2E" w14:textId="3EFF201E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2.2 (8.5, 13.7)</w:t>
            </w:r>
          </w:p>
        </w:tc>
        <w:tc>
          <w:tcPr>
            <w:tcW w:w="1219" w:type="dxa"/>
          </w:tcPr>
          <w:p w14:paraId="56E190FD" w14:textId="6D914A17" w:rsidR="006878FA" w:rsidRPr="008504D1" w:rsidRDefault="00E93E43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68</w:t>
            </w:r>
          </w:p>
        </w:tc>
      </w:tr>
      <w:tr w:rsidR="006878FA" w:rsidRPr="008504D1" w14:paraId="56850A78" w14:textId="77777777" w:rsidTr="002433F0">
        <w:trPr>
          <w:trHeight w:val="256"/>
        </w:trPr>
        <w:tc>
          <w:tcPr>
            <w:tcW w:w="5915" w:type="dxa"/>
          </w:tcPr>
          <w:p w14:paraId="6C4123A7" w14:textId="6D01E798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telets(x10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9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/L) </w:t>
            </w:r>
          </w:p>
        </w:tc>
        <w:tc>
          <w:tcPr>
            <w:tcW w:w="1791" w:type="dxa"/>
          </w:tcPr>
          <w:p w14:paraId="1A01B136" w14:textId="7DCC1624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76.5 (116.5, 259.0)</w:t>
            </w:r>
          </w:p>
        </w:tc>
        <w:tc>
          <w:tcPr>
            <w:tcW w:w="1875" w:type="dxa"/>
          </w:tcPr>
          <w:p w14:paraId="4DF81BB0" w14:textId="197A51E6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75.5 (130.5, 212.0)</w:t>
            </w:r>
          </w:p>
        </w:tc>
        <w:tc>
          <w:tcPr>
            <w:tcW w:w="1219" w:type="dxa"/>
          </w:tcPr>
          <w:p w14:paraId="424B1C2F" w14:textId="26C6F4FF" w:rsidR="006878FA" w:rsidRPr="008504D1" w:rsidRDefault="00E93E43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90</w:t>
            </w:r>
          </w:p>
        </w:tc>
      </w:tr>
      <w:tr w:rsidR="006878FA" w:rsidRPr="008504D1" w14:paraId="7926A0C0" w14:textId="77777777" w:rsidTr="002433F0">
        <w:trPr>
          <w:trHeight w:val="256"/>
        </w:trPr>
        <w:tc>
          <w:tcPr>
            <w:tcW w:w="5915" w:type="dxa"/>
          </w:tcPr>
          <w:p w14:paraId="5A3BA4A0" w14:textId="7D1EAE26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Urine output (mL/24 hours) </w:t>
            </w:r>
          </w:p>
        </w:tc>
        <w:tc>
          <w:tcPr>
            <w:tcW w:w="1791" w:type="dxa"/>
          </w:tcPr>
          <w:p w14:paraId="3D277BAC" w14:textId="51DB48D9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100.0 (640.0, 1790.0)</w:t>
            </w:r>
          </w:p>
        </w:tc>
        <w:tc>
          <w:tcPr>
            <w:tcW w:w="1875" w:type="dxa"/>
          </w:tcPr>
          <w:p w14:paraId="2EC03E64" w14:textId="64868758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890.0 (1150.0, 2890.0)</w:t>
            </w:r>
          </w:p>
        </w:tc>
        <w:tc>
          <w:tcPr>
            <w:tcW w:w="1219" w:type="dxa"/>
          </w:tcPr>
          <w:p w14:paraId="2026520E" w14:textId="7FFAECDF" w:rsidR="006878FA" w:rsidRPr="008504D1" w:rsidRDefault="00E93E43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09</w:t>
            </w:r>
          </w:p>
        </w:tc>
      </w:tr>
      <w:tr w:rsidR="006878FA" w:rsidRPr="008504D1" w14:paraId="3698A65E" w14:textId="77777777" w:rsidTr="002433F0">
        <w:trPr>
          <w:trHeight w:val="256"/>
        </w:trPr>
        <w:tc>
          <w:tcPr>
            <w:tcW w:w="5915" w:type="dxa"/>
          </w:tcPr>
          <w:p w14:paraId="18F75A26" w14:textId="1D0BD26E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ilirubin (</w:t>
            </w: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µ</w:t>
            </w:r>
            <w:proofErr w:type="spellStart"/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mol</w:t>
            </w:r>
            <w:proofErr w:type="spellEnd"/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791" w:type="dxa"/>
          </w:tcPr>
          <w:p w14:paraId="644A3147" w14:textId="34217270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2.0 (6.9, 19.0)</w:t>
            </w:r>
          </w:p>
        </w:tc>
        <w:tc>
          <w:tcPr>
            <w:tcW w:w="1875" w:type="dxa"/>
          </w:tcPr>
          <w:p w14:paraId="0D5169F5" w14:textId="023009C2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1.8 (5.0, 15.0)</w:t>
            </w:r>
          </w:p>
        </w:tc>
        <w:tc>
          <w:tcPr>
            <w:tcW w:w="1219" w:type="dxa"/>
          </w:tcPr>
          <w:p w14:paraId="075A8478" w14:textId="2E6102BF" w:rsidR="006878FA" w:rsidRPr="008504D1" w:rsidRDefault="00E93E43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49</w:t>
            </w:r>
          </w:p>
        </w:tc>
      </w:tr>
      <w:tr w:rsidR="006878FA" w:rsidRPr="008504D1" w14:paraId="0B00F87D" w14:textId="77777777" w:rsidTr="002433F0">
        <w:trPr>
          <w:trHeight w:val="256"/>
        </w:trPr>
        <w:tc>
          <w:tcPr>
            <w:tcW w:w="5915" w:type="dxa"/>
          </w:tcPr>
          <w:p w14:paraId="19D87432" w14:textId="69948BB8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reatinine</w:t>
            </w:r>
            <w:proofErr w:type="spellEnd"/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µ</w:t>
            </w:r>
            <w:proofErr w:type="spellStart"/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ol</w:t>
            </w:r>
            <w:proofErr w:type="spellEnd"/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/L) </w:t>
            </w:r>
          </w:p>
        </w:tc>
        <w:tc>
          <w:tcPr>
            <w:tcW w:w="1791" w:type="dxa"/>
          </w:tcPr>
          <w:p w14:paraId="1FEE6D8B" w14:textId="56F5BF90" w:rsidR="006878FA" w:rsidRPr="008504D1" w:rsidRDefault="002C1A2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126.0 (75.0, </w:t>
            </w:r>
            <w:r w:rsidR="006878FA" w:rsidRPr="008504D1">
              <w:rPr>
                <w:rFonts w:asciiTheme="minorBidi" w:hAnsiTheme="minorBidi"/>
                <w:color w:val="000000"/>
                <w:sz w:val="18"/>
                <w:szCs w:val="18"/>
              </w:rPr>
              <w:t>211.0)</w:t>
            </w:r>
          </w:p>
        </w:tc>
        <w:tc>
          <w:tcPr>
            <w:tcW w:w="1875" w:type="dxa"/>
          </w:tcPr>
          <w:p w14:paraId="18ED3CFF" w14:textId="45313B0E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69.0 (63.0, 194.0)</w:t>
            </w:r>
          </w:p>
        </w:tc>
        <w:tc>
          <w:tcPr>
            <w:tcW w:w="1219" w:type="dxa"/>
          </w:tcPr>
          <w:p w14:paraId="6049D1C2" w14:textId="5293E56F" w:rsidR="006878FA" w:rsidRPr="008504D1" w:rsidRDefault="00E93E43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11</w:t>
            </w:r>
          </w:p>
        </w:tc>
      </w:tr>
      <w:tr w:rsidR="006878FA" w:rsidRPr="008504D1" w14:paraId="6C2FA26F" w14:textId="77777777" w:rsidTr="002433F0">
        <w:trPr>
          <w:trHeight w:val="256"/>
        </w:trPr>
        <w:tc>
          <w:tcPr>
            <w:tcW w:w="5915" w:type="dxa"/>
          </w:tcPr>
          <w:p w14:paraId="46F9CAB5" w14:textId="02C0EFCF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 xml:space="preserve">Lactate (mmol/L) </w:t>
            </w:r>
          </w:p>
        </w:tc>
        <w:tc>
          <w:tcPr>
            <w:tcW w:w="1791" w:type="dxa"/>
          </w:tcPr>
          <w:p w14:paraId="77E24EB4" w14:textId="43C76C82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.5 (1.1, 2.4)</w:t>
            </w:r>
          </w:p>
        </w:tc>
        <w:tc>
          <w:tcPr>
            <w:tcW w:w="1875" w:type="dxa"/>
          </w:tcPr>
          <w:p w14:paraId="3FF23E23" w14:textId="549A9868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2.0 (1.2, 2.1)</w:t>
            </w:r>
          </w:p>
        </w:tc>
        <w:tc>
          <w:tcPr>
            <w:tcW w:w="1219" w:type="dxa"/>
          </w:tcPr>
          <w:p w14:paraId="4B468A2C" w14:textId="62C3F420" w:rsidR="006878FA" w:rsidRPr="008504D1" w:rsidRDefault="00E93E43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80</w:t>
            </w:r>
          </w:p>
        </w:tc>
      </w:tr>
      <w:tr w:rsidR="006878FA" w:rsidRPr="008504D1" w14:paraId="66D9D60C" w14:textId="77777777" w:rsidTr="002433F0">
        <w:trPr>
          <w:trHeight w:val="256"/>
        </w:trPr>
        <w:tc>
          <w:tcPr>
            <w:tcW w:w="5915" w:type="dxa"/>
          </w:tcPr>
          <w:p w14:paraId="45A9FBAF" w14:textId="3EBC8322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R</w:t>
            </w:r>
          </w:p>
        </w:tc>
        <w:tc>
          <w:tcPr>
            <w:tcW w:w="1791" w:type="dxa"/>
          </w:tcPr>
          <w:p w14:paraId="252941D1" w14:textId="45F57DEB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.1 (1.0, 1.3)</w:t>
            </w:r>
          </w:p>
        </w:tc>
        <w:tc>
          <w:tcPr>
            <w:tcW w:w="1875" w:type="dxa"/>
          </w:tcPr>
          <w:p w14:paraId="3ACEAF37" w14:textId="75EC8C1D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.1 (1.0, 1.2)</w:t>
            </w:r>
          </w:p>
        </w:tc>
        <w:tc>
          <w:tcPr>
            <w:tcW w:w="1219" w:type="dxa"/>
          </w:tcPr>
          <w:p w14:paraId="2624A4FA" w14:textId="148F14EF" w:rsidR="006878FA" w:rsidRPr="008504D1" w:rsidRDefault="00E93E43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50</w:t>
            </w:r>
          </w:p>
        </w:tc>
      </w:tr>
      <w:tr w:rsidR="006878FA" w:rsidRPr="008504D1" w14:paraId="59C2682A" w14:textId="77777777" w:rsidTr="002433F0">
        <w:trPr>
          <w:trHeight w:val="256"/>
        </w:trPr>
        <w:tc>
          <w:tcPr>
            <w:tcW w:w="5915" w:type="dxa"/>
          </w:tcPr>
          <w:p w14:paraId="4414572E" w14:textId="1A478A7F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lucose (</w:t>
            </w:r>
            <w:r w:rsidR="007F03BF"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</w:t>
            </w:r>
            <w:r w:rsidRPr="008504D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mol/L) </w:t>
            </w:r>
          </w:p>
        </w:tc>
        <w:tc>
          <w:tcPr>
            <w:tcW w:w="1791" w:type="dxa"/>
          </w:tcPr>
          <w:p w14:paraId="5B614997" w14:textId="21AECADF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10.7 (8.5, 14.3)</w:t>
            </w:r>
          </w:p>
        </w:tc>
        <w:tc>
          <w:tcPr>
            <w:tcW w:w="1875" w:type="dxa"/>
          </w:tcPr>
          <w:p w14:paraId="3E510371" w14:textId="49A98CB3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9.4 (6.4, 13.0)</w:t>
            </w:r>
          </w:p>
        </w:tc>
        <w:tc>
          <w:tcPr>
            <w:tcW w:w="1219" w:type="dxa"/>
          </w:tcPr>
          <w:p w14:paraId="44FDDADF" w14:textId="69909F2A" w:rsidR="006878FA" w:rsidRPr="008504D1" w:rsidRDefault="00E93E43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color w:val="000000"/>
                <w:sz w:val="18"/>
                <w:szCs w:val="18"/>
              </w:rPr>
              <w:t>0.34</w:t>
            </w:r>
          </w:p>
        </w:tc>
      </w:tr>
      <w:tr w:rsidR="006878FA" w:rsidRPr="008504D1" w14:paraId="3B7FA9D5" w14:textId="77777777" w:rsidTr="002433F0">
        <w:trPr>
          <w:trHeight w:val="256"/>
        </w:trPr>
        <w:tc>
          <w:tcPr>
            <w:tcW w:w="5915" w:type="dxa"/>
          </w:tcPr>
          <w:p w14:paraId="798CDB29" w14:textId="46B4E02C" w:rsidR="006878FA" w:rsidRPr="008504D1" w:rsidRDefault="006878FA" w:rsidP="00537D47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504D1">
              <w:rPr>
                <w:rFonts w:asciiTheme="minorBidi" w:eastAsia="Times New Roman" w:hAnsiTheme="minorBidi"/>
                <w:sz w:val="18"/>
                <w:szCs w:val="18"/>
              </w:rPr>
              <w:t>Number of quadrants with infiltrates on chest radiograph</w:t>
            </w:r>
          </w:p>
        </w:tc>
        <w:tc>
          <w:tcPr>
            <w:tcW w:w="1791" w:type="dxa"/>
          </w:tcPr>
          <w:p w14:paraId="2BC0A543" w14:textId="4723E28F" w:rsidR="006878FA" w:rsidRPr="008504D1" w:rsidRDefault="002C1A2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2.0 (1.0</w:t>
            </w:r>
            <w:r w:rsidR="006878FA" w:rsidRPr="008504D1">
              <w:rPr>
                <w:rFonts w:asciiTheme="minorBidi" w:hAnsiTheme="minorBidi"/>
                <w:color w:val="000000"/>
                <w:sz w:val="18"/>
                <w:szCs w:val="18"/>
              </w:rPr>
              <w:t>, 4.0)</w:t>
            </w:r>
          </w:p>
        </w:tc>
        <w:tc>
          <w:tcPr>
            <w:tcW w:w="1875" w:type="dxa"/>
          </w:tcPr>
          <w:p w14:paraId="1890CE70" w14:textId="501137D8" w:rsidR="006878FA" w:rsidRPr="008504D1" w:rsidRDefault="002C1A2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4.0 (3.0</w:t>
            </w:r>
            <w:r w:rsidR="006878FA" w:rsidRPr="008504D1">
              <w:rPr>
                <w:rFonts w:asciiTheme="minorBidi" w:hAnsiTheme="minorBidi"/>
                <w:color w:val="000000"/>
                <w:sz w:val="18"/>
                <w:szCs w:val="18"/>
              </w:rPr>
              <w:t>, 4.0)</w:t>
            </w:r>
          </w:p>
        </w:tc>
        <w:tc>
          <w:tcPr>
            <w:tcW w:w="1219" w:type="dxa"/>
          </w:tcPr>
          <w:p w14:paraId="064C6307" w14:textId="6B301F7A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08</w:t>
            </w:r>
          </w:p>
        </w:tc>
      </w:tr>
      <w:tr w:rsidR="006878FA" w:rsidRPr="008504D1" w14:paraId="05D538E1" w14:textId="77777777" w:rsidTr="002433F0">
        <w:trPr>
          <w:trHeight w:val="256"/>
        </w:trPr>
        <w:tc>
          <w:tcPr>
            <w:tcW w:w="5915" w:type="dxa"/>
          </w:tcPr>
          <w:p w14:paraId="1FA940CB" w14:textId="77777777" w:rsidR="006878FA" w:rsidRPr="008504D1" w:rsidRDefault="006878FA" w:rsidP="00537D47">
            <w:pPr>
              <w:pStyle w:val="NoSpacing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1791" w:type="dxa"/>
          </w:tcPr>
          <w:p w14:paraId="3B276E6F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72C4651F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19" w:type="dxa"/>
          </w:tcPr>
          <w:p w14:paraId="73685D6E" w14:textId="77777777" w:rsidR="006878FA" w:rsidRPr="008504D1" w:rsidRDefault="006878F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878FA" w:rsidRPr="008504D1" w14:paraId="3E5F8895" w14:textId="77777777" w:rsidTr="002433F0">
        <w:trPr>
          <w:trHeight w:val="276"/>
        </w:trPr>
        <w:tc>
          <w:tcPr>
            <w:tcW w:w="5915" w:type="dxa"/>
          </w:tcPr>
          <w:p w14:paraId="0149559E" w14:textId="77777777" w:rsidR="006878FA" w:rsidRPr="008504D1" w:rsidRDefault="006878FA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SOFA score – Median (Q1,Q3)</w:t>
            </w:r>
          </w:p>
        </w:tc>
        <w:tc>
          <w:tcPr>
            <w:tcW w:w="1791" w:type="dxa"/>
          </w:tcPr>
          <w:p w14:paraId="756632E3" w14:textId="763C55DF" w:rsidR="006878FA" w:rsidRPr="008504D1" w:rsidRDefault="00A843E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7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4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9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6CBB19E9" w14:textId="2499708C" w:rsidR="006878FA" w:rsidRPr="008504D1" w:rsidRDefault="00A843E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3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 xml:space="preserve"> (2,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4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60DDF727" w14:textId="756FA459" w:rsidR="006878FA" w:rsidRPr="008504D1" w:rsidRDefault="006878F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003</w:t>
            </w:r>
          </w:p>
        </w:tc>
      </w:tr>
      <w:tr w:rsidR="006878FA" w:rsidRPr="008504D1" w14:paraId="4A63EF51" w14:textId="77777777" w:rsidTr="002433F0">
        <w:trPr>
          <w:trHeight w:val="256"/>
        </w:trPr>
        <w:tc>
          <w:tcPr>
            <w:tcW w:w="5915" w:type="dxa"/>
          </w:tcPr>
          <w:p w14:paraId="720787CE" w14:textId="77777777" w:rsidR="006878FA" w:rsidRPr="008504D1" w:rsidRDefault="006878FA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Respiratory SOFA score – Median (Q1,Q3)</w:t>
            </w:r>
          </w:p>
        </w:tc>
        <w:tc>
          <w:tcPr>
            <w:tcW w:w="1791" w:type="dxa"/>
          </w:tcPr>
          <w:p w14:paraId="25F1D536" w14:textId="2C605E86" w:rsidR="006878FA" w:rsidRPr="008504D1" w:rsidRDefault="00A843E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2 (2, 2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498D3755" w14:textId="57B9B039" w:rsidR="006878FA" w:rsidRPr="008504D1" w:rsidRDefault="00A843E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2 (2, 2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499092FE" w14:textId="2741E575" w:rsidR="006878FA" w:rsidRPr="008504D1" w:rsidRDefault="006878F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45</w:t>
            </w:r>
          </w:p>
        </w:tc>
      </w:tr>
      <w:tr w:rsidR="006878FA" w:rsidRPr="008504D1" w14:paraId="4095EFBB" w14:textId="77777777" w:rsidTr="002433F0">
        <w:trPr>
          <w:trHeight w:val="276"/>
        </w:trPr>
        <w:tc>
          <w:tcPr>
            <w:tcW w:w="5915" w:type="dxa"/>
            <w:tcBorders>
              <w:bottom w:val="single" w:sz="4" w:space="0" w:color="auto"/>
            </w:tcBorders>
          </w:tcPr>
          <w:p w14:paraId="76E0D67B" w14:textId="77777777" w:rsidR="006878FA" w:rsidRPr="008504D1" w:rsidRDefault="006878FA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Non-respiratory SOFA score – Median (Q1,Q3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2A9127A4" w14:textId="3CDBE66C" w:rsidR="006878FA" w:rsidRPr="008504D1" w:rsidRDefault="00A843E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5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 xml:space="preserve"> (2,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8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1DAA9B44" w14:textId="3664BCE7" w:rsidR="006878FA" w:rsidRPr="008504D1" w:rsidRDefault="00A843EA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1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8504D1">
              <w:rPr>
                <w:rFonts w:asciiTheme="minorBidi" w:hAnsiTheme="minorBidi"/>
                <w:sz w:val="18"/>
                <w:szCs w:val="18"/>
              </w:rPr>
              <w:t>0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Pr="008504D1">
              <w:rPr>
                <w:rFonts w:asciiTheme="minorBidi" w:hAnsiTheme="minorBidi"/>
                <w:sz w:val="18"/>
                <w:szCs w:val="18"/>
              </w:rPr>
              <w:t>2</w:t>
            </w:r>
            <w:r w:rsidR="006878FA" w:rsidRPr="008504D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5134DA1" w14:textId="4A27085B" w:rsidR="006878FA" w:rsidRPr="008504D1" w:rsidRDefault="006878FA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8504D1">
              <w:rPr>
                <w:rFonts w:asciiTheme="minorBidi" w:hAnsiTheme="minorBidi"/>
                <w:sz w:val="18"/>
                <w:szCs w:val="18"/>
              </w:rPr>
              <w:t>0.002</w:t>
            </w:r>
          </w:p>
        </w:tc>
      </w:tr>
    </w:tbl>
    <w:p w14:paraId="0904964C" w14:textId="665036DF" w:rsidR="00A12053" w:rsidRPr="000B52E5" w:rsidRDefault="00A12053" w:rsidP="00887337">
      <w:pPr>
        <w:pStyle w:val="NoSpacing"/>
        <w:ind w:left="-900" w:right="27"/>
        <w:rPr>
          <w:rFonts w:ascii="Calibri" w:hAnsi="Calibri"/>
          <w:sz w:val="18"/>
          <w:szCs w:val="18"/>
        </w:rPr>
      </w:pPr>
      <w:r w:rsidRPr="000B52E5">
        <w:rPr>
          <w:rFonts w:ascii="Calibri" w:hAnsi="Calibri"/>
          <w:sz w:val="20"/>
          <w:szCs w:val="20"/>
        </w:rPr>
        <w:t>BMI–Body mass index</w:t>
      </w:r>
      <w:r>
        <w:rPr>
          <w:rFonts w:asciiTheme="minorBidi" w:hAnsiTheme="minorBidi"/>
          <w:sz w:val="16"/>
          <w:szCs w:val="16"/>
        </w:rPr>
        <w:t xml:space="preserve">; </w:t>
      </w:r>
      <w:r w:rsidRPr="009D6C10">
        <w:rPr>
          <w:rFonts w:asciiTheme="minorBidi" w:hAnsiTheme="minorBidi"/>
          <w:sz w:val="16"/>
          <w:szCs w:val="16"/>
        </w:rPr>
        <w:t>FiO</w:t>
      </w:r>
      <w:r w:rsidRPr="009D6C10">
        <w:rPr>
          <w:rFonts w:asciiTheme="minorBidi" w:hAnsiTheme="minorBidi"/>
          <w:b/>
          <w:bCs/>
          <w:sz w:val="16"/>
          <w:szCs w:val="16"/>
          <w:vertAlign w:val="subscript"/>
        </w:rPr>
        <w:t>2</w:t>
      </w:r>
      <w:r w:rsidRPr="009D6C10">
        <w:rPr>
          <w:rFonts w:asciiTheme="minorBidi" w:hAnsiTheme="minorBidi"/>
          <w:sz w:val="16"/>
          <w:szCs w:val="16"/>
        </w:rPr>
        <w:t>: denotes the fraction of inspired oxygen, PaO</w:t>
      </w:r>
      <w:r w:rsidRPr="009D6C10">
        <w:rPr>
          <w:rFonts w:asciiTheme="minorBidi" w:hAnsiTheme="minorBidi"/>
          <w:b/>
          <w:bCs/>
          <w:sz w:val="16"/>
          <w:szCs w:val="16"/>
          <w:vertAlign w:val="subscript"/>
        </w:rPr>
        <w:t>2</w:t>
      </w:r>
      <w:r w:rsidRPr="009D6C10">
        <w:rPr>
          <w:rFonts w:asciiTheme="minorBidi" w:hAnsiTheme="minorBidi"/>
          <w:sz w:val="16"/>
          <w:szCs w:val="16"/>
        </w:rPr>
        <w:t>: partial pressure of oxygen in arterial blood, PaCO</w:t>
      </w:r>
      <w:r w:rsidRPr="009D6C10">
        <w:rPr>
          <w:rFonts w:asciiTheme="minorBidi" w:hAnsiTheme="minorBidi"/>
          <w:b/>
          <w:bCs/>
          <w:sz w:val="16"/>
          <w:szCs w:val="16"/>
          <w:vertAlign w:val="subscript"/>
        </w:rPr>
        <w:t>2</w:t>
      </w:r>
      <w:r w:rsidRPr="009D6C10">
        <w:rPr>
          <w:rFonts w:asciiTheme="minorBidi" w:hAnsiTheme="minorBidi"/>
          <w:sz w:val="16"/>
          <w:szCs w:val="16"/>
        </w:rPr>
        <w:t>:  partial pressure of carbon dioxide, PEEP: positive end-expiratory pressure, GCS: Glasgow Coma Scale, ALT: Alanine amino transferase, INR: international normalized ratio, SOFA</w:t>
      </w:r>
      <w:r>
        <w:rPr>
          <w:rFonts w:asciiTheme="minorBidi" w:hAnsiTheme="minorBidi"/>
          <w:sz w:val="16"/>
          <w:szCs w:val="16"/>
        </w:rPr>
        <w:t>:</w:t>
      </w:r>
      <w:r w:rsidRPr="009D6C10">
        <w:rPr>
          <w:rFonts w:asciiTheme="minorBidi" w:hAnsiTheme="minorBidi"/>
          <w:sz w:val="16"/>
          <w:szCs w:val="16"/>
        </w:rPr>
        <w:t xml:space="preserve">  Sequential Organ Failure Assessment</w:t>
      </w:r>
      <w:r>
        <w:rPr>
          <w:rFonts w:ascii="Calibri" w:hAnsi="Calibri"/>
          <w:sz w:val="18"/>
          <w:szCs w:val="18"/>
        </w:rPr>
        <w:t xml:space="preserve">. </w:t>
      </w:r>
      <w:r w:rsidRPr="000B52E5">
        <w:rPr>
          <w:rFonts w:ascii="Calibri" w:hAnsi="Calibri" w:cs="Times New Roman"/>
          <w:color w:val="000000"/>
          <w:sz w:val="18"/>
          <w:szCs w:val="18"/>
        </w:rPr>
        <w:t xml:space="preserve">Mann-Whitney U test </w:t>
      </w:r>
      <w:r w:rsidRPr="000B52E5">
        <w:rPr>
          <w:rFonts w:ascii="Calibri" w:hAnsi="Calibri"/>
          <w:sz w:val="18"/>
          <w:szCs w:val="18"/>
        </w:rPr>
        <w:t>is used to calculate the </w:t>
      </w:r>
      <w:proofErr w:type="spellStart"/>
      <w:r w:rsidRPr="000B52E5">
        <w:rPr>
          <w:rFonts w:ascii="Calibri" w:hAnsi="Calibri"/>
          <w:sz w:val="18"/>
          <w:szCs w:val="18"/>
        </w:rPr>
        <w:t>Pvalue</w:t>
      </w:r>
      <w:proofErr w:type="spellEnd"/>
    </w:p>
    <w:p w14:paraId="3AD37D81" w14:textId="77777777" w:rsidR="00F93501" w:rsidRPr="007E25F5" w:rsidRDefault="000B52E5" w:rsidP="00F93501">
      <w:pPr>
        <w:pStyle w:val="NoSpacing"/>
        <w:ind w:left="-900" w:right="27"/>
        <w:rPr>
          <w:rFonts w:ascii="Arial" w:hAnsi="Arial" w:cs="Arial"/>
          <w:color w:val="000000"/>
          <w:sz w:val="16"/>
          <w:szCs w:val="16"/>
        </w:rPr>
      </w:pPr>
      <w:r w:rsidRPr="007E25F5">
        <w:rPr>
          <w:rFonts w:ascii="Arial" w:hAnsi="Arial" w:cs="Arial"/>
          <w:color w:val="000000"/>
          <w:sz w:val="16"/>
          <w:szCs w:val="16"/>
        </w:rPr>
        <w:t xml:space="preserve">For continuous variables, Mann-Whitney U test was used to calculate p value except for p values labeled with </w:t>
      </w:r>
      <w:r w:rsidRPr="007E25F5">
        <w:rPr>
          <w:rFonts w:ascii="Arial" w:hAnsi="Arial" w:cs="Arial"/>
          <w:sz w:val="16"/>
          <w:szCs w:val="16"/>
        </w:rPr>
        <w:t>*</w:t>
      </w:r>
      <w:r w:rsidRPr="007E25F5">
        <w:rPr>
          <w:rFonts w:ascii="Arial" w:hAnsi="Arial" w:cs="Arial"/>
          <w:color w:val="000000"/>
          <w:sz w:val="16"/>
          <w:szCs w:val="16"/>
        </w:rPr>
        <w:t xml:space="preserve"> sign indicating the use of t-test</w:t>
      </w:r>
    </w:p>
    <w:p w14:paraId="1F219283" w14:textId="5E828737" w:rsidR="00E93E43" w:rsidRDefault="00E22551" w:rsidP="00F93501">
      <w:pPr>
        <w:pStyle w:val="NoSpacing"/>
        <w:ind w:left="-900" w:right="27"/>
        <w:rPr>
          <w:rFonts w:ascii="Calibri" w:hAnsi="Calibri" w:cs="Times New Roman"/>
          <w:color w:val="000000"/>
          <w:sz w:val="20"/>
          <w:szCs w:val="20"/>
        </w:rPr>
      </w:pPr>
      <w:r w:rsidRPr="007E25F5">
        <w:rPr>
          <w:rFonts w:ascii="Arial" w:hAnsi="Arial" w:cs="Arial"/>
          <w:color w:val="000000"/>
          <w:sz w:val="16"/>
          <w:szCs w:val="16"/>
        </w:rPr>
        <w:t xml:space="preserve">For categorical variables, </w:t>
      </w:r>
      <w:r w:rsidR="0041549B" w:rsidRPr="007E25F5">
        <w:rPr>
          <w:rFonts w:ascii="Arial" w:hAnsi="Arial" w:cs="Arial"/>
          <w:color w:val="000000"/>
          <w:sz w:val="16"/>
          <w:szCs w:val="16"/>
        </w:rPr>
        <w:t xml:space="preserve">the </w:t>
      </w:r>
      <w:r w:rsidR="00FB3D96" w:rsidRPr="007E25F5">
        <w:rPr>
          <w:rFonts w:ascii="Arial" w:hAnsi="Arial" w:cs="Arial"/>
          <w:color w:val="000000"/>
          <w:sz w:val="16"/>
          <w:szCs w:val="16"/>
        </w:rPr>
        <w:t>Fishers exact test </w:t>
      </w:r>
      <w:r w:rsidR="0041549B" w:rsidRPr="007E25F5">
        <w:rPr>
          <w:rFonts w:ascii="Arial" w:hAnsi="Arial" w:cs="Arial"/>
          <w:color w:val="000000"/>
          <w:sz w:val="16"/>
          <w:szCs w:val="16"/>
        </w:rPr>
        <w:t>was used to calculate p value</w:t>
      </w:r>
      <w:r w:rsidR="0041549B" w:rsidRPr="00F4394D">
        <w:rPr>
          <w:rFonts w:ascii="Calibri" w:hAnsi="Calibri" w:cs="Times New Roman"/>
          <w:color w:val="000000"/>
          <w:sz w:val="20"/>
          <w:szCs w:val="20"/>
        </w:rPr>
        <w:t xml:space="preserve"> </w:t>
      </w:r>
      <w:r w:rsidR="00E93E43">
        <w:rPr>
          <w:rFonts w:ascii="Calibri" w:hAnsi="Calibri" w:cs="Times New Roman"/>
          <w:color w:val="000000"/>
          <w:sz w:val="20"/>
          <w:szCs w:val="20"/>
        </w:rPr>
        <w:br w:type="page"/>
      </w:r>
    </w:p>
    <w:p w14:paraId="58D99601" w14:textId="552C5587" w:rsidR="007B29D1" w:rsidRPr="00C05580" w:rsidRDefault="00A87F10" w:rsidP="00887337">
      <w:pPr>
        <w:spacing w:after="0" w:line="240" w:lineRule="auto"/>
        <w:ind w:left="-1080"/>
        <w:rPr>
          <w:rFonts w:asciiTheme="minorBidi" w:hAnsiTheme="minorBidi"/>
          <w:sz w:val="18"/>
          <w:szCs w:val="18"/>
        </w:rPr>
      </w:pPr>
      <w:proofErr w:type="spellStart"/>
      <w:r w:rsidRPr="00C05580">
        <w:rPr>
          <w:rFonts w:asciiTheme="minorBidi" w:hAnsiTheme="minorBidi"/>
          <w:b/>
          <w:bCs/>
          <w:sz w:val="18"/>
          <w:szCs w:val="18"/>
        </w:rPr>
        <w:lastRenderedPageBreak/>
        <w:t>eTable</w:t>
      </w:r>
      <w:proofErr w:type="spellEnd"/>
      <w:r w:rsidRPr="00C05580">
        <w:rPr>
          <w:rFonts w:asciiTheme="minorBidi" w:hAnsiTheme="minorBidi"/>
          <w:b/>
          <w:bCs/>
          <w:sz w:val="18"/>
          <w:szCs w:val="18"/>
        </w:rPr>
        <w:t xml:space="preserve"> </w:t>
      </w:r>
      <w:r w:rsidR="007D0F52" w:rsidRPr="00C05580">
        <w:rPr>
          <w:rFonts w:asciiTheme="minorBidi" w:hAnsiTheme="minorBidi"/>
          <w:b/>
          <w:bCs/>
          <w:sz w:val="18"/>
          <w:szCs w:val="18"/>
        </w:rPr>
        <w:t>2</w:t>
      </w:r>
      <w:r w:rsidR="00511888" w:rsidRPr="00C05580">
        <w:rPr>
          <w:rFonts w:asciiTheme="minorBidi" w:hAnsiTheme="minorBidi"/>
          <w:b/>
          <w:bCs/>
          <w:sz w:val="18"/>
          <w:szCs w:val="18"/>
        </w:rPr>
        <w:t>.</w:t>
      </w:r>
      <w:r w:rsidR="00A20CC4" w:rsidRPr="00C05580">
        <w:rPr>
          <w:rFonts w:asciiTheme="minorBidi" w:hAnsiTheme="minorBidi"/>
          <w:sz w:val="18"/>
          <w:szCs w:val="18"/>
        </w:rPr>
        <w:t xml:space="preserve"> Main </w:t>
      </w:r>
      <w:r w:rsidR="00301636" w:rsidRPr="00C05580">
        <w:rPr>
          <w:rFonts w:asciiTheme="minorBidi" w:hAnsiTheme="minorBidi"/>
          <w:sz w:val="18"/>
          <w:szCs w:val="18"/>
        </w:rPr>
        <w:t>i</w:t>
      </w:r>
      <w:r w:rsidR="00A20CC4" w:rsidRPr="00C05580">
        <w:rPr>
          <w:rFonts w:asciiTheme="minorBidi" w:hAnsiTheme="minorBidi"/>
          <w:sz w:val="18"/>
          <w:szCs w:val="18"/>
        </w:rPr>
        <w:t xml:space="preserve">nterventions </w:t>
      </w:r>
      <w:r w:rsidR="00E82DE5" w:rsidRPr="00C05580">
        <w:rPr>
          <w:rFonts w:asciiTheme="minorBidi" w:hAnsiTheme="minorBidi"/>
          <w:sz w:val="18"/>
          <w:szCs w:val="18"/>
        </w:rPr>
        <w:t>in patients with Middle East Respiratory Syndrome (MERS)</w:t>
      </w:r>
      <w:r w:rsidR="005C4A13" w:rsidRPr="00C05580">
        <w:rPr>
          <w:rFonts w:asciiTheme="minorBidi" w:hAnsiTheme="minorBidi"/>
          <w:sz w:val="18"/>
          <w:szCs w:val="18"/>
        </w:rPr>
        <w:t xml:space="preserve"> with</w:t>
      </w:r>
      <w:r w:rsidR="00A20CC4" w:rsidRPr="00C05580">
        <w:rPr>
          <w:rFonts w:asciiTheme="minorBidi" w:hAnsiTheme="minorBidi"/>
          <w:sz w:val="18"/>
          <w:szCs w:val="18"/>
        </w:rPr>
        <w:t xml:space="preserve"> failed</w:t>
      </w:r>
      <w:r w:rsidR="00301636" w:rsidRPr="00C05580">
        <w:rPr>
          <w:rFonts w:asciiTheme="minorBidi" w:hAnsiTheme="minorBidi"/>
          <w:sz w:val="18"/>
          <w:szCs w:val="18"/>
        </w:rPr>
        <w:t xml:space="preserve"> noninvasive ventilation (</w:t>
      </w:r>
      <w:r w:rsidR="00A20CC4" w:rsidRPr="00C05580">
        <w:rPr>
          <w:rFonts w:asciiTheme="minorBidi" w:hAnsiTheme="minorBidi"/>
          <w:sz w:val="18"/>
          <w:szCs w:val="18"/>
        </w:rPr>
        <w:t>NIV</w:t>
      </w:r>
      <w:r w:rsidR="00301636" w:rsidRPr="00C05580">
        <w:rPr>
          <w:rFonts w:asciiTheme="minorBidi" w:hAnsiTheme="minorBidi"/>
          <w:sz w:val="18"/>
          <w:szCs w:val="18"/>
        </w:rPr>
        <w:t>)</w:t>
      </w:r>
      <w:r w:rsidR="00A20CC4" w:rsidRPr="00C05580">
        <w:rPr>
          <w:rFonts w:asciiTheme="minorBidi" w:hAnsiTheme="minorBidi"/>
          <w:sz w:val="18"/>
          <w:szCs w:val="18"/>
        </w:rPr>
        <w:t xml:space="preserve"> </w:t>
      </w:r>
      <w:r w:rsidR="00301636" w:rsidRPr="00C05580">
        <w:rPr>
          <w:rFonts w:asciiTheme="minorBidi" w:hAnsiTheme="minorBidi"/>
          <w:sz w:val="18"/>
          <w:szCs w:val="18"/>
        </w:rPr>
        <w:t>c</w:t>
      </w:r>
      <w:r w:rsidR="00A20CC4" w:rsidRPr="00C05580">
        <w:rPr>
          <w:rFonts w:asciiTheme="minorBidi" w:hAnsiTheme="minorBidi"/>
          <w:sz w:val="18"/>
          <w:szCs w:val="18"/>
        </w:rPr>
        <w:t>ompared with</w:t>
      </w:r>
      <w:r w:rsidR="005C4A13" w:rsidRPr="00C05580">
        <w:rPr>
          <w:rFonts w:asciiTheme="minorBidi" w:hAnsiTheme="minorBidi"/>
          <w:sz w:val="18"/>
          <w:szCs w:val="18"/>
        </w:rPr>
        <w:t xml:space="preserve"> those with</w:t>
      </w:r>
      <w:r w:rsidR="00A20CC4" w:rsidRPr="00C05580">
        <w:rPr>
          <w:rFonts w:asciiTheme="minorBidi" w:hAnsiTheme="minorBidi"/>
          <w:sz w:val="18"/>
          <w:szCs w:val="18"/>
        </w:rPr>
        <w:t xml:space="preserve"> </w:t>
      </w:r>
      <w:r w:rsidR="00301636" w:rsidRPr="00C05580">
        <w:rPr>
          <w:rFonts w:asciiTheme="minorBidi" w:hAnsiTheme="minorBidi"/>
          <w:sz w:val="18"/>
          <w:szCs w:val="18"/>
        </w:rPr>
        <w:t>s</w:t>
      </w:r>
      <w:r w:rsidR="007B29D1" w:rsidRPr="00C05580">
        <w:rPr>
          <w:rFonts w:asciiTheme="minorBidi" w:hAnsiTheme="minorBidi"/>
          <w:sz w:val="18"/>
          <w:szCs w:val="18"/>
        </w:rPr>
        <w:t>uccessful NIV.</w:t>
      </w:r>
    </w:p>
    <w:p w14:paraId="2E5C858C" w14:textId="77777777" w:rsidR="00677280" w:rsidRPr="009D6C10" w:rsidRDefault="00677280" w:rsidP="00511888">
      <w:pPr>
        <w:pStyle w:val="NoSpacing"/>
        <w:ind w:left="-810"/>
        <w:rPr>
          <w:rFonts w:asciiTheme="minorBidi" w:hAnsiTheme="minorBidi"/>
        </w:rPr>
      </w:pPr>
    </w:p>
    <w:tbl>
      <w:tblPr>
        <w:tblStyle w:val="TableGrid"/>
        <w:tblW w:w="9944" w:type="dxa"/>
        <w:tblInd w:w="-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09"/>
        <w:gridCol w:w="1829"/>
        <w:gridCol w:w="1909"/>
        <w:gridCol w:w="1297"/>
      </w:tblGrid>
      <w:tr w:rsidR="00677280" w:rsidRPr="00C05580" w14:paraId="785B2A75" w14:textId="77777777" w:rsidTr="0002092D">
        <w:trPr>
          <w:trHeight w:val="75"/>
        </w:trPr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</w:tcPr>
          <w:p w14:paraId="2E7C15E4" w14:textId="77777777" w:rsidR="00677280" w:rsidRPr="00C05580" w:rsidRDefault="00677280" w:rsidP="00511888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696090FC" w14:textId="1333B186" w:rsidR="00677280" w:rsidRPr="00C05580" w:rsidRDefault="00677280" w:rsidP="0004732F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t>Failed NIV</w:t>
            </w:r>
            <w:r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br/>
            </w:r>
            <w:r w:rsidR="00511888"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t>N=</w:t>
            </w:r>
            <w:r w:rsidR="0004732F"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t>97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38A7067D" w14:textId="77777777" w:rsidR="00677280" w:rsidRPr="00C05580" w:rsidRDefault="00677280" w:rsidP="00511888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t>Successful NIV</w:t>
            </w:r>
          </w:p>
          <w:p w14:paraId="7AB0B54F" w14:textId="412E3034" w:rsidR="00677280" w:rsidRPr="00C05580" w:rsidRDefault="00511888" w:rsidP="0004732F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t>N=</w:t>
            </w:r>
            <w:r w:rsidR="0004732F"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82897F9" w14:textId="090BC250" w:rsidR="00677280" w:rsidRPr="00C05580" w:rsidRDefault="00677280" w:rsidP="00511888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  <w:r w:rsidR="00BF64F9"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t>-</w:t>
            </w:r>
            <w:r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t>value</w:t>
            </w:r>
          </w:p>
        </w:tc>
      </w:tr>
      <w:tr w:rsidR="007B29D1" w:rsidRPr="00C05580" w14:paraId="2055FB77" w14:textId="77777777" w:rsidTr="0002092D">
        <w:trPr>
          <w:trHeight w:val="75"/>
        </w:trPr>
        <w:tc>
          <w:tcPr>
            <w:tcW w:w="9944" w:type="dxa"/>
            <w:gridSpan w:val="4"/>
            <w:tcBorders>
              <w:top w:val="single" w:sz="4" w:space="0" w:color="auto"/>
            </w:tcBorders>
          </w:tcPr>
          <w:p w14:paraId="5C78C622" w14:textId="77777777" w:rsidR="007B29D1" w:rsidRPr="00C05580" w:rsidRDefault="007B29D1" w:rsidP="007B29D1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05580">
              <w:rPr>
                <w:rFonts w:asciiTheme="minorBidi" w:hAnsiTheme="minorBidi"/>
                <w:b/>
                <w:bCs/>
                <w:sz w:val="18"/>
                <w:szCs w:val="18"/>
              </w:rPr>
              <w:t>Interventions</w:t>
            </w:r>
          </w:p>
        </w:tc>
      </w:tr>
      <w:tr w:rsidR="00E1594D" w:rsidRPr="00C05580" w14:paraId="2135A051" w14:textId="77777777" w:rsidTr="0002092D">
        <w:trPr>
          <w:trHeight w:val="253"/>
        </w:trPr>
        <w:tc>
          <w:tcPr>
            <w:tcW w:w="4909" w:type="dxa"/>
          </w:tcPr>
          <w:p w14:paraId="1D9CDA67" w14:textId="77777777" w:rsidR="00E1594D" w:rsidRPr="00C05580" w:rsidRDefault="00E1594D" w:rsidP="0075748F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Non-invasive positive pressure ventilation – no. (%)</w:t>
            </w:r>
          </w:p>
        </w:tc>
        <w:tc>
          <w:tcPr>
            <w:tcW w:w="1829" w:type="dxa"/>
          </w:tcPr>
          <w:p w14:paraId="2573508D" w14:textId="1AC503D0" w:rsidR="00E1594D" w:rsidRPr="00C05580" w:rsidRDefault="00E1594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97 (100.0 )</w:t>
            </w:r>
          </w:p>
        </w:tc>
        <w:tc>
          <w:tcPr>
            <w:tcW w:w="1909" w:type="dxa"/>
          </w:tcPr>
          <w:p w14:paraId="53E5EE5D" w14:textId="132FFE95" w:rsidR="00E1594D" w:rsidRPr="00C05580" w:rsidRDefault="00E1594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8 (100.0 )</w:t>
            </w:r>
          </w:p>
        </w:tc>
        <w:tc>
          <w:tcPr>
            <w:tcW w:w="1297" w:type="dxa"/>
          </w:tcPr>
          <w:p w14:paraId="36F64804" w14:textId="77777777" w:rsidR="00E1594D" w:rsidRPr="00C05580" w:rsidRDefault="00E1594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1594D" w:rsidRPr="00C05580" w14:paraId="04C5502C" w14:textId="77777777" w:rsidTr="0002092D">
        <w:trPr>
          <w:trHeight w:val="273"/>
        </w:trPr>
        <w:tc>
          <w:tcPr>
            <w:tcW w:w="4909" w:type="dxa"/>
          </w:tcPr>
          <w:p w14:paraId="2153F541" w14:textId="562B8E27" w:rsidR="00E1594D" w:rsidRPr="00C05580" w:rsidRDefault="00BE76BA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 xml:space="preserve">      </w:t>
            </w:r>
            <w:r w:rsidR="00E1594D" w:rsidRPr="00C05580">
              <w:rPr>
                <w:rFonts w:asciiTheme="minorBidi" w:hAnsiTheme="minorBidi"/>
                <w:sz w:val="18"/>
                <w:szCs w:val="18"/>
              </w:rPr>
              <w:t xml:space="preserve">Duration – </w:t>
            </w:r>
            <w:r w:rsidR="00E83790">
              <w:rPr>
                <w:rFonts w:asciiTheme="minorBidi" w:hAnsiTheme="minorBidi"/>
                <w:sz w:val="18"/>
                <w:szCs w:val="18"/>
              </w:rPr>
              <w:t>Median (Q1,</w:t>
            </w:r>
            <w:r w:rsidR="00E1594D" w:rsidRPr="00C05580">
              <w:rPr>
                <w:rFonts w:asciiTheme="minorBidi" w:hAnsiTheme="minorBidi"/>
                <w:sz w:val="18"/>
                <w:szCs w:val="18"/>
              </w:rPr>
              <w:t>Q3)</w:t>
            </w:r>
          </w:p>
        </w:tc>
        <w:tc>
          <w:tcPr>
            <w:tcW w:w="1829" w:type="dxa"/>
          </w:tcPr>
          <w:p w14:paraId="2CF49070" w14:textId="1EA99473" w:rsidR="00E1594D" w:rsidRPr="00C05580" w:rsidRDefault="00E83790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1.0 (1.0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, 3.0)</w:t>
            </w:r>
          </w:p>
        </w:tc>
        <w:tc>
          <w:tcPr>
            <w:tcW w:w="1909" w:type="dxa"/>
          </w:tcPr>
          <w:p w14:paraId="3D55D9A7" w14:textId="0228E78B" w:rsidR="00E1594D" w:rsidRPr="00C05580" w:rsidRDefault="00E83790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2.5 (1.5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, 5.5)</w:t>
            </w:r>
          </w:p>
        </w:tc>
        <w:tc>
          <w:tcPr>
            <w:tcW w:w="1297" w:type="dxa"/>
          </w:tcPr>
          <w:p w14:paraId="218BA1A7" w14:textId="3EEA36F7" w:rsidR="00E1594D" w:rsidRPr="00C05580" w:rsidRDefault="008A127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0.07</w:t>
            </w:r>
          </w:p>
        </w:tc>
      </w:tr>
      <w:tr w:rsidR="00E1594D" w:rsidRPr="00C05580" w14:paraId="720638D3" w14:textId="77777777" w:rsidTr="0002092D">
        <w:trPr>
          <w:trHeight w:val="253"/>
        </w:trPr>
        <w:tc>
          <w:tcPr>
            <w:tcW w:w="4909" w:type="dxa"/>
          </w:tcPr>
          <w:p w14:paraId="20A16CEC" w14:textId="77777777" w:rsidR="00E1594D" w:rsidRPr="00C05580" w:rsidRDefault="00E1594D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Invasive ventilation – no. (%)</w:t>
            </w:r>
          </w:p>
        </w:tc>
        <w:tc>
          <w:tcPr>
            <w:tcW w:w="1829" w:type="dxa"/>
          </w:tcPr>
          <w:p w14:paraId="6BDC5167" w14:textId="7C7465D9" w:rsidR="00E1594D" w:rsidRPr="00C05580" w:rsidRDefault="00E1594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97 (100.0 )</w:t>
            </w:r>
          </w:p>
        </w:tc>
        <w:tc>
          <w:tcPr>
            <w:tcW w:w="1909" w:type="dxa"/>
          </w:tcPr>
          <w:p w14:paraId="7E2BDB0B" w14:textId="18742002" w:rsidR="00E1594D" w:rsidRPr="00C05580" w:rsidRDefault="008A127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</w:tcPr>
          <w:p w14:paraId="737F344C" w14:textId="39FCAF0A" w:rsidR="00E1594D" w:rsidRPr="00C05580" w:rsidRDefault="008A1271">
            <w:pPr>
              <w:pStyle w:val="NoSpacing"/>
              <w:jc w:val="center"/>
              <w:rPr>
                <w:rFonts w:asciiTheme="minorBidi" w:eastAsiaTheme="minorHAns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&lt;0.0001</w:t>
            </w:r>
          </w:p>
        </w:tc>
      </w:tr>
      <w:tr w:rsidR="00677280" w:rsidRPr="00C05580" w14:paraId="119B5C9E" w14:textId="77777777" w:rsidTr="0002092D">
        <w:trPr>
          <w:trHeight w:val="253"/>
        </w:trPr>
        <w:tc>
          <w:tcPr>
            <w:tcW w:w="4909" w:type="dxa"/>
          </w:tcPr>
          <w:p w14:paraId="73BEE22C" w14:textId="659AE720" w:rsidR="00677280" w:rsidRPr="00C05580" w:rsidRDefault="00BE76BA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 xml:space="preserve">      </w:t>
            </w:r>
            <w:r w:rsidR="00677280" w:rsidRPr="00C05580">
              <w:rPr>
                <w:rFonts w:asciiTheme="minorBidi" w:hAnsiTheme="minorBidi"/>
                <w:sz w:val="18"/>
                <w:szCs w:val="18"/>
              </w:rPr>
              <w:t>Duration</w:t>
            </w:r>
            <w:r w:rsidR="0075748F" w:rsidRPr="00C05580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 w:rsidR="009B7E8D" w:rsidRPr="00C05580">
              <w:rPr>
                <w:rFonts w:asciiTheme="minorBidi" w:hAnsiTheme="minorBidi"/>
                <w:sz w:val="18"/>
                <w:szCs w:val="18"/>
              </w:rPr>
              <w:t>Median (Q1, Q3)</w:t>
            </w:r>
          </w:p>
        </w:tc>
        <w:tc>
          <w:tcPr>
            <w:tcW w:w="1829" w:type="dxa"/>
          </w:tcPr>
          <w:p w14:paraId="7CF7A4FF" w14:textId="1FA2EE94" w:rsidR="00677280" w:rsidRPr="00C05580" w:rsidRDefault="00E83790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8.0 (3.0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, 17.0)</w:t>
            </w:r>
          </w:p>
        </w:tc>
        <w:tc>
          <w:tcPr>
            <w:tcW w:w="1909" w:type="dxa"/>
          </w:tcPr>
          <w:p w14:paraId="4381C3F2" w14:textId="77777777" w:rsidR="00677280" w:rsidRPr="00C05580" w:rsidRDefault="009B7E8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1297" w:type="dxa"/>
          </w:tcPr>
          <w:p w14:paraId="6446F7C0" w14:textId="77777777" w:rsidR="00677280" w:rsidRPr="00C05580" w:rsidRDefault="00677280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1594D" w:rsidRPr="00C05580" w14:paraId="4D20C545" w14:textId="77777777" w:rsidTr="0002092D">
        <w:trPr>
          <w:trHeight w:val="224"/>
        </w:trPr>
        <w:tc>
          <w:tcPr>
            <w:tcW w:w="4909" w:type="dxa"/>
          </w:tcPr>
          <w:p w14:paraId="103CC10A" w14:textId="77777777" w:rsidR="00E1594D" w:rsidRPr="00C05580" w:rsidRDefault="00E1594D" w:rsidP="0075748F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Vasopressors – no. (%)</w:t>
            </w:r>
          </w:p>
        </w:tc>
        <w:tc>
          <w:tcPr>
            <w:tcW w:w="1829" w:type="dxa"/>
          </w:tcPr>
          <w:p w14:paraId="05C6537C" w14:textId="08E6CACD" w:rsidR="00E1594D" w:rsidRPr="00C05580" w:rsidRDefault="00E83790" w:rsidP="007D578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87 (89.7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9" w:type="dxa"/>
          </w:tcPr>
          <w:p w14:paraId="247D6E07" w14:textId="2991AB32" w:rsidR="00E1594D" w:rsidRPr="00C05580" w:rsidRDefault="00E1594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1 </w:t>
            </w:r>
            <w:r w:rsidR="00E83790">
              <w:rPr>
                <w:rFonts w:asciiTheme="minorBidi" w:hAnsiTheme="minorBidi"/>
                <w:color w:val="000000"/>
                <w:sz w:val="18"/>
                <w:szCs w:val="18"/>
              </w:rPr>
              <w:t>(12.5</w:t>
            </w: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7" w:type="dxa"/>
          </w:tcPr>
          <w:p w14:paraId="7AF2BBEF" w14:textId="703CD4B1" w:rsidR="00E1594D" w:rsidRPr="00C05580" w:rsidRDefault="008A1271" w:rsidP="007D578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&lt;0.0001</w:t>
            </w:r>
          </w:p>
        </w:tc>
      </w:tr>
      <w:tr w:rsidR="00E1594D" w:rsidRPr="00C05580" w14:paraId="6A58D9E1" w14:textId="77777777" w:rsidTr="0002092D">
        <w:trPr>
          <w:trHeight w:val="253"/>
        </w:trPr>
        <w:tc>
          <w:tcPr>
            <w:tcW w:w="4909" w:type="dxa"/>
          </w:tcPr>
          <w:p w14:paraId="1240FA20" w14:textId="77777777" w:rsidR="00E1594D" w:rsidRPr="00C05580" w:rsidRDefault="00E1594D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Renal replacement therapy – no. (%)</w:t>
            </w:r>
          </w:p>
        </w:tc>
        <w:tc>
          <w:tcPr>
            <w:tcW w:w="1829" w:type="dxa"/>
          </w:tcPr>
          <w:p w14:paraId="61C86614" w14:textId="2ECCAED3" w:rsidR="00E1594D" w:rsidRPr="00C05580" w:rsidRDefault="00E83790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48 (49.5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9" w:type="dxa"/>
          </w:tcPr>
          <w:p w14:paraId="6000FFE7" w14:textId="0DA7A3A8" w:rsidR="00E1594D" w:rsidRPr="00C05580" w:rsidRDefault="00E83790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1 (12.5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7" w:type="dxa"/>
          </w:tcPr>
          <w:p w14:paraId="21663DAD" w14:textId="439CA75E" w:rsidR="00E1594D" w:rsidRPr="00C05580" w:rsidRDefault="002A61FD" w:rsidP="00FB3D9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0.06</w:t>
            </w:r>
          </w:p>
        </w:tc>
      </w:tr>
      <w:tr w:rsidR="00E1594D" w:rsidRPr="00C05580" w14:paraId="4BA5E119" w14:textId="77777777" w:rsidTr="0002092D">
        <w:trPr>
          <w:trHeight w:val="253"/>
        </w:trPr>
        <w:tc>
          <w:tcPr>
            <w:tcW w:w="4909" w:type="dxa"/>
          </w:tcPr>
          <w:p w14:paraId="6DAB8A3E" w14:textId="02A193B1" w:rsidR="00E1594D" w:rsidRPr="00C05580" w:rsidRDefault="00BE76BA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 xml:space="preserve">      </w:t>
            </w:r>
            <w:r w:rsidR="00E1594D" w:rsidRPr="00C05580">
              <w:rPr>
                <w:rFonts w:asciiTheme="minorBidi" w:hAnsiTheme="minorBidi"/>
                <w:sz w:val="18"/>
                <w:szCs w:val="18"/>
              </w:rPr>
              <w:t>Duration</w:t>
            </w:r>
          </w:p>
        </w:tc>
        <w:tc>
          <w:tcPr>
            <w:tcW w:w="1829" w:type="dxa"/>
          </w:tcPr>
          <w:p w14:paraId="68E34FE0" w14:textId="304B8207" w:rsidR="00E1594D" w:rsidRPr="00C05580" w:rsidRDefault="00E83790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6.0 (3.0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, 15.0)</w:t>
            </w:r>
          </w:p>
        </w:tc>
        <w:tc>
          <w:tcPr>
            <w:tcW w:w="1909" w:type="dxa"/>
          </w:tcPr>
          <w:p w14:paraId="737C3F2E" w14:textId="5DE16076" w:rsidR="00E1594D" w:rsidRPr="00C05580" w:rsidRDefault="00E83790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13.0 (13.0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, 13.0)</w:t>
            </w:r>
          </w:p>
        </w:tc>
        <w:tc>
          <w:tcPr>
            <w:tcW w:w="1297" w:type="dxa"/>
          </w:tcPr>
          <w:p w14:paraId="0090BCC1" w14:textId="198F17D0" w:rsidR="00E1594D" w:rsidRPr="00C05580" w:rsidRDefault="002A61F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0.62</w:t>
            </w:r>
          </w:p>
        </w:tc>
      </w:tr>
      <w:tr w:rsidR="00E1594D" w:rsidRPr="00C05580" w14:paraId="2577E967" w14:textId="77777777" w:rsidTr="0002092D">
        <w:trPr>
          <w:trHeight w:val="253"/>
        </w:trPr>
        <w:tc>
          <w:tcPr>
            <w:tcW w:w="4909" w:type="dxa"/>
          </w:tcPr>
          <w:p w14:paraId="7E6B415D" w14:textId="106D7AB4" w:rsidR="00E1594D" w:rsidRPr="00C05580" w:rsidRDefault="00E83790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Neuromuscular blockade </w:t>
            </w:r>
            <w:r w:rsidRPr="00C05580">
              <w:rPr>
                <w:rFonts w:asciiTheme="minorBidi" w:hAnsiTheme="minorBidi"/>
                <w:sz w:val="18"/>
                <w:szCs w:val="18"/>
              </w:rPr>
              <w:t>–</w:t>
            </w:r>
            <w:r w:rsidR="00E1594D" w:rsidRPr="00C05580">
              <w:rPr>
                <w:rFonts w:asciiTheme="minorBidi" w:hAnsiTheme="minorBidi"/>
                <w:sz w:val="18"/>
                <w:szCs w:val="18"/>
              </w:rPr>
              <w:t xml:space="preserve"> no. (%)</w:t>
            </w:r>
          </w:p>
        </w:tc>
        <w:tc>
          <w:tcPr>
            <w:tcW w:w="1829" w:type="dxa"/>
          </w:tcPr>
          <w:p w14:paraId="73B77F59" w14:textId="4F7DEB27" w:rsidR="00E1594D" w:rsidRPr="00C05580" w:rsidRDefault="00746A56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51 (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52.6 )</w:t>
            </w:r>
          </w:p>
        </w:tc>
        <w:tc>
          <w:tcPr>
            <w:tcW w:w="1909" w:type="dxa"/>
          </w:tcPr>
          <w:p w14:paraId="619D6F31" w14:textId="21913D43" w:rsidR="00E1594D" w:rsidRPr="00C05580" w:rsidRDefault="008A127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</w:tcPr>
          <w:p w14:paraId="6FBFA05C" w14:textId="66369D77" w:rsidR="00E1594D" w:rsidRPr="00C05580" w:rsidRDefault="002A61F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0.006</w:t>
            </w:r>
          </w:p>
        </w:tc>
      </w:tr>
      <w:tr w:rsidR="00E1594D" w:rsidRPr="00C05580" w14:paraId="50AC3300" w14:textId="77777777" w:rsidTr="0002092D">
        <w:trPr>
          <w:trHeight w:val="253"/>
        </w:trPr>
        <w:tc>
          <w:tcPr>
            <w:tcW w:w="4909" w:type="dxa"/>
          </w:tcPr>
          <w:p w14:paraId="3DCD554A" w14:textId="195D50E3" w:rsidR="00E1594D" w:rsidRPr="00C05580" w:rsidRDefault="00E1594D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 xml:space="preserve">High-frequency oscillation ventilation </w:t>
            </w:r>
            <w:r w:rsidR="00E83790" w:rsidRPr="00C05580">
              <w:rPr>
                <w:rFonts w:asciiTheme="minorBidi" w:hAnsiTheme="minorBidi"/>
                <w:sz w:val="18"/>
                <w:szCs w:val="18"/>
              </w:rPr>
              <w:t>–</w:t>
            </w:r>
            <w:r w:rsidRPr="00C05580">
              <w:rPr>
                <w:rFonts w:asciiTheme="minorBidi" w:hAnsiTheme="minorBidi"/>
                <w:sz w:val="18"/>
                <w:szCs w:val="18"/>
              </w:rPr>
              <w:t xml:space="preserve"> no. (%)</w:t>
            </w:r>
          </w:p>
        </w:tc>
        <w:tc>
          <w:tcPr>
            <w:tcW w:w="1829" w:type="dxa"/>
          </w:tcPr>
          <w:p w14:paraId="094DDBFE" w14:textId="1E656CB6" w:rsidR="00E1594D" w:rsidRPr="00C05580" w:rsidRDefault="00746A56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9 (9.3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9" w:type="dxa"/>
          </w:tcPr>
          <w:p w14:paraId="0AFD548D" w14:textId="456705C0" w:rsidR="00E1594D" w:rsidRPr="00C05580" w:rsidRDefault="008A127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</w:tcPr>
          <w:p w14:paraId="33A15E52" w14:textId="3CB6A826" w:rsidR="00E1594D" w:rsidRPr="00C05580" w:rsidRDefault="008A127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&gt;0.99</w:t>
            </w:r>
          </w:p>
        </w:tc>
      </w:tr>
      <w:tr w:rsidR="00E1594D" w:rsidRPr="00C05580" w14:paraId="476A68DF" w14:textId="77777777" w:rsidTr="0002092D">
        <w:trPr>
          <w:trHeight w:val="253"/>
        </w:trPr>
        <w:tc>
          <w:tcPr>
            <w:tcW w:w="4909" w:type="dxa"/>
          </w:tcPr>
          <w:p w14:paraId="04FFD734" w14:textId="690BD5B2" w:rsidR="00E1594D" w:rsidRPr="00C05580" w:rsidRDefault="00E1594D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 xml:space="preserve">ECMO </w:t>
            </w:r>
            <w:r w:rsidR="00E83790" w:rsidRPr="00C05580">
              <w:rPr>
                <w:rFonts w:asciiTheme="minorBidi" w:hAnsiTheme="minorBidi"/>
                <w:sz w:val="18"/>
                <w:szCs w:val="18"/>
              </w:rPr>
              <w:t>–</w:t>
            </w:r>
            <w:r w:rsidRPr="00C05580">
              <w:rPr>
                <w:rFonts w:asciiTheme="minorBidi" w:hAnsiTheme="minorBidi"/>
                <w:sz w:val="18"/>
                <w:szCs w:val="18"/>
              </w:rPr>
              <w:t xml:space="preserve"> no. (%)</w:t>
            </w:r>
          </w:p>
        </w:tc>
        <w:tc>
          <w:tcPr>
            <w:tcW w:w="1829" w:type="dxa"/>
          </w:tcPr>
          <w:p w14:paraId="65EFAA86" w14:textId="44A1D2E8" w:rsidR="00E1594D" w:rsidRPr="00C05580" w:rsidRDefault="00746A56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11 (11.3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9" w:type="dxa"/>
          </w:tcPr>
          <w:p w14:paraId="366DBF35" w14:textId="0CA24285" w:rsidR="00E1594D" w:rsidRPr="00C05580" w:rsidRDefault="008A127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</w:tcPr>
          <w:p w14:paraId="2B4D16A4" w14:textId="465D92E5" w:rsidR="00E1594D" w:rsidRPr="00C05580" w:rsidRDefault="002A61F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0.60</w:t>
            </w:r>
          </w:p>
        </w:tc>
      </w:tr>
      <w:tr w:rsidR="00E1594D" w:rsidRPr="00C05580" w14:paraId="0124FF22" w14:textId="77777777" w:rsidTr="0002092D">
        <w:trPr>
          <w:trHeight w:val="253"/>
        </w:trPr>
        <w:tc>
          <w:tcPr>
            <w:tcW w:w="4909" w:type="dxa"/>
          </w:tcPr>
          <w:p w14:paraId="31E91852" w14:textId="4D5A8921" w:rsidR="00E1594D" w:rsidRPr="00C05580" w:rsidRDefault="00E1594D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 xml:space="preserve">Nitric oxide </w:t>
            </w:r>
            <w:r w:rsidR="00A968E9" w:rsidRPr="00C05580">
              <w:rPr>
                <w:rFonts w:asciiTheme="minorBidi" w:hAnsiTheme="minorBidi"/>
                <w:sz w:val="18"/>
                <w:szCs w:val="18"/>
              </w:rPr>
              <w:t>–</w:t>
            </w:r>
            <w:r w:rsidRPr="00C05580">
              <w:rPr>
                <w:rFonts w:asciiTheme="minorBidi" w:hAnsiTheme="minorBidi"/>
                <w:sz w:val="18"/>
                <w:szCs w:val="18"/>
              </w:rPr>
              <w:t xml:space="preserve"> no. (%)</w:t>
            </w:r>
          </w:p>
        </w:tc>
        <w:tc>
          <w:tcPr>
            <w:tcW w:w="1829" w:type="dxa"/>
          </w:tcPr>
          <w:p w14:paraId="5656D050" w14:textId="0CBDF1A6" w:rsidR="00E1594D" w:rsidRPr="00C05580" w:rsidRDefault="00746A56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21 (21.6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9" w:type="dxa"/>
          </w:tcPr>
          <w:p w14:paraId="5B8274B0" w14:textId="39E2EA33" w:rsidR="00E1594D" w:rsidRPr="00C05580" w:rsidRDefault="008A127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</w:tcPr>
          <w:p w14:paraId="36C365CB" w14:textId="0ED933E9" w:rsidR="00E1594D" w:rsidRPr="00C05580" w:rsidRDefault="002A61F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0.35</w:t>
            </w:r>
          </w:p>
        </w:tc>
      </w:tr>
      <w:tr w:rsidR="00E1594D" w:rsidRPr="00C05580" w14:paraId="51D55FD6" w14:textId="77777777" w:rsidTr="0002092D">
        <w:trPr>
          <w:trHeight w:val="253"/>
        </w:trPr>
        <w:tc>
          <w:tcPr>
            <w:tcW w:w="4909" w:type="dxa"/>
          </w:tcPr>
          <w:p w14:paraId="177C76D1" w14:textId="6DC1ADD2" w:rsidR="00E1594D" w:rsidRPr="00C05580" w:rsidRDefault="00E1594D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 xml:space="preserve">Prone positioning </w:t>
            </w:r>
            <w:r w:rsidR="00A968E9" w:rsidRPr="00C05580">
              <w:rPr>
                <w:rFonts w:asciiTheme="minorBidi" w:hAnsiTheme="minorBidi"/>
                <w:sz w:val="18"/>
                <w:szCs w:val="18"/>
              </w:rPr>
              <w:t>–</w:t>
            </w:r>
            <w:r w:rsidRPr="00C05580">
              <w:rPr>
                <w:rFonts w:asciiTheme="minorBidi" w:hAnsiTheme="minorBidi"/>
                <w:sz w:val="18"/>
                <w:szCs w:val="18"/>
              </w:rPr>
              <w:t xml:space="preserve"> no. (%)</w:t>
            </w:r>
          </w:p>
        </w:tc>
        <w:tc>
          <w:tcPr>
            <w:tcW w:w="1829" w:type="dxa"/>
          </w:tcPr>
          <w:p w14:paraId="1CE6FF34" w14:textId="19162BE5" w:rsidR="00E1594D" w:rsidRPr="00C05580" w:rsidRDefault="00746A56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12 (12.4</w:t>
            </w:r>
            <w:r w:rsidR="00E1594D" w:rsidRPr="00C05580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9" w:type="dxa"/>
          </w:tcPr>
          <w:p w14:paraId="64D9281C" w14:textId="3478EEC1" w:rsidR="00E1594D" w:rsidRPr="00C05580" w:rsidRDefault="008A127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</w:tcPr>
          <w:p w14:paraId="79E4992E" w14:textId="3DA92785" w:rsidR="00E1594D" w:rsidRPr="00C05580" w:rsidRDefault="002A61FD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color w:val="000000"/>
                <w:sz w:val="18"/>
                <w:szCs w:val="18"/>
              </w:rPr>
              <w:t>0.59</w:t>
            </w:r>
          </w:p>
        </w:tc>
      </w:tr>
      <w:tr w:rsidR="00E1594D" w:rsidRPr="00C05580" w14:paraId="5D1998F8" w14:textId="77777777" w:rsidTr="0002092D">
        <w:trPr>
          <w:trHeight w:val="253"/>
        </w:trPr>
        <w:tc>
          <w:tcPr>
            <w:tcW w:w="4909" w:type="dxa"/>
            <w:tcBorders>
              <w:bottom w:val="single" w:sz="4" w:space="0" w:color="auto"/>
            </w:tcBorders>
          </w:tcPr>
          <w:p w14:paraId="4BA206DD" w14:textId="793B6267" w:rsidR="00E1594D" w:rsidRPr="00C05580" w:rsidRDefault="00E1594D" w:rsidP="0086761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 xml:space="preserve">Any </w:t>
            </w:r>
            <w:r w:rsidR="00887337" w:rsidRPr="00C05580">
              <w:rPr>
                <w:rFonts w:asciiTheme="minorBidi" w:hAnsiTheme="minorBidi"/>
                <w:sz w:val="18"/>
                <w:szCs w:val="18"/>
              </w:rPr>
              <w:t>o</w:t>
            </w:r>
            <w:r w:rsidRPr="00C05580">
              <w:rPr>
                <w:rFonts w:asciiTheme="minorBidi" w:hAnsiTheme="minorBidi"/>
                <w:sz w:val="18"/>
                <w:szCs w:val="18"/>
              </w:rPr>
              <w:t xml:space="preserve">xygen rescue therapy </w:t>
            </w:r>
            <w:r w:rsidR="00E83790" w:rsidRPr="00C05580">
              <w:rPr>
                <w:rFonts w:asciiTheme="minorBidi" w:hAnsiTheme="minorBidi"/>
                <w:sz w:val="18"/>
                <w:szCs w:val="18"/>
              </w:rPr>
              <w:t>–</w:t>
            </w:r>
            <w:r w:rsidRPr="00C05580">
              <w:rPr>
                <w:rFonts w:asciiTheme="minorBidi" w:hAnsiTheme="minorBidi"/>
                <w:sz w:val="18"/>
                <w:szCs w:val="18"/>
              </w:rPr>
              <w:t xml:space="preserve"> no. (%)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21EE19D7" w14:textId="0B84C5E7" w:rsidR="00E1594D" w:rsidRPr="00C05580" w:rsidRDefault="008A127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58 (59.8)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46620082" w14:textId="7FA8F173" w:rsidR="00E1594D" w:rsidRPr="00C05580" w:rsidRDefault="008A127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8BA45EE" w14:textId="0F43D45F" w:rsidR="00E1594D" w:rsidRPr="00C05580" w:rsidRDefault="008A1271" w:rsidP="00511888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05580">
              <w:rPr>
                <w:rFonts w:asciiTheme="minorBidi" w:hAnsiTheme="minorBidi"/>
                <w:sz w:val="18"/>
                <w:szCs w:val="18"/>
              </w:rPr>
              <w:t>0.001</w:t>
            </w:r>
          </w:p>
        </w:tc>
      </w:tr>
    </w:tbl>
    <w:p w14:paraId="55766237" w14:textId="5BE7FDBE" w:rsidR="007D0F52" w:rsidRPr="00C05580" w:rsidRDefault="009C40EF" w:rsidP="00723A8E">
      <w:pPr>
        <w:pStyle w:val="NoSpacing"/>
        <w:ind w:left="-990" w:right="297"/>
        <w:rPr>
          <w:rFonts w:asciiTheme="minorBidi" w:hAnsiTheme="minorBidi"/>
          <w:sz w:val="16"/>
          <w:szCs w:val="16"/>
          <w:shd w:val="clear" w:color="auto" w:fill="FFFFFF"/>
        </w:rPr>
      </w:pPr>
      <w:r w:rsidRPr="00C05580">
        <w:rPr>
          <w:rFonts w:asciiTheme="minorBidi" w:hAnsiTheme="minorBidi"/>
          <w:b/>
          <w:bCs/>
          <w:sz w:val="16"/>
          <w:szCs w:val="16"/>
        </w:rPr>
        <w:t xml:space="preserve">ECMO: </w:t>
      </w:r>
      <w:r w:rsidRPr="00C05580">
        <w:rPr>
          <w:rFonts w:asciiTheme="minorBidi" w:hAnsiTheme="minorBidi"/>
          <w:sz w:val="16"/>
          <w:szCs w:val="16"/>
          <w:shd w:val="clear" w:color="auto" w:fill="FFFFFF"/>
        </w:rPr>
        <w:t>extra</w:t>
      </w:r>
      <w:r w:rsidR="00723A8E" w:rsidRPr="00C05580">
        <w:rPr>
          <w:rFonts w:asciiTheme="minorBidi" w:hAnsiTheme="minorBidi"/>
          <w:sz w:val="16"/>
          <w:szCs w:val="16"/>
          <w:shd w:val="clear" w:color="auto" w:fill="FFFFFF"/>
        </w:rPr>
        <w:t xml:space="preserve">corporeal membrane oxygenation; </w:t>
      </w:r>
      <w:r w:rsidR="000B0A95" w:rsidRPr="00C05580">
        <w:rPr>
          <w:rFonts w:asciiTheme="minorBidi" w:hAnsiTheme="minorBidi"/>
          <w:b/>
          <w:bCs/>
          <w:sz w:val="16"/>
          <w:szCs w:val="16"/>
          <w:shd w:val="clear" w:color="auto" w:fill="FFFFFF"/>
        </w:rPr>
        <w:t>ICU:</w:t>
      </w:r>
      <w:r w:rsidR="000B0A95" w:rsidRPr="00C05580">
        <w:rPr>
          <w:rFonts w:asciiTheme="minorBidi" w:hAnsiTheme="minorBidi"/>
          <w:sz w:val="16"/>
          <w:szCs w:val="16"/>
          <w:shd w:val="clear" w:color="auto" w:fill="FFFFFF"/>
        </w:rPr>
        <w:t xml:space="preserve"> Intensive care unit</w:t>
      </w:r>
    </w:p>
    <w:p w14:paraId="1F7A1F4F" w14:textId="77777777" w:rsidR="00723A8E" w:rsidRPr="00C05580" w:rsidRDefault="00723A8E" w:rsidP="00887337">
      <w:pPr>
        <w:pStyle w:val="NoSpacing"/>
        <w:ind w:left="-990" w:right="297"/>
        <w:rPr>
          <w:rFonts w:asciiTheme="minorBidi" w:hAnsiTheme="minorBidi"/>
          <w:color w:val="000000"/>
          <w:sz w:val="16"/>
          <w:szCs w:val="16"/>
        </w:rPr>
      </w:pPr>
      <w:r w:rsidRPr="00C05580">
        <w:rPr>
          <w:rFonts w:asciiTheme="minorBidi" w:hAnsiTheme="minorBidi"/>
          <w:color w:val="000000"/>
          <w:sz w:val="16"/>
          <w:szCs w:val="16"/>
        </w:rPr>
        <w:t xml:space="preserve">For continuous variables, </w:t>
      </w:r>
      <w:r w:rsidR="009E7173" w:rsidRPr="00C05580">
        <w:rPr>
          <w:rFonts w:asciiTheme="minorBidi" w:hAnsiTheme="minorBidi"/>
          <w:color w:val="000000"/>
          <w:sz w:val="16"/>
          <w:szCs w:val="16"/>
        </w:rPr>
        <w:t xml:space="preserve">the </w:t>
      </w:r>
      <w:r w:rsidRPr="00C05580">
        <w:rPr>
          <w:rFonts w:asciiTheme="minorBidi" w:hAnsiTheme="minorBidi"/>
          <w:color w:val="000000"/>
          <w:sz w:val="16"/>
          <w:szCs w:val="16"/>
        </w:rPr>
        <w:t xml:space="preserve">Mann-Whitney U test was used to calculate p value </w:t>
      </w:r>
    </w:p>
    <w:p w14:paraId="2B0FCB61" w14:textId="6DFE4A05" w:rsidR="009C40EF" w:rsidRPr="00C05580" w:rsidRDefault="00FB3D96">
      <w:pPr>
        <w:pStyle w:val="NoSpacing"/>
        <w:ind w:left="-990" w:right="297"/>
        <w:rPr>
          <w:rFonts w:asciiTheme="minorBidi" w:hAnsiTheme="minorBidi"/>
          <w:sz w:val="16"/>
          <w:szCs w:val="16"/>
          <w:shd w:val="clear" w:color="auto" w:fill="FFFFFF"/>
        </w:rPr>
      </w:pPr>
      <w:r w:rsidRPr="00C05580">
        <w:rPr>
          <w:rFonts w:asciiTheme="minorBidi" w:hAnsiTheme="minorBidi"/>
          <w:sz w:val="16"/>
          <w:szCs w:val="16"/>
          <w:shd w:val="clear" w:color="auto" w:fill="FFFFFF"/>
        </w:rPr>
        <w:t xml:space="preserve">For categorical variables, the Fishers exact test  was used to calculate p value </w:t>
      </w:r>
    </w:p>
    <w:p w14:paraId="17FA0C20" w14:textId="77777777" w:rsidR="00677280" w:rsidRPr="00F4394D" w:rsidRDefault="00677280" w:rsidP="00F4394D">
      <w:pPr>
        <w:pStyle w:val="NoSpacing"/>
        <w:ind w:left="-990" w:right="297"/>
        <w:rPr>
          <w:rFonts w:ascii="Calibri" w:hAnsi="Calibri"/>
          <w:sz w:val="18"/>
          <w:szCs w:val="18"/>
          <w:shd w:val="clear" w:color="auto" w:fill="FFFFFF"/>
        </w:rPr>
      </w:pPr>
    </w:p>
    <w:p w14:paraId="6EAFF0D4" w14:textId="77777777" w:rsidR="00677280" w:rsidRPr="009D6C10" w:rsidRDefault="00677280" w:rsidP="00867618">
      <w:pPr>
        <w:pStyle w:val="NoSpacing"/>
        <w:rPr>
          <w:rFonts w:asciiTheme="minorBidi" w:hAnsiTheme="minorBidi"/>
        </w:rPr>
      </w:pPr>
    </w:p>
    <w:p w14:paraId="2920FB5E" w14:textId="45D20CBC" w:rsidR="00737373" w:rsidRDefault="00737373">
      <w:pPr>
        <w:spacing w:after="0" w:line="240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XSpec="right" w:tblpY="2517"/>
        <w:tblW w:w="99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09"/>
        <w:gridCol w:w="1829"/>
        <w:gridCol w:w="1909"/>
        <w:gridCol w:w="1297"/>
      </w:tblGrid>
      <w:tr w:rsidR="00737373" w:rsidRPr="00622437" w14:paraId="3C9F3237" w14:textId="77777777" w:rsidTr="00F249F2">
        <w:trPr>
          <w:trHeight w:val="273"/>
        </w:trPr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</w:tcPr>
          <w:p w14:paraId="0DD93FAF" w14:textId="7937FB30" w:rsidR="00737373" w:rsidRPr="00622437" w:rsidRDefault="00737373" w:rsidP="001D6C3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b/>
                <w:bCs/>
                <w:sz w:val="18"/>
                <w:szCs w:val="18"/>
              </w:rPr>
              <w:lastRenderedPageBreak/>
              <w:t>Variable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626CC988" w14:textId="73AC6056" w:rsidR="00737373" w:rsidRPr="00622437" w:rsidRDefault="00737373" w:rsidP="001D6C3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22437">
              <w:rPr>
                <w:rFonts w:asciiTheme="minorBidi" w:hAnsiTheme="minorBidi"/>
                <w:b/>
                <w:bCs/>
                <w:sz w:val="18"/>
                <w:szCs w:val="18"/>
              </w:rPr>
              <w:t>Failed NIV</w:t>
            </w:r>
            <w:r w:rsidRPr="00622437">
              <w:rPr>
                <w:rFonts w:asciiTheme="minorBidi" w:hAnsiTheme="minorBidi"/>
                <w:b/>
                <w:bCs/>
                <w:sz w:val="18"/>
                <w:szCs w:val="18"/>
              </w:rPr>
              <w:br/>
              <w:t>N=97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36F8C5D8" w14:textId="77777777" w:rsidR="00737373" w:rsidRPr="00622437" w:rsidRDefault="00737373" w:rsidP="001D6C35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22437">
              <w:rPr>
                <w:rFonts w:asciiTheme="minorBidi" w:hAnsiTheme="minorBidi"/>
                <w:b/>
                <w:bCs/>
                <w:sz w:val="18"/>
                <w:szCs w:val="18"/>
              </w:rPr>
              <w:t>Successful NIV</w:t>
            </w:r>
          </w:p>
          <w:p w14:paraId="027C3FA6" w14:textId="00CABA07" w:rsidR="00737373" w:rsidRPr="00622437" w:rsidRDefault="00737373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b/>
                <w:bCs/>
                <w:sz w:val="18"/>
                <w:szCs w:val="18"/>
              </w:rPr>
              <w:t>N=8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3A28397" w14:textId="7C4F47C0" w:rsidR="00737373" w:rsidRPr="00622437" w:rsidRDefault="00737373" w:rsidP="001D6C3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22437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</w:tr>
      <w:tr w:rsidR="00737373" w:rsidRPr="00622437" w14:paraId="75155EBA" w14:textId="77777777" w:rsidTr="00F249F2">
        <w:trPr>
          <w:trHeight w:val="273"/>
        </w:trPr>
        <w:tc>
          <w:tcPr>
            <w:tcW w:w="4909" w:type="dxa"/>
            <w:tcBorders>
              <w:top w:val="single" w:sz="4" w:space="0" w:color="auto"/>
            </w:tcBorders>
          </w:tcPr>
          <w:p w14:paraId="378FB076" w14:textId="77777777" w:rsidR="00737373" w:rsidRPr="00622437" w:rsidRDefault="00737373" w:rsidP="001D6C3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>Hospital mortality – no. (%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E7160E2" w14:textId="389852FC" w:rsidR="00737373" w:rsidRPr="00622437" w:rsidRDefault="00E54875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70 (72.2</w:t>
            </w:r>
            <w:r w:rsidR="00737373" w:rsidRPr="00622437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7E9E728C" w14:textId="779DBFC3" w:rsidR="00737373" w:rsidRPr="00622437" w:rsidRDefault="008A1271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F9D6AC2" w14:textId="5F15E592" w:rsidR="00737373" w:rsidRPr="00622437" w:rsidRDefault="008A1271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color w:val="000000"/>
                <w:sz w:val="18"/>
                <w:szCs w:val="18"/>
              </w:rPr>
              <w:t>&lt;</w:t>
            </w:r>
            <w:ins w:id="22" w:author="SADAT, MUSHARAF" w:date="2019-02-27T10:57:00Z">
              <w:r w:rsidR="009D70BD">
                <w:rPr>
                  <w:rFonts w:asciiTheme="minorBidi" w:hAnsiTheme="minorBidi"/>
                  <w:color w:val="000000"/>
                  <w:sz w:val="18"/>
                  <w:szCs w:val="18"/>
                </w:rPr>
                <w:t>0</w:t>
              </w:r>
            </w:ins>
            <w:r w:rsidRPr="00622437">
              <w:rPr>
                <w:rFonts w:asciiTheme="minorBidi" w:hAnsiTheme="minorBidi"/>
                <w:color w:val="000000"/>
                <w:sz w:val="18"/>
                <w:szCs w:val="18"/>
              </w:rPr>
              <w:t>.0001</w:t>
            </w:r>
          </w:p>
        </w:tc>
      </w:tr>
      <w:tr w:rsidR="00737373" w:rsidRPr="00622437" w14:paraId="3EC6D5DC" w14:textId="77777777" w:rsidTr="00F249F2">
        <w:trPr>
          <w:trHeight w:val="253"/>
        </w:trPr>
        <w:tc>
          <w:tcPr>
            <w:tcW w:w="4909" w:type="dxa"/>
          </w:tcPr>
          <w:p w14:paraId="4FE005FF" w14:textId="77777777" w:rsidR="00737373" w:rsidRPr="00622437" w:rsidRDefault="00737373" w:rsidP="001D6C3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>90-day mortality – no. (%)</w:t>
            </w:r>
          </w:p>
        </w:tc>
        <w:tc>
          <w:tcPr>
            <w:tcW w:w="1829" w:type="dxa"/>
          </w:tcPr>
          <w:p w14:paraId="6052EE5D" w14:textId="58D5BA1D" w:rsidR="00737373" w:rsidRPr="00622437" w:rsidRDefault="00E54875" w:rsidP="00B07E3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del w:id="23" w:author="SADAT, MUSHARAF" w:date="2019-02-27T10:51:00Z">
              <w:r w:rsidDel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delText xml:space="preserve">67 </w:delText>
              </w:r>
            </w:del>
            <w:ins w:id="24" w:author="SADAT, MUSHARAF" w:date="2019-02-27T10:51:00Z"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>6</w:t>
              </w:r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>9</w:t>
              </w:r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del w:id="25" w:author="SADAT, MUSHARAF" w:date="2019-02-27T10:51:00Z">
              <w:r w:rsidR="00737373" w:rsidRPr="00622437" w:rsidDel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delText>69.1</w:delText>
              </w:r>
            </w:del>
            <w:ins w:id="26" w:author="SADAT, MUSHARAF" w:date="2019-02-27T10:51:00Z"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>71.1</w:t>
              </w:r>
            </w:ins>
            <w:r w:rsidR="00737373" w:rsidRPr="00622437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9" w:type="dxa"/>
          </w:tcPr>
          <w:p w14:paraId="688F40BF" w14:textId="301E6D86" w:rsidR="00737373" w:rsidRPr="00622437" w:rsidRDefault="008A1271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</w:tcPr>
          <w:p w14:paraId="5AB3CCDB" w14:textId="5122EB1F" w:rsidR="00737373" w:rsidRPr="00622437" w:rsidRDefault="008A1271" w:rsidP="00B07E3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color w:val="000000"/>
                <w:sz w:val="18"/>
                <w:szCs w:val="18"/>
              </w:rPr>
              <w:t>0.</w:t>
            </w:r>
            <w:del w:id="27" w:author="SADAT, MUSHARAF" w:date="2019-02-27T10:51:00Z">
              <w:r w:rsidRPr="00622437" w:rsidDel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delText>0002</w:delText>
              </w:r>
            </w:del>
            <w:ins w:id="28" w:author="SADAT, MUSHARAF" w:date="2019-02-27T10:51:00Z">
              <w:r w:rsidR="00B07E36" w:rsidRPr="00622437">
                <w:rPr>
                  <w:rFonts w:asciiTheme="minorBidi" w:hAnsiTheme="minorBidi"/>
                  <w:color w:val="000000"/>
                  <w:sz w:val="18"/>
                  <w:szCs w:val="18"/>
                </w:rPr>
                <w:t>000</w:t>
              </w:r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>1</w:t>
              </w:r>
            </w:ins>
          </w:p>
        </w:tc>
      </w:tr>
      <w:tr w:rsidR="00737373" w:rsidRPr="00622437" w14:paraId="54CABB4F" w14:textId="77777777" w:rsidTr="00F249F2">
        <w:trPr>
          <w:trHeight w:val="253"/>
        </w:trPr>
        <w:tc>
          <w:tcPr>
            <w:tcW w:w="4909" w:type="dxa"/>
          </w:tcPr>
          <w:p w14:paraId="6D072CC4" w14:textId="77777777" w:rsidR="00737373" w:rsidRPr="00622437" w:rsidRDefault="00737373" w:rsidP="001D6C3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>28-day mortality – no. (%)</w:t>
            </w:r>
          </w:p>
        </w:tc>
        <w:tc>
          <w:tcPr>
            <w:tcW w:w="1829" w:type="dxa"/>
          </w:tcPr>
          <w:p w14:paraId="474D3EDC" w14:textId="76CC0BB0" w:rsidR="00737373" w:rsidRPr="00622437" w:rsidRDefault="00E54875" w:rsidP="00B07E3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del w:id="29" w:author="SADAT, MUSHARAF" w:date="2019-02-27T10:51:00Z">
              <w:r w:rsidDel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delText xml:space="preserve">52 </w:delText>
              </w:r>
            </w:del>
            <w:ins w:id="30" w:author="SADAT, MUSHARAF" w:date="2019-02-27T10:51:00Z"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>61</w:t>
              </w:r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del w:id="31" w:author="SADAT, MUSHARAF" w:date="2019-02-27T10:51:00Z">
              <w:r w:rsidR="00737373" w:rsidRPr="00622437" w:rsidDel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delText>53.6</w:delText>
              </w:r>
            </w:del>
            <w:ins w:id="32" w:author="SADAT, MUSHARAF" w:date="2019-02-27T10:51:00Z"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>62.9</w:t>
              </w:r>
            </w:ins>
            <w:r w:rsidR="00737373" w:rsidRPr="00622437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9" w:type="dxa"/>
          </w:tcPr>
          <w:p w14:paraId="797147DF" w14:textId="1A5C7DDB" w:rsidR="00737373" w:rsidRPr="00622437" w:rsidRDefault="008A1271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</w:tcPr>
          <w:p w14:paraId="09DF40EF" w14:textId="49605B42" w:rsidR="00737373" w:rsidRPr="00622437" w:rsidRDefault="008A1271" w:rsidP="00B07E3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color w:val="000000"/>
                <w:sz w:val="18"/>
                <w:szCs w:val="18"/>
              </w:rPr>
              <w:t>0.</w:t>
            </w:r>
            <w:del w:id="33" w:author="SADAT, MUSHARAF" w:date="2019-02-27T10:51:00Z">
              <w:r w:rsidRPr="00622437" w:rsidDel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delText>006</w:delText>
              </w:r>
            </w:del>
            <w:ins w:id="34" w:author="SADAT, MUSHARAF" w:date="2019-02-27T10:51:00Z">
              <w:r w:rsidR="00B07E36" w:rsidRPr="00622437">
                <w:rPr>
                  <w:rFonts w:asciiTheme="minorBidi" w:hAnsiTheme="minorBidi"/>
                  <w:color w:val="000000"/>
                  <w:sz w:val="18"/>
                  <w:szCs w:val="18"/>
                </w:rPr>
                <w:t>00</w:t>
              </w:r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>06</w:t>
              </w:r>
            </w:ins>
          </w:p>
        </w:tc>
      </w:tr>
      <w:tr w:rsidR="00737373" w:rsidRPr="00622437" w14:paraId="505AABBB" w14:textId="77777777" w:rsidTr="00F249F2">
        <w:trPr>
          <w:trHeight w:val="253"/>
        </w:trPr>
        <w:tc>
          <w:tcPr>
            <w:tcW w:w="4909" w:type="dxa"/>
          </w:tcPr>
          <w:p w14:paraId="00809F2B" w14:textId="77777777" w:rsidR="00737373" w:rsidRPr="00622437" w:rsidRDefault="00737373" w:rsidP="001D6C3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>14-day mortality – no. (%)</w:t>
            </w:r>
          </w:p>
        </w:tc>
        <w:tc>
          <w:tcPr>
            <w:tcW w:w="1829" w:type="dxa"/>
          </w:tcPr>
          <w:p w14:paraId="6166E373" w14:textId="62EE31C6" w:rsidR="00737373" w:rsidRPr="00622437" w:rsidRDefault="00E54875" w:rsidP="00B07E3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del w:id="35" w:author="SADAT, MUSHARAF" w:date="2019-02-27T10:51:00Z">
              <w:r w:rsidDel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delText xml:space="preserve">25 </w:delText>
              </w:r>
            </w:del>
            <w:ins w:id="36" w:author="SADAT, MUSHARAF" w:date="2019-02-27T10:51:00Z"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>45</w:t>
              </w:r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del w:id="37" w:author="SADAT, MUSHARAF" w:date="2019-02-27T10:51:00Z">
              <w:r w:rsidR="00737373" w:rsidRPr="00622437" w:rsidDel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delText>25.8</w:delText>
              </w:r>
            </w:del>
            <w:ins w:id="38" w:author="SADAT, MUSHARAF" w:date="2019-02-27T10:51:00Z"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>46.4</w:t>
              </w:r>
            </w:ins>
            <w:r w:rsidR="00737373" w:rsidRPr="00622437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9" w:type="dxa"/>
          </w:tcPr>
          <w:p w14:paraId="4330A0C6" w14:textId="6954FBAB" w:rsidR="00737373" w:rsidRPr="00622437" w:rsidRDefault="008A1271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</w:tcPr>
          <w:p w14:paraId="3B94A3BF" w14:textId="640FA458" w:rsidR="00737373" w:rsidRPr="00622437" w:rsidRDefault="008A1271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del w:id="39" w:author="SADAT, MUSHARAF" w:date="2019-02-27T10:51:00Z">
              <w:r w:rsidRPr="00622437" w:rsidDel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delText>0.19</w:delText>
              </w:r>
            </w:del>
            <w:ins w:id="40" w:author="SADAT, MUSHARAF" w:date="2019-02-27T10:51:00Z">
              <w:r w:rsidR="00B07E36">
                <w:rPr>
                  <w:rFonts w:asciiTheme="minorBidi" w:hAnsiTheme="minorBidi"/>
                  <w:color w:val="000000"/>
                  <w:sz w:val="18"/>
                  <w:szCs w:val="18"/>
                </w:rPr>
                <w:t>0.01</w:t>
              </w:r>
            </w:ins>
          </w:p>
        </w:tc>
      </w:tr>
      <w:tr w:rsidR="00737373" w:rsidRPr="00622437" w14:paraId="64300463" w14:textId="77777777" w:rsidTr="00F249F2">
        <w:trPr>
          <w:trHeight w:val="253"/>
        </w:trPr>
        <w:tc>
          <w:tcPr>
            <w:tcW w:w="4909" w:type="dxa"/>
          </w:tcPr>
          <w:p w14:paraId="417AFA80" w14:textId="77777777" w:rsidR="00737373" w:rsidRPr="00622437" w:rsidRDefault="00737373" w:rsidP="001D6C3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>ICU mortality – no. (%)</w:t>
            </w:r>
          </w:p>
        </w:tc>
        <w:tc>
          <w:tcPr>
            <w:tcW w:w="1829" w:type="dxa"/>
          </w:tcPr>
          <w:p w14:paraId="25E8EAFA" w14:textId="14A44823" w:rsidR="00737373" w:rsidRPr="00622437" w:rsidRDefault="00E54875" w:rsidP="00E548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68 (</w:t>
            </w:r>
            <w:r w:rsidR="00737373" w:rsidRPr="00622437">
              <w:rPr>
                <w:rFonts w:asciiTheme="minorBidi" w:hAnsiTheme="minorBidi"/>
                <w:color w:val="000000"/>
                <w:sz w:val="18"/>
                <w:szCs w:val="18"/>
              </w:rPr>
              <w:t>70.1)</w:t>
            </w:r>
          </w:p>
        </w:tc>
        <w:tc>
          <w:tcPr>
            <w:tcW w:w="1909" w:type="dxa"/>
          </w:tcPr>
          <w:p w14:paraId="738B3090" w14:textId="7C47C967" w:rsidR="00737373" w:rsidRPr="00622437" w:rsidRDefault="008A1271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>0 (0)</w:t>
            </w:r>
          </w:p>
        </w:tc>
        <w:tc>
          <w:tcPr>
            <w:tcW w:w="1297" w:type="dxa"/>
          </w:tcPr>
          <w:p w14:paraId="3DD309E9" w14:textId="1ED65F72" w:rsidR="00737373" w:rsidRPr="00622437" w:rsidRDefault="008A1271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color w:val="000000"/>
                <w:sz w:val="18"/>
                <w:szCs w:val="18"/>
              </w:rPr>
              <w:t>0.0001</w:t>
            </w:r>
          </w:p>
        </w:tc>
      </w:tr>
      <w:tr w:rsidR="00737373" w:rsidRPr="00622437" w14:paraId="17EA072B" w14:textId="77777777" w:rsidTr="00F249F2">
        <w:trPr>
          <w:trHeight w:val="273"/>
        </w:trPr>
        <w:tc>
          <w:tcPr>
            <w:tcW w:w="4909" w:type="dxa"/>
          </w:tcPr>
          <w:p w14:paraId="21253484" w14:textId="2EDB7524" w:rsidR="00737373" w:rsidRPr="00622437" w:rsidRDefault="00737373" w:rsidP="001D6C3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 xml:space="preserve">ICU length of stay, days – </w:t>
            </w:r>
            <w:r w:rsidR="00776983">
              <w:rPr>
                <w:rFonts w:asciiTheme="minorBidi" w:hAnsiTheme="minorBidi"/>
                <w:sz w:val="18"/>
                <w:szCs w:val="18"/>
              </w:rPr>
              <w:t>Median (Q1,</w:t>
            </w:r>
            <w:r w:rsidRPr="00622437">
              <w:rPr>
                <w:rFonts w:asciiTheme="minorBidi" w:hAnsiTheme="minorBidi"/>
                <w:sz w:val="18"/>
                <w:szCs w:val="18"/>
              </w:rPr>
              <w:t>Q3)</w:t>
            </w:r>
          </w:p>
        </w:tc>
        <w:tc>
          <w:tcPr>
            <w:tcW w:w="1829" w:type="dxa"/>
          </w:tcPr>
          <w:p w14:paraId="2B5C6AAB" w14:textId="3ADED5F8" w:rsidR="00737373" w:rsidRPr="00622437" w:rsidRDefault="00E54875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11.0 (6.0</w:t>
            </w:r>
            <w:r w:rsidR="00737373" w:rsidRPr="00622437">
              <w:rPr>
                <w:rFonts w:asciiTheme="minorBidi" w:hAnsiTheme="minorBidi"/>
                <w:color w:val="000000"/>
                <w:sz w:val="18"/>
                <w:szCs w:val="18"/>
              </w:rPr>
              <w:t>, 24.0)</w:t>
            </w:r>
          </w:p>
        </w:tc>
        <w:tc>
          <w:tcPr>
            <w:tcW w:w="1909" w:type="dxa"/>
          </w:tcPr>
          <w:p w14:paraId="1374FD3D" w14:textId="765EC894" w:rsidR="00737373" w:rsidRPr="00622437" w:rsidRDefault="00E54875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7.0 (3.5</w:t>
            </w:r>
            <w:r w:rsidR="00737373" w:rsidRPr="00622437">
              <w:rPr>
                <w:rFonts w:asciiTheme="minorBidi" w:hAnsiTheme="minorBidi"/>
                <w:color w:val="000000"/>
                <w:sz w:val="18"/>
                <w:szCs w:val="18"/>
              </w:rPr>
              <w:t>, 11.0)</w:t>
            </w:r>
          </w:p>
        </w:tc>
        <w:tc>
          <w:tcPr>
            <w:tcW w:w="1297" w:type="dxa"/>
          </w:tcPr>
          <w:p w14:paraId="0A23BBD8" w14:textId="3ED8FC55" w:rsidR="00737373" w:rsidRPr="00622437" w:rsidRDefault="008A1271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color w:val="000000"/>
                <w:sz w:val="18"/>
                <w:szCs w:val="18"/>
              </w:rPr>
              <w:t>0.11</w:t>
            </w:r>
          </w:p>
        </w:tc>
      </w:tr>
      <w:tr w:rsidR="00737373" w:rsidRPr="00622437" w14:paraId="69543E47" w14:textId="77777777" w:rsidTr="00F249F2">
        <w:trPr>
          <w:trHeight w:val="273"/>
        </w:trPr>
        <w:tc>
          <w:tcPr>
            <w:tcW w:w="4909" w:type="dxa"/>
            <w:tcBorders>
              <w:bottom w:val="single" w:sz="4" w:space="0" w:color="auto"/>
            </w:tcBorders>
          </w:tcPr>
          <w:p w14:paraId="0821AADB" w14:textId="3C507E9C" w:rsidR="00737373" w:rsidRPr="00622437" w:rsidRDefault="00737373" w:rsidP="001D6C3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sz w:val="18"/>
                <w:szCs w:val="18"/>
              </w:rPr>
              <w:t xml:space="preserve">Hospital length of stay, days – </w:t>
            </w:r>
            <w:r w:rsidR="00776983">
              <w:rPr>
                <w:rFonts w:asciiTheme="minorBidi" w:hAnsiTheme="minorBidi"/>
                <w:sz w:val="18"/>
                <w:szCs w:val="18"/>
              </w:rPr>
              <w:t>Median (Q1,</w:t>
            </w:r>
            <w:r w:rsidRPr="00622437">
              <w:rPr>
                <w:rFonts w:asciiTheme="minorBidi" w:hAnsiTheme="minorBidi"/>
                <w:sz w:val="18"/>
                <w:szCs w:val="18"/>
              </w:rPr>
              <w:t>Q3)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EA449CF" w14:textId="2D1CBD70" w:rsidR="00737373" w:rsidRPr="00622437" w:rsidRDefault="00E54875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22.0 (12.0</w:t>
            </w:r>
            <w:r w:rsidR="00737373" w:rsidRPr="00622437">
              <w:rPr>
                <w:rFonts w:asciiTheme="minorBidi" w:hAnsiTheme="minorBidi"/>
                <w:color w:val="000000"/>
                <w:sz w:val="18"/>
                <w:szCs w:val="18"/>
              </w:rPr>
              <w:t>, 38.0)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4FB05128" w14:textId="69225F7C" w:rsidR="00737373" w:rsidRPr="00622437" w:rsidRDefault="00E54875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21.0 (14.5</w:t>
            </w:r>
            <w:r w:rsidR="00737373" w:rsidRPr="00622437">
              <w:rPr>
                <w:rFonts w:asciiTheme="minorBidi" w:hAnsiTheme="minorBidi"/>
                <w:color w:val="000000"/>
                <w:sz w:val="18"/>
                <w:szCs w:val="18"/>
              </w:rPr>
              <w:t>, 50.0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A2645E5" w14:textId="4EB457EB" w:rsidR="00737373" w:rsidRPr="00622437" w:rsidRDefault="008A1271" w:rsidP="001D6C3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22437">
              <w:rPr>
                <w:rFonts w:asciiTheme="minorBidi" w:hAnsiTheme="minorBidi"/>
                <w:color w:val="000000"/>
                <w:sz w:val="18"/>
                <w:szCs w:val="18"/>
              </w:rPr>
              <w:t>0.57</w:t>
            </w:r>
          </w:p>
        </w:tc>
      </w:tr>
    </w:tbl>
    <w:p w14:paraId="79D9227E" w14:textId="3C7D7982" w:rsidR="004A1084" w:rsidRPr="00622437" w:rsidRDefault="00F93501" w:rsidP="005C4A13">
      <w:pPr>
        <w:spacing w:after="0" w:line="240" w:lineRule="auto"/>
        <w:ind w:left="-450"/>
        <w:rPr>
          <w:rFonts w:asciiTheme="minorBidi" w:hAnsiTheme="minorBidi"/>
          <w:sz w:val="18"/>
          <w:szCs w:val="18"/>
        </w:rPr>
      </w:pPr>
      <w:proofErr w:type="spellStart"/>
      <w:r w:rsidRPr="00622437">
        <w:rPr>
          <w:rFonts w:asciiTheme="minorBidi" w:hAnsiTheme="minorBidi"/>
          <w:b/>
          <w:bCs/>
          <w:sz w:val="18"/>
          <w:szCs w:val="18"/>
        </w:rPr>
        <w:t>eTable</w:t>
      </w:r>
      <w:proofErr w:type="spellEnd"/>
      <w:r w:rsidRPr="00622437">
        <w:rPr>
          <w:rFonts w:asciiTheme="minorBidi" w:hAnsiTheme="minorBidi"/>
          <w:b/>
          <w:bCs/>
          <w:sz w:val="18"/>
          <w:szCs w:val="18"/>
        </w:rPr>
        <w:t xml:space="preserve"> 3</w:t>
      </w:r>
      <w:r w:rsidR="00737373" w:rsidRPr="00622437">
        <w:rPr>
          <w:rFonts w:asciiTheme="minorBidi" w:hAnsiTheme="minorBidi"/>
          <w:sz w:val="18"/>
          <w:szCs w:val="18"/>
        </w:rPr>
        <w:t xml:space="preserve">. Outcomes </w:t>
      </w:r>
      <w:r w:rsidR="00E82DE5" w:rsidRPr="00622437">
        <w:rPr>
          <w:rFonts w:asciiTheme="minorBidi" w:hAnsiTheme="minorBidi"/>
          <w:sz w:val="18"/>
          <w:szCs w:val="18"/>
        </w:rPr>
        <w:t xml:space="preserve">of </w:t>
      </w:r>
      <w:r w:rsidR="005C4A13" w:rsidRPr="00622437">
        <w:rPr>
          <w:rFonts w:asciiTheme="minorBidi" w:hAnsiTheme="minorBidi"/>
          <w:sz w:val="18"/>
          <w:szCs w:val="18"/>
        </w:rPr>
        <w:t>patients with Middle East Respiratory Syndrome (MERS) with failed noninvasive ventilation (NIV) compared with those with successful NIV.</w:t>
      </w:r>
    </w:p>
    <w:p w14:paraId="1A0D402D" w14:textId="77777777" w:rsidR="004A1084" w:rsidRDefault="004A1084">
      <w:pPr>
        <w:spacing w:after="0" w:line="240" w:lineRule="auto"/>
        <w:ind w:left="-450"/>
      </w:pPr>
    </w:p>
    <w:p w14:paraId="0963B054" w14:textId="77777777" w:rsidR="004A1084" w:rsidRDefault="004A1084">
      <w:pPr>
        <w:spacing w:after="0" w:line="240" w:lineRule="auto"/>
        <w:ind w:left="-450"/>
      </w:pPr>
    </w:p>
    <w:p w14:paraId="50703FE9" w14:textId="7D50ACBA" w:rsidR="004A1084" w:rsidRDefault="004A1084">
      <w:pPr>
        <w:spacing w:after="0" w:line="240" w:lineRule="auto"/>
      </w:pPr>
      <w:r>
        <w:br w:type="page"/>
      </w:r>
      <w:bookmarkStart w:id="41" w:name="_GoBack"/>
      <w:bookmarkEnd w:id="41"/>
    </w:p>
    <w:p w14:paraId="4E938D94" w14:textId="4359225A" w:rsidR="004A1084" w:rsidRPr="00FB23C1" w:rsidRDefault="004A1084">
      <w:pPr>
        <w:rPr>
          <w:rFonts w:asciiTheme="minorBidi" w:hAnsiTheme="minorBidi"/>
          <w:b/>
          <w:bCs/>
          <w:sz w:val="18"/>
          <w:szCs w:val="18"/>
        </w:rPr>
      </w:pPr>
      <w:proofErr w:type="spellStart"/>
      <w:r w:rsidRPr="00FB23C1">
        <w:rPr>
          <w:rFonts w:asciiTheme="minorBidi" w:hAnsiTheme="minorBidi"/>
          <w:b/>
          <w:bCs/>
          <w:sz w:val="18"/>
          <w:szCs w:val="18"/>
        </w:rPr>
        <w:lastRenderedPageBreak/>
        <w:t>eFigure</w:t>
      </w:r>
      <w:proofErr w:type="spellEnd"/>
      <w:r w:rsidRPr="00FB23C1">
        <w:rPr>
          <w:rFonts w:asciiTheme="minorBidi" w:hAnsiTheme="minorBidi"/>
          <w:b/>
          <w:bCs/>
          <w:sz w:val="18"/>
          <w:szCs w:val="18"/>
        </w:rPr>
        <w:t xml:space="preserve"> 1: </w:t>
      </w:r>
      <w:r w:rsidR="00E82DE5" w:rsidRPr="00FB23C1">
        <w:rPr>
          <w:rFonts w:asciiTheme="minorBidi" w:hAnsiTheme="minorBidi"/>
          <w:sz w:val="18"/>
          <w:szCs w:val="18"/>
        </w:rPr>
        <w:t>Comparison of serial</w:t>
      </w:r>
      <w:r w:rsidR="00F2607C" w:rsidRPr="00FB23C1">
        <w:rPr>
          <w:rFonts w:asciiTheme="minorBidi" w:hAnsiTheme="minorBidi"/>
          <w:sz w:val="18"/>
          <w:szCs w:val="18"/>
        </w:rPr>
        <w:t xml:space="preserve"> </w:t>
      </w:r>
      <w:r w:rsidR="00EF0B30" w:rsidRPr="00FB23C1">
        <w:rPr>
          <w:rFonts w:asciiTheme="minorBidi" w:hAnsiTheme="minorBidi"/>
          <w:sz w:val="18"/>
          <w:szCs w:val="18"/>
        </w:rPr>
        <w:t>ratio of partial pressure of oxygen to the fraction of inspired oxygen (</w:t>
      </w:r>
      <w:r w:rsidR="00F2607C" w:rsidRPr="00FB23C1">
        <w:rPr>
          <w:rFonts w:asciiTheme="minorBidi" w:hAnsiTheme="minorBidi"/>
          <w:sz w:val="18"/>
          <w:szCs w:val="18"/>
        </w:rPr>
        <w:t>PaO</w:t>
      </w:r>
      <w:r w:rsidR="00F2607C" w:rsidRPr="00FB23C1">
        <w:rPr>
          <w:rFonts w:asciiTheme="minorBidi" w:hAnsiTheme="minorBidi"/>
          <w:sz w:val="18"/>
          <w:szCs w:val="18"/>
          <w:vertAlign w:val="subscript"/>
        </w:rPr>
        <w:t>2</w:t>
      </w:r>
      <w:r w:rsidR="00F2607C" w:rsidRPr="00FB23C1">
        <w:rPr>
          <w:rFonts w:asciiTheme="minorBidi" w:hAnsiTheme="minorBidi"/>
          <w:sz w:val="18"/>
          <w:szCs w:val="18"/>
        </w:rPr>
        <w:t>/FiO</w:t>
      </w:r>
      <w:r w:rsidR="00F2607C" w:rsidRPr="00FB23C1">
        <w:rPr>
          <w:rFonts w:asciiTheme="minorBidi" w:hAnsiTheme="minorBidi"/>
          <w:sz w:val="18"/>
          <w:szCs w:val="18"/>
          <w:vertAlign w:val="subscript"/>
        </w:rPr>
        <w:t xml:space="preserve">2 </w:t>
      </w:r>
      <w:r w:rsidR="00F2607C" w:rsidRPr="00FB23C1">
        <w:rPr>
          <w:rFonts w:asciiTheme="minorBidi" w:hAnsiTheme="minorBidi"/>
          <w:sz w:val="18"/>
          <w:szCs w:val="18"/>
        </w:rPr>
        <w:t>ratio</w:t>
      </w:r>
      <w:r w:rsidR="00EF0B30" w:rsidRPr="00FB23C1">
        <w:rPr>
          <w:rFonts w:asciiTheme="minorBidi" w:hAnsiTheme="minorBidi"/>
          <w:sz w:val="18"/>
          <w:szCs w:val="18"/>
        </w:rPr>
        <w:t>)</w:t>
      </w:r>
      <w:r w:rsidR="00F2607C" w:rsidRPr="00FB23C1">
        <w:rPr>
          <w:rFonts w:asciiTheme="minorBidi" w:hAnsiTheme="minorBidi"/>
          <w:sz w:val="18"/>
          <w:szCs w:val="18"/>
        </w:rPr>
        <w:t xml:space="preserve">, </w:t>
      </w:r>
      <w:r w:rsidR="00EF0B30" w:rsidRPr="00FB23C1">
        <w:rPr>
          <w:rFonts w:asciiTheme="minorBidi" w:hAnsiTheme="minorBidi"/>
          <w:sz w:val="18"/>
          <w:szCs w:val="18"/>
        </w:rPr>
        <w:t>partial pressure of carbon dioxide(</w:t>
      </w:r>
      <w:r w:rsidR="00F2607C" w:rsidRPr="00FB23C1">
        <w:rPr>
          <w:rFonts w:asciiTheme="minorBidi" w:hAnsiTheme="minorBidi"/>
          <w:sz w:val="18"/>
          <w:szCs w:val="18"/>
        </w:rPr>
        <w:t>PCO</w:t>
      </w:r>
      <w:r w:rsidR="00F2607C" w:rsidRPr="00FB23C1">
        <w:rPr>
          <w:rFonts w:asciiTheme="minorBidi" w:hAnsiTheme="minorBidi"/>
          <w:sz w:val="18"/>
          <w:szCs w:val="18"/>
          <w:vertAlign w:val="subscript"/>
        </w:rPr>
        <w:t>2</w:t>
      </w:r>
      <w:r w:rsidR="00EF0B30" w:rsidRPr="00FB23C1">
        <w:rPr>
          <w:rFonts w:asciiTheme="minorBidi" w:hAnsiTheme="minorBidi"/>
          <w:sz w:val="18"/>
          <w:szCs w:val="18"/>
        </w:rPr>
        <w:t>)</w:t>
      </w:r>
      <w:r w:rsidR="00F2607C" w:rsidRPr="00FB23C1">
        <w:rPr>
          <w:rFonts w:asciiTheme="minorBidi" w:hAnsiTheme="minorBidi"/>
          <w:sz w:val="18"/>
          <w:szCs w:val="18"/>
          <w:vertAlign w:val="subscript"/>
        </w:rPr>
        <w:t xml:space="preserve"> </w:t>
      </w:r>
      <w:r w:rsidR="00F2607C" w:rsidRPr="00FB23C1">
        <w:rPr>
          <w:rFonts w:asciiTheme="minorBidi" w:hAnsiTheme="minorBidi"/>
          <w:sz w:val="18"/>
          <w:szCs w:val="18"/>
        </w:rPr>
        <w:t xml:space="preserve"> and </w:t>
      </w:r>
      <w:r w:rsidR="00EF0B30" w:rsidRPr="00FB23C1">
        <w:rPr>
          <w:rFonts w:asciiTheme="minorBidi" w:hAnsiTheme="minorBidi"/>
          <w:sz w:val="18"/>
          <w:szCs w:val="18"/>
        </w:rPr>
        <w:t>Sequential Organ Failure Assessment (</w:t>
      </w:r>
      <w:r w:rsidR="00F2607C" w:rsidRPr="00FB23C1">
        <w:rPr>
          <w:rFonts w:asciiTheme="minorBidi" w:hAnsiTheme="minorBidi"/>
          <w:sz w:val="18"/>
          <w:szCs w:val="18"/>
        </w:rPr>
        <w:t>SOFA</w:t>
      </w:r>
      <w:r w:rsidR="00EF0B30" w:rsidRPr="00FB23C1">
        <w:rPr>
          <w:rFonts w:asciiTheme="minorBidi" w:hAnsiTheme="minorBidi"/>
          <w:sz w:val="18"/>
          <w:szCs w:val="18"/>
        </w:rPr>
        <w:t>)</w:t>
      </w:r>
      <w:r w:rsidR="00F2607C" w:rsidRPr="00FB23C1">
        <w:rPr>
          <w:rFonts w:asciiTheme="minorBidi" w:hAnsiTheme="minorBidi"/>
          <w:sz w:val="18"/>
          <w:szCs w:val="18"/>
        </w:rPr>
        <w:t xml:space="preserve"> score</w:t>
      </w:r>
      <w:r w:rsidR="00E82DE5" w:rsidRPr="00FB23C1">
        <w:rPr>
          <w:rFonts w:asciiTheme="minorBidi" w:hAnsiTheme="minorBidi"/>
          <w:sz w:val="18"/>
          <w:szCs w:val="18"/>
        </w:rPr>
        <w:t>s</w:t>
      </w:r>
      <w:r w:rsidR="00F2607C" w:rsidRPr="00FB23C1">
        <w:rPr>
          <w:rFonts w:asciiTheme="minorBidi" w:hAnsiTheme="minorBidi"/>
          <w:sz w:val="18"/>
          <w:szCs w:val="18"/>
        </w:rPr>
        <w:t xml:space="preserve"> between</w:t>
      </w:r>
      <w:r w:rsidR="005B5046" w:rsidRPr="00FB23C1">
        <w:rPr>
          <w:rFonts w:asciiTheme="minorBidi" w:hAnsiTheme="minorBidi"/>
          <w:sz w:val="18"/>
          <w:szCs w:val="18"/>
        </w:rPr>
        <w:t xml:space="preserve"> patients who were managed initially by</w:t>
      </w:r>
      <w:r w:rsidR="00F2607C" w:rsidRPr="00FB23C1">
        <w:rPr>
          <w:rFonts w:asciiTheme="minorBidi" w:hAnsiTheme="minorBidi"/>
          <w:sz w:val="18"/>
          <w:szCs w:val="18"/>
        </w:rPr>
        <w:t xml:space="preserve"> </w:t>
      </w:r>
      <w:r w:rsidR="00EF0B30" w:rsidRPr="00FB23C1">
        <w:rPr>
          <w:rFonts w:asciiTheme="minorBidi" w:hAnsiTheme="minorBidi"/>
          <w:sz w:val="18"/>
          <w:szCs w:val="18"/>
        </w:rPr>
        <w:t>noninvasive ventilation (</w:t>
      </w:r>
      <w:r w:rsidR="00F2607C" w:rsidRPr="00FB23C1">
        <w:rPr>
          <w:rFonts w:asciiTheme="minorBidi" w:hAnsiTheme="minorBidi"/>
          <w:sz w:val="18"/>
          <w:szCs w:val="18"/>
        </w:rPr>
        <w:t>NIV</w:t>
      </w:r>
      <w:r w:rsidR="00EF0B30" w:rsidRPr="00FB23C1">
        <w:rPr>
          <w:rFonts w:asciiTheme="minorBidi" w:hAnsiTheme="minorBidi"/>
          <w:sz w:val="18"/>
          <w:szCs w:val="18"/>
        </w:rPr>
        <w:t>)</w:t>
      </w:r>
      <w:r w:rsidR="00F2607C" w:rsidRPr="00FB23C1">
        <w:rPr>
          <w:rFonts w:asciiTheme="minorBidi" w:hAnsiTheme="minorBidi"/>
          <w:sz w:val="18"/>
          <w:szCs w:val="18"/>
        </w:rPr>
        <w:t xml:space="preserve"> </w:t>
      </w:r>
      <w:r w:rsidR="005B5046" w:rsidRPr="00FB23C1">
        <w:rPr>
          <w:rFonts w:asciiTheme="minorBidi" w:hAnsiTheme="minorBidi"/>
          <w:sz w:val="18"/>
          <w:szCs w:val="18"/>
        </w:rPr>
        <w:t>compared to</w:t>
      </w:r>
      <w:r w:rsidR="00F2607C" w:rsidRPr="00FB23C1">
        <w:rPr>
          <w:rFonts w:asciiTheme="minorBidi" w:hAnsiTheme="minorBidi"/>
          <w:sz w:val="18"/>
          <w:szCs w:val="18"/>
        </w:rPr>
        <w:t xml:space="preserve"> </w:t>
      </w:r>
      <w:r w:rsidR="00EF0B30" w:rsidRPr="00FB23C1">
        <w:rPr>
          <w:rFonts w:asciiTheme="minorBidi" w:hAnsiTheme="minorBidi"/>
          <w:sz w:val="18"/>
          <w:szCs w:val="18"/>
        </w:rPr>
        <w:t>invasive mechanical ventilation (</w:t>
      </w:r>
      <w:r w:rsidR="005B5046" w:rsidRPr="00FB23C1">
        <w:rPr>
          <w:rFonts w:asciiTheme="minorBidi" w:hAnsiTheme="minorBidi"/>
          <w:sz w:val="18"/>
          <w:szCs w:val="18"/>
        </w:rPr>
        <w:t>i</w:t>
      </w:r>
      <w:r w:rsidR="00F2607C" w:rsidRPr="00FB23C1">
        <w:rPr>
          <w:rFonts w:asciiTheme="minorBidi" w:hAnsiTheme="minorBidi"/>
          <w:sz w:val="18"/>
          <w:szCs w:val="18"/>
        </w:rPr>
        <w:t>nvasive MV</w:t>
      </w:r>
      <w:r w:rsidR="00EF0B30" w:rsidRPr="00FB23C1">
        <w:rPr>
          <w:rFonts w:asciiTheme="minorBidi" w:hAnsiTheme="minorBidi"/>
          <w:sz w:val="18"/>
          <w:szCs w:val="18"/>
        </w:rPr>
        <w:t>).</w:t>
      </w:r>
    </w:p>
    <w:p w14:paraId="58D472AC" w14:textId="77777777" w:rsidR="00F67B32" w:rsidRPr="00AA5B4D" w:rsidRDefault="00F67B32" w:rsidP="004A1084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2"/>
      </w:tblGrid>
      <w:tr w:rsidR="004A1084" w14:paraId="616EED9A" w14:textId="77777777" w:rsidTr="004A1084">
        <w:tc>
          <w:tcPr>
            <w:tcW w:w="4788" w:type="dxa"/>
          </w:tcPr>
          <w:p w14:paraId="000AD2C4" w14:textId="1D1EEFDD" w:rsidR="004A1084" w:rsidRPr="00887337" w:rsidRDefault="00450387" w:rsidP="000271A4">
            <w:pPr>
              <w:pStyle w:val="NoSpacing"/>
              <w:rPr>
                <w:rFonts w:ascii="Calibri" w:hAnsi="Calibri"/>
                <w:sz w:val="18"/>
                <w:szCs w:val="18"/>
              </w:rPr>
            </w:pPr>
            <w:r w:rsidRPr="00887337">
              <w:rPr>
                <w:rFonts w:ascii="Calibri" w:hAnsi="Calibri"/>
                <w:noProof/>
                <w:sz w:val="18"/>
                <w:szCs w:val="18"/>
              </w:rPr>
              <w:drawing>
                <wp:anchor distT="0" distB="0" distL="114300" distR="114300" simplePos="0" relativeHeight="251660288" behindDoc="1" locked="0" layoutInCell="1" allowOverlap="1" wp14:anchorId="16B652B0" wp14:editId="63B412F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620</wp:posOffset>
                  </wp:positionV>
                  <wp:extent cx="2943860" cy="2552065"/>
                  <wp:effectExtent l="0" t="0" r="8890" b="635"/>
                  <wp:wrapThrough wrapText="bothSides">
                    <wp:wrapPolygon edited="0">
                      <wp:start x="0" y="0"/>
                      <wp:lineTo x="0" y="21444"/>
                      <wp:lineTo x="21525" y="21444"/>
                      <wp:lineTo x="21525" y="0"/>
                      <wp:lineTo x="0" y="0"/>
                    </wp:wrapPolygon>
                  </wp:wrapThrough>
                  <wp:docPr id="2" name="Picture 2" descr="C:\Users\sadatmu\Desktop\NIV for submission\Revision\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adatmu\Desktop\NIV for submission\Revision\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860" cy="255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4A1084" w:rsidRPr="00887337">
              <w:rPr>
                <w:rFonts w:ascii="Calibri" w:hAnsi="Calibri"/>
                <w:sz w:val="18"/>
                <w:szCs w:val="18"/>
              </w:rPr>
              <w:t>P= 0.</w:t>
            </w:r>
            <w:del w:id="42" w:author="SADAT, MUSHARAF" w:date="2019-02-27T10:54:00Z">
              <w:r w:rsidR="004A1084" w:rsidRPr="00887337" w:rsidDel="000271A4">
                <w:rPr>
                  <w:rFonts w:ascii="Calibri" w:hAnsi="Calibri"/>
                  <w:sz w:val="18"/>
                  <w:szCs w:val="18"/>
                </w:rPr>
                <w:delText xml:space="preserve">30 </w:delText>
              </w:r>
            </w:del>
            <w:ins w:id="43" w:author="SADAT, MUSHARAF" w:date="2019-02-27T10:54:00Z">
              <w:r w:rsidR="000271A4">
                <w:rPr>
                  <w:rFonts w:ascii="Calibri" w:hAnsi="Calibri"/>
                  <w:sz w:val="18"/>
                  <w:szCs w:val="18"/>
                </w:rPr>
                <w:t>70</w:t>
              </w:r>
              <w:r w:rsidR="000271A4" w:rsidRPr="00887337">
                <w:rPr>
                  <w:rFonts w:ascii="Calibri" w:hAnsi="Calibri"/>
                  <w:sz w:val="18"/>
                  <w:szCs w:val="18"/>
                </w:rPr>
                <w:t xml:space="preserve"> </w:t>
              </w:r>
            </w:ins>
            <w:r w:rsidR="004A1084" w:rsidRPr="00887337">
              <w:rPr>
                <w:rFonts w:ascii="Calibri" w:hAnsi="Calibri"/>
                <w:sz w:val="18"/>
                <w:szCs w:val="18"/>
              </w:rPr>
              <w:t>for between</w:t>
            </w:r>
            <w:r w:rsidR="00887337">
              <w:rPr>
                <w:rFonts w:ascii="Calibri" w:hAnsi="Calibri"/>
                <w:sz w:val="18"/>
                <w:szCs w:val="18"/>
              </w:rPr>
              <w:t>-</w:t>
            </w:r>
            <w:r w:rsidR="004A1084" w:rsidRPr="00887337">
              <w:rPr>
                <w:rFonts w:ascii="Calibri" w:hAnsi="Calibri"/>
                <w:sz w:val="18"/>
                <w:szCs w:val="18"/>
              </w:rPr>
              <w:t>group differences</w:t>
            </w:r>
          </w:p>
          <w:p w14:paraId="3A445E41" w14:textId="2A4B1814" w:rsidR="004A1084" w:rsidRDefault="004A1084" w:rsidP="000271A4">
            <w:pPr>
              <w:pStyle w:val="NoSpacing"/>
              <w:rPr>
                <w:rFonts w:eastAsiaTheme="minorHAnsi"/>
              </w:rPr>
            </w:pPr>
            <w:r w:rsidRPr="00887337">
              <w:rPr>
                <w:rFonts w:ascii="Calibri" w:hAnsi="Calibri"/>
                <w:sz w:val="18"/>
                <w:szCs w:val="18"/>
              </w:rPr>
              <w:t>P= 0.</w:t>
            </w:r>
            <w:del w:id="44" w:author="SADAT, MUSHARAF" w:date="2019-02-27T10:54:00Z">
              <w:r w:rsidRPr="00887337" w:rsidDel="000271A4">
                <w:rPr>
                  <w:rFonts w:ascii="Calibri" w:hAnsi="Calibri"/>
                  <w:sz w:val="18"/>
                  <w:szCs w:val="18"/>
                </w:rPr>
                <w:delText xml:space="preserve">08 </w:delText>
              </w:r>
            </w:del>
            <w:ins w:id="45" w:author="SADAT, MUSHARAF" w:date="2019-02-27T10:54:00Z">
              <w:r w:rsidR="000271A4">
                <w:rPr>
                  <w:rFonts w:ascii="Calibri" w:hAnsi="Calibri"/>
                  <w:sz w:val="18"/>
                  <w:szCs w:val="18"/>
                </w:rPr>
                <w:t>60</w:t>
              </w:r>
              <w:r w:rsidR="000271A4" w:rsidRPr="00887337">
                <w:rPr>
                  <w:rFonts w:ascii="Calibri" w:hAnsi="Calibri"/>
                  <w:sz w:val="18"/>
                  <w:szCs w:val="18"/>
                </w:rPr>
                <w:t xml:space="preserve"> </w:t>
              </w:r>
            </w:ins>
            <w:r w:rsidRPr="00887337">
              <w:rPr>
                <w:rFonts w:ascii="Calibri" w:hAnsi="Calibri"/>
                <w:sz w:val="18"/>
                <w:szCs w:val="18"/>
              </w:rPr>
              <w:t>for between</w:t>
            </w:r>
            <w:r w:rsidR="00887337">
              <w:rPr>
                <w:rFonts w:ascii="Calibri" w:hAnsi="Calibri"/>
                <w:sz w:val="18"/>
                <w:szCs w:val="18"/>
              </w:rPr>
              <w:t>-</w:t>
            </w:r>
            <w:r w:rsidRPr="00887337">
              <w:rPr>
                <w:rFonts w:ascii="Calibri" w:hAnsi="Calibri"/>
                <w:sz w:val="18"/>
                <w:szCs w:val="18"/>
              </w:rPr>
              <w:t>group differences over time</w:t>
            </w:r>
          </w:p>
        </w:tc>
        <w:tc>
          <w:tcPr>
            <w:tcW w:w="4788" w:type="dxa"/>
          </w:tcPr>
          <w:p w14:paraId="258684D5" w14:textId="5ABD36E8" w:rsidR="004A1084" w:rsidRPr="00887337" w:rsidRDefault="00450387">
            <w:pPr>
              <w:pStyle w:val="NoSpacing"/>
              <w:rPr>
                <w:rFonts w:ascii="Calibri" w:hAnsi="Calibri"/>
                <w:sz w:val="18"/>
                <w:szCs w:val="18"/>
              </w:rPr>
            </w:pPr>
            <w:r w:rsidRPr="00887337">
              <w:rPr>
                <w:rFonts w:ascii="Calibri" w:hAnsi="Calibri"/>
                <w:noProof/>
                <w:sz w:val="18"/>
                <w:szCs w:val="18"/>
              </w:rPr>
              <w:drawing>
                <wp:anchor distT="0" distB="0" distL="114300" distR="114300" simplePos="0" relativeHeight="251661312" behindDoc="1" locked="0" layoutInCell="1" allowOverlap="1" wp14:anchorId="37359847" wp14:editId="42C6EB2B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7620</wp:posOffset>
                  </wp:positionV>
                  <wp:extent cx="2943860" cy="2550795"/>
                  <wp:effectExtent l="0" t="0" r="8890" b="1905"/>
                  <wp:wrapThrough wrapText="bothSides">
                    <wp:wrapPolygon edited="0">
                      <wp:start x="0" y="0"/>
                      <wp:lineTo x="0" y="21455"/>
                      <wp:lineTo x="21525" y="21455"/>
                      <wp:lineTo x="21525" y="0"/>
                      <wp:lineTo x="0" y="0"/>
                    </wp:wrapPolygon>
                  </wp:wrapThrough>
                  <wp:docPr id="4" name="Picture 4" descr="C:\Users\sadatmu\Desktop\NIV for submission\Revision\2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sadatmu\Desktop\NIV for submission\Revision\2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860" cy="255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4A1084" w:rsidRPr="00887337">
              <w:rPr>
                <w:rFonts w:ascii="Calibri" w:hAnsi="Calibri"/>
                <w:sz w:val="18"/>
                <w:szCs w:val="18"/>
              </w:rPr>
              <w:t>P= 0.008 for between</w:t>
            </w:r>
            <w:r w:rsidR="00887337">
              <w:rPr>
                <w:rFonts w:ascii="Calibri" w:hAnsi="Calibri"/>
                <w:sz w:val="18"/>
                <w:szCs w:val="18"/>
              </w:rPr>
              <w:t>-</w:t>
            </w:r>
            <w:r w:rsidR="004A1084" w:rsidRPr="00887337">
              <w:rPr>
                <w:rFonts w:ascii="Calibri" w:hAnsi="Calibri"/>
                <w:sz w:val="18"/>
                <w:szCs w:val="18"/>
              </w:rPr>
              <w:t>group differences</w:t>
            </w:r>
          </w:p>
          <w:p w14:paraId="34A2B7B8" w14:textId="27F04A5C" w:rsidR="004A1084" w:rsidRDefault="004A1084" w:rsidP="00887337">
            <w:pPr>
              <w:pStyle w:val="NoSpacing"/>
              <w:rPr>
                <w:rFonts w:eastAsiaTheme="minorHAnsi"/>
              </w:rPr>
            </w:pPr>
            <w:r w:rsidRPr="00887337">
              <w:rPr>
                <w:rFonts w:ascii="Calibri" w:hAnsi="Calibri"/>
                <w:sz w:val="18"/>
                <w:szCs w:val="18"/>
              </w:rPr>
              <w:t>P= 0.20 for between</w:t>
            </w:r>
            <w:r w:rsidR="00887337">
              <w:rPr>
                <w:rFonts w:ascii="Calibri" w:hAnsi="Calibri"/>
                <w:sz w:val="18"/>
                <w:szCs w:val="18"/>
              </w:rPr>
              <w:t>-</w:t>
            </w:r>
            <w:r w:rsidRPr="00887337">
              <w:rPr>
                <w:rFonts w:ascii="Calibri" w:hAnsi="Calibri"/>
                <w:sz w:val="18"/>
                <w:szCs w:val="18"/>
              </w:rPr>
              <w:t>group differences over time</w:t>
            </w:r>
          </w:p>
        </w:tc>
      </w:tr>
      <w:tr w:rsidR="004A1084" w14:paraId="42AD9BA0" w14:textId="77777777" w:rsidTr="004A1084">
        <w:tc>
          <w:tcPr>
            <w:tcW w:w="4788" w:type="dxa"/>
          </w:tcPr>
          <w:p w14:paraId="054055A4" w14:textId="07713F98" w:rsidR="004A1084" w:rsidRPr="00887337" w:rsidRDefault="00450387" w:rsidP="000271A4">
            <w:pPr>
              <w:pStyle w:val="NoSpacing"/>
              <w:rPr>
                <w:rFonts w:ascii="Calibri" w:hAnsi="Calibri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62336" behindDoc="1" locked="0" layoutInCell="1" allowOverlap="1" wp14:anchorId="33AE75F4" wp14:editId="7B6EF34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270</wp:posOffset>
                  </wp:positionV>
                  <wp:extent cx="2943860" cy="2478405"/>
                  <wp:effectExtent l="0" t="0" r="8890" b="0"/>
                  <wp:wrapThrough wrapText="bothSides">
                    <wp:wrapPolygon edited="0">
                      <wp:start x="0" y="0"/>
                      <wp:lineTo x="0" y="21417"/>
                      <wp:lineTo x="21525" y="21417"/>
                      <wp:lineTo x="21525" y="0"/>
                      <wp:lineTo x="0" y="0"/>
                    </wp:wrapPolygon>
                  </wp:wrapThrough>
                  <wp:docPr id="5" name="Picture 5" descr="C:\Users\sadatmu\Desktop\NIV for submission\Revision\3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sadatmu\Desktop\NIV for submission\Revision\3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860" cy="2478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4A1084" w:rsidRPr="00887337">
              <w:rPr>
                <w:rFonts w:ascii="Calibri" w:hAnsi="Calibri"/>
                <w:sz w:val="18"/>
                <w:szCs w:val="18"/>
              </w:rPr>
              <w:t>P= 0.</w:t>
            </w:r>
            <w:del w:id="46" w:author="SADAT, MUSHARAF" w:date="2019-02-27T10:55:00Z">
              <w:r w:rsidR="004A1084" w:rsidRPr="00887337" w:rsidDel="000271A4">
                <w:rPr>
                  <w:rFonts w:ascii="Calibri" w:hAnsi="Calibri"/>
                  <w:sz w:val="18"/>
                  <w:szCs w:val="18"/>
                </w:rPr>
                <w:delText xml:space="preserve">08 </w:delText>
              </w:r>
            </w:del>
            <w:ins w:id="47" w:author="SADAT, MUSHARAF" w:date="2019-02-27T10:55:00Z">
              <w:r w:rsidR="000271A4" w:rsidRPr="00887337">
                <w:rPr>
                  <w:rFonts w:ascii="Calibri" w:hAnsi="Calibri"/>
                  <w:sz w:val="18"/>
                  <w:szCs w:val="18"/>
                </w:rPr>
                <w:t>0</w:t>
              </w:r>
              <w:r w:rsidR="000271A4">
                <w:rPr>
                  <w:rFonts w:ascii="Calibri" w:hAnsi="Calibri"/>
                  <w:sz w:val="18"/>
                  <w:szCs w:val="18"/>
                </w:rPr>
                <w:t>4</w:t>
              </w:r>
              <w:r w:rsidR="000271A4" w:rsidRPr="00887337">
                <w:rPr>
                  <w:rFonts w:ascii="Calibri" w:hAnsi="Calibri"/>
                  <w:sz w:val="18"/>
                  <w:szCs w:val="18"/>
                </w:rPr>
                <w:t xml:space="preserve"> </w:t>
              </w:r>
            </w:ins>
            <w:r w:rsidR="004A1084" w:rsidRPr="00887337">
              <w:rPr>
                <w:rFonts w:ascii="Calibri" w:hAnsi="Calibri"/>
                <w:sz w:val="18"/>
                <w:szCs w:val="18"/>
              </w:rPr>
              <w:t>for between</w:t>
            </w:r>
            <w:r w:rsidR="00887337">
              <w:rPr>
                <w:rFonts w:ascii="Calibri" w:hAnsi="Calibri"/>
                <w:sz w:val="18"/>
                <w:szCs w:val="18"/>
              </w:rPr>
              <w:t>-</w:t>
            </w:r>
            <w:r w:rsidR="004A1084" w:rsidRPr="00887337">
              <w:rPr>
                <w:rFonts w:ascii="Calibri" w:hAnsi="Calibri"/>
                <w:sz w:val="18"/>
                <w:szCs w:val="18"/>
              </w:rPr>
              <w:t>group differences</w:t>
            </w:r>
          </w:p>
          <w:p w14:paraId="10223A0A" w14:textId="4A65B51E" w:rsidR="004A1084" w:rsidRDefault="004A1084" w:rsidP="00887337">
            <w:pPr>
              <w:pStyle w:val="NoSpacing"/>
              <w:rPr>
                <w:rFonts w:eastAsiaTheme="minorHAnsi"/>
              </w:rPr>
            </w:pPr>
            <w:r w:rsidRPr="00887337">
              <w:rPr>
                <w:rFonts w:ascii="Calibri" w:hAnsi="Calibri"/>
                <w:sz w:val="18"/>
                <w:szCs w:val="18"/>
              </w:rPr>
              <w:t>P= 0.001 for between</w:t>
            </w:r>
            <w:r w:rsidR="00887337">
              <w:rPr>
                <w:rFonts w:ascii="Calibri" w:hAnsi="Calibri"/>
                <w:sz w:val="18"/>
                <w:szCs w:val="18"/>
              </w:rPr>
              <w:t>-</w:t>
            </w:r>
            <w:r w:rsidRPr="00887337">
              <w:rPr>
                <w:rFonts w:ascii="Calibri" w:hAnsi="Calibri"/>
                <w:sz w:val="18"/>
                <w:szCs w:val="18"/>
              </w:rPr>
              <w:t>group differences over time</w:t>
            </w:r>
          </w:p>
        </w:tc>
        <w:tc>
          <w:tcPr>
            <w:tcW w:w="4788" w:type="dxa"/>
          </w:tcPr>
          <w:p w14:paraId="0C1953B9" w14:textId="77777777" w:rsidR="004A1084" w:rsidRDefault="004A1084" w:rsidP="004A1084"/>
        </w:tc>
      </w:tr>
      <w:tr w:rsidR="004A1084" w14:paraId="19DE8CB0" w14:textId="77777777" w:rsidTr="004A1084">
        <w:tc>
          <w:tcPr>
            <w:tcW w:w="9576" w:type="dxa"/>
            <w:gridSpan w:val="2"/>
          </w:tcPr>
          <w:p w14:paraId="1938248A" w14:textId="77777777" w:rsidR="004A1084" w:rsidRDefault="004A1084" w:rsidP="004A108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4EBB1DD" wp14:editId="01133C5D">
                  <wp:extent cx="1188720" cy="224536"/>
                  <wp:effectExtent l="0" t="0" r="0" b="444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 4.G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720" cy="224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C80B84" w14:textId="77777777" w:rsidR="004A1084" w:rsidRDefault="004A1084" w:rsidP="004A1084"/>
    <w:p w14:paraId="5A6E76AE" w14:textId="77777777" w:rsidR="004A1084" w:rsidRPr="00FA6F21" w:rsidRDefault="004A1084" w:rsidP="004A1084">
      <w:pPr>
        <w:spacing w:line="480" w:lineRule="auto"/>
        <w:rPr>
          <w:rFonts w:ascii="Arial" w:hAnsi="Arial" w:cs="Arial"/>
        </w:rPr>
      </w:pPr>
    </w:p>
    <w:p w14:paraId="610DF8F7" w14:textId="77777777" w:rsidR="004A1084" w:rsidRDefault="004A1084">
      <w:pPr>
        <w:spacing w:after="0" w:line="240" w:lineRule="auto"/>
        <w:rPr>
          <w:rFonts w:ascii="Arial" w:hAnsi="Arial" w:cs="Arial"/>
          <w:b/>
          <w:noProof/>
          <w:color w:val="000000"/>
        </w:rPr>
      </w:pPr>
      <w:r>
        <w:rPr>
          <w:rFonts w:ascii="Arial" w:hAnsi="Arial" w:cs="Arial"/>
          <w:b/>
          <w:noProof/>
          <w:color w:val="000000"/>
        </w:rPr>
        <w:br w:type="page"/>
      </w:r>
    </w:p>
    <w:p w14:paraId="059CAF6C" w14:textId="5D7FF6CF" w:rsidR="004A1084" w:rsidRPr="00876A94" w:rsidRDefault="004A1084" w:rsidP="004A1084">
      <w:pPr>
        <w:spacing w:after="0" w:line="240" w:lineRule="auto"/>
        <w:ind w:left="-450"/>
        <w:rPr>
          <w:rFonts w:asciiTheme="minorBidi" w:hAnsiTheme="minorBidi"/>
          <w:b/>
          <w:noProof/>
          <w:color w:val="000000"/>
          <w:sz w:val="18"/>
          <w:szCs w:val="18"/>
        </w:rPr>
      </w:pPr>
      <w:r w:rsidRPr="00876A94">
        <w:rPr>
          <w:rFonts w:asciiTheme="minorBidi" w:hAnsiTheme="minorBidi"/>
          <w:b/>
          <w:noProof/>
          <w:color w:val="000000"/>
          <w:sz w:val="18"/>
          <w:szCs w:val="18"/>
        </w:rPr>
        <w:lastRenderedPageBreak/>
        <w:t>eFigure</w:t>
      </w:r>
      <w:r w:rsidR="00AE1D8B" w:rsidRPr="00876A94">
        <w:rPr>
          <w:rFonts w:asciiTheme="minorBidi" w:hAnsiTheme="minorBidi"/>
          <w:b/>
          <w:noProof/>
          <w:color w:val="000000"/>
          <w:sz w:val="18"/>
          <w:szCs w:val="18"/>
        </w:rPr>
        <w:t xml:space="preserve"> 2</w:t>
      </w:r>
      <w:r w:rsidR="0036223B" w:rsidRPr="00876A94">
        <w:rPr>
          <w:rFonts w:asciiTheme="minorBidi" w:hAnsiTheme="minorBidi"/>
          <w:b/>
          <w:noProof/>
          <w:color w:val="000000"/>
          <w:sz w:val="18"/>
          <w:szCs w:val="18"/>
        </w:rPr>
        <w:t>:</w:t>
      </w:r>
      <w:r w:rsidR="0036223B" w:rsidRPr="00876A94">
        <w:rPr>
          <w:rFonts w:asciiTheme="minorBidi" w:hAnsiTheme="minorBidi"/>
          <w:b/>
          <w:bCs/>
          <w:sz w:val="18"/>
          <w:szCs w:val="18"/>
        </w:rPr>
        <w:t xml:space="preserve"> </w:t>
      </w:r>
      <w:r w:rsidR="0036223B" w:rsidRPr="00876A94">
        <w:rPr>
          <w:rFonts w:asciiTheme="minorBidi" w:hAnsiTheme="minorBidi"/>
          <w:sz w:val="18"/>
          <w:szCs w:val="18"/>
        </w:rPr>
        <w:t xml:space="preserve">Distribution of </w:t>
      </w:r>
      <w:r w:rsidR="00F4738C" w:rsidRPr="00876A94">
        <w:rPr>
          <w:rFonts w:asciiTheme="minorBidi" w:hAnsiTheme="minorBidi"/>
          <w:sz w:val="18"/>
          <w:szCs w:val="18"/>
        </w:rPr>
        <w:t xml:space="preserve">invasive </w:t>
      </w:r>
      <w:r w:rsidR="0036223B" w:rsidRPr="00876A94">
        <w:rPr>
          <w:rFonts w:asciiTheme="minorBidi" w:hAnsiTheme="minorBidi"/>
          <w:sz w:val="18"/>
          <w:szCs w:val="18"/>
        </w:rPr>
        <w:t xml:space="preserve">ventilation duration between </w:t>
      </w:r>
      <w:r w:rsidR="00887337" w:rsidRPr="00876A94">
        <w:rPr>
          <w:rFonts w:asciiTheme="minorBidi" w:hAnsiTheme="minorBidi"/>
          <w:sz w:val="18"/>
          <w:szCs w:val="18"/>
        </w:rPr>
        <w:t xml:space="preserve">patients who were managed initially by </w:t>
      </w:r>
      <w:r w:rsidR="0036223B" w:rsidRPr="00876A94">
        <w:rPr>
          <w:rFonts w:asciiTheme="minorBidi" w:hAnsiTheme="minorBidi"/>
          <w:sz w:val="18"/>
          <w:szCs w:val="18"/>
        </w:rPr>
        <w:t xml:space="preserve">NIV and </w:t>
      </w:r>
      <w:r w:rsidR="00887337" w:rsidRPr="00876A94">
        <w:rPr>
          <w:rFonts w:asciiTheme="minorBidi" w:hAnsiTheme="minorBidi"/>
          <w:sz w:val="18"/>
          <w:szCs w:val="18"/>
        </w:rPr>
        <w:t>i</w:t>
      </w:r>
      <w:r w:rsidR="0036223B" w:rsidRPr="00876A94">
        <w:rPr>
          <w:rFonts w:asciiTheme="minorBidi" w:hAnsiTheme="minorBidi"/>
          <w:sz w:val="18"/>
          <w:szCs w:val="18"/>
        </w:rPr>
        <w:t>nvasive NIV</w:t>
      </w:r>
    </w:p>
    <w:p w14:paraId="65398F7A" w14:textId="77777777" w:rsidR="004A1084" w:rsidRDefault="004A1084" w:rsidP="004A1084">
      <w:pPr>
        <w:spacing w:after="0" w:line="240" w:lineRule="auto"/>
        <w:ind w:left="-450"/>
        <w:rPr>
          <w:rFonts w:ascii="Arial" w:hAnsi="Arial" w:cs="Arial"/>
          <w:b/>
          <w:noProof/>
          <w:color w:val="000000"/>
        </w:rPr>
      </w:pPr>
    </w:p>
    <w:p w14:paraId="10907894" w14:textId="77777777" w:rsidR="00F67B32" w:rsidRDefault="00F67B32" w:rsidP="004A1084">
      <w:pPr>
        <w:spacing w:after="0" w:line="240" w:lineRule="auto"/>
        <w:ind w:left="-450"/>
        <w:rPr>
          <w:rFonts w:ascii="Arial" w:hAnsi="Arial" w:cs="Arial"/>
          <w:b/>
          <w:noProof/>
          <w:color w:val="000000"/>
        </w:rPr>
      </w:pPr>
    </w:p>
    <w:p w14:paraId="4F25794D" w14:textId="112C4C8D" w:rsidR="0036223B" w:rsidRDefault="0036223B" w:rsidP="0036223B">
      <w:pPr>
        <w:spacing w:after="0" w:line="240" w:lineRule="auto"/>
        <w:ind w:left="-450"/>
        <w:rPr>
          <w:rFonts w:ascii="Arial" w:hAnsi="Arial" w:cs="Arial"/>
          <w:b/>
          <w:noProof/>
          <w:color w:val="000000"/>
        </w:rPr>
      </w:pPr>
      <w:r w:rsidRPr="00887337">
        <w:rPr>
          <w:rFonts w:ascii="Arial" w:hAnsi="Arial" w:cs="Arial"/>
          <w:b/>
          <w:noProof/>
          <w:color w:val="000000"/>
        </w:rPr>
        <w:drawing>
          <wp:inline distT="0" distB="0" distL="0" distR="0" wp14:anchorId="3BDCAD33" wp14:editId="1B3978ED">
            <wp:extent cx="5612765" cy="4414520"/>
            <wp:effectExtent l="0" t="0" r="6985" b="5080"/>
            <wp:docPr id="12" name="Picture 12" descr="C:\Users\sadatmu\Desktop\NIV\FINAL NIV\e 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datmu\Desktop\NIV\FINAL NIV\e 1.G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441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1084">
        <w:rPr>
          <w:rFonts w:ascii="Arial" w:hAnsi="Arial" w:cs="Arial"/>
          <w:b/>
          <w:noProof/>
          <w:color w:val="000000"/>
        </w:rPr>
        <w:br w:type="page"/>
      </w:r>
      <w:r w:rsidR="00AE1D8B" w:rsidRPr="00876A94">
        <w:rPr>
          <w:rFonts w:asciiTheme="minorBidi" w:hAnsiTheme="minorBidi"/>
          <w:b/>
          <w:noProof/>
          <w:color w:val="000000"/>
          <w:sz w:val="18"/>
          <w:szCs w:val="18"/>
        </w:rPr>
        <w:lastRenderedPageBreak/>
        <w:t>eFigure 3</w:t>
      </w:r>
      <w:r w:rsidRPr="00876A94">
        <w:rPr>
          <w:rFonts w:asciiTheme="minorBidi" w:hAnsiTheme="minorBidi"/>
          <w:b/>
          <w:noProof/>
          <w:color w:val="000000"/>
          <w:sz w:val="18"/>
          <w:szCs w:val="18"/>
        </w:rPr>
        <w:t xml:space="preserve">: </w:t>
      </w:r>
      <w:r w:rsidRPr="00876A94">
        <w:rPr>
          <w:rFonts w:asciiTheme="minorBidi" w:hAnsiTheme="minorBidi"/>
          <w:sz w:val="18"/>
          <w:szCs w:val="18"/>
        </w:rPr>
        <w:t xml:space="preserve">Distribution of </w:t>
      </w:r>
      <w:r w:rsidR="00F4738C" w:rsidRPr="00876A94">
        <w:rPr>
          <w:rFonts w:asciiTheme="minorBidi" w:hAnsiTheme="minorBidi"/>
          <w:sz w:val="18"/>
          <w:szCs w:val="18"/>
        </w:rPr>
        <w:t xml:space="preserve">invasive </w:t>
      </w:r>
      <w:r w:rsidRPr="00876A94">
        <w:rPr>
          <w:rFonts w:asciiTheme="minorBidi" w:hAnsiTheme="minorBidi"/>
          <w:sz w:val="18"/>
          <w:szCs w:val="18"/>
        </w:rPr>
        <w:t xml:space="preserve">ventilation duration between NIV and </w:t>
      </w:r>
      <w:r w:rsidR="00887337" w:rsidRPr="00876A94">
        <w:rPr>
          <w:rFonts w:asciiTheme="minorBidi" w:hAnsiTheme="minorBidi"/>
          <w:sz w:val="18"/>
          <w:szCs w:val="18"/>
        </w:rPr>
        <w:t>i</w:t>
      </w:r>
      <w:r w:rsidRPr="00876A94">
        <w:rPr>
          <w:rFonts w:asciiTheme="minorBidi" w:hAnsiTheme="minorBidi"/>
          <w:sz w:val="18"/>
          <w:szCs w:val="18"/>
        </w:rPr>
        <w:t xml:space="preserve">nvasive NIV among </w:t>
      </w:r>
      <w:r w:rsidR="00887337" w:rsidRPr="00876A94">
        <w:rPr>
          <w:rFonts w:asciiTheme="minorBidi" w:hAnsiTheme="minorBidi"/>
          <w:sz w:val="18"/>
          <w:szCs w:val="18"/>
        </w:rPr>
        <w:t>90-day n</w:t>
      </w:r>
      <w:r w:rsidRPr="00876A94">
        <w:rPr>
          <w:rFonts w:asciiTheme="minorBidi" w:hAnsiTheme="minorBidi"/>
          <w:sz w:val="18"/>
          <w:szCs w:val="18"/>
        </w:rPr>
        <w:t>on</w:t>
      </w:r>
      <w:r w:rsidR="00887337" w:rsidRPr="00876A94">
        <w:rPr>
          <w:rFonts w:asciiTheme="minorBidi" w:hAnsiTheme="minorBidi"/>
          <w:sz w:val="18"/>
          <w:szCs w:val="18"/>
        </w:rPr>
        <w:t>-</w:t>
      </w:r>
      <w:r w:rsidRPr="00876A94">
        <w:rPr>
          <w:rFonts w:asciiTheme="minorBidi" w:hAnsiTheme="minorBidi"/>
          <w:sz w:val="18"/>
          <w:szCs w:val="18"/>
        </w:rPr>
        <w:t>survivors</w:t>
      </w:r>
      <w:r w:rsidR="00887337" w:rsidRPr="00876A94">
        <w:rPr>
          <w:rFonts w:asciiTheme="minorBidi" w:hAnsiTheme="minorBidi"/>
          <w:sz w:val="18"/>
          <w:szCs w:val="18"/>
        </w:rPr>
        <w:t xml:space="preserve"> (Panel A)</w:t>
      </w:r>
      <w:r w:rsidRPr="00876A94">
        <w:rPr>
          <w:rFonts w:asciiTheme="minorBidi" w:hAnsiTheme="minorBidi"/>
          <w:sz w:val="18"/>
          <w:szCs w:val="18"/>
        </w:rPr>
        <w:t xml:space="preserve"> and </w:t>
      </w:r>
      <w:r w:rsidR="00887337" w:rsidRPr="00876A94">
        <w:rPr>
          <w:rFonts w:asciiTheme="minorBidi" w:hAnsiTheme="minorBidi"/>
          <w:sz w:val="18"/>
          <w:szCs w:val="18"/>
        </w:rPr>
        <w:t>s</w:t>
      </w:r>
      <w:r w:rsidRPr="00876A94">
        <w:rPr>
          <w:rFonts w:asciiTheme="minorBidi" w:hAnsiTheme="minorBidi"/>
          <w:sz w:val="18"/>
          <w:szCs w:val="18"/>
        </w:rPr>
        <w:t>urvivors</w:t>
      </w:r>
      <w:r w:rsidR="00887337" w:rsidRPr="00876A94">
        <w:rPr>
          <w:rFonts w:asciiTheme="minorBidi" w:hAnsiTheme="minorBidi"/>
          <w:sz w:val="18"/>
          <w:szCs w:val="18"/>
        </w:rPr>
        <w:t xml:space="preserve"> (Panel B)</w:t>
      </w:r>
    </w:p>
    <w:p w14:paraId="46CB5AF6" w14:textId="3F3E2BDC" w:rsidR="00AE1D8B" w:rsidRDefault="00AE1D8B" w:rsidP="00AE1D8B">
      <w:pPr>
        <w:spacing w:after="0" w:line="240" w:lineRule="auto"/>
        <w:ind w:left="-450"/>
        <w:rPr>
          <w:rFonts w:ascii="Arial" w:hAnsi="Arial" w:cs="Arial"/>
          <w:b/>
          <w:noProof/>
          <w:color w:val="000000"/>
        </w:rPr>
      </w:pPr>
    </w:p>
    <w:tbl>
      <w:tblPr>
        <w:tblStyle w:val="TableGrid"/>
        <w:tblpPr w:leftFromText="180" w:rightFromText="180" w:vertAnchor="page" w:horzAnchor="margin" w:tblpY="2404"/>
        <w:tblW w:w="0" w:type="auto"/>
        <w:tblLook w:val="04A0" w:firstRow="1" w:lastRow="0" w:firstColumn="1" w:lastColumn="0" w:noHBand="0" w:noVBand="1"/>
      </w:tblPr>
      <w:tblGrid>
        <w:gridCol w:w="7708"/>
      </w:tblGrid>
      <w:tr w:rsidR="0048180F" w14:paraId="2459A8A5" w14:textId="77777777" w:rsidTr="0048180F">
        <w:trPr>
          <w:trHeight w:val="4715"/>
        </w:trPr>
        <w:tc>
          <w:tcPr>
            <w:tcW w:w="7708" w:type="dxa"/>
          </w:tcPr>
          <w:p w14:paraId="69B01D1C" w14:textId="77777777" w:rsidR="0048180F" w:rsidRDefault="0048180F" w:rsidP="0048180F">
            <w:pPr>
              <w:spacing w:after="0" w:line="240" w:lineRule="auto"/>
              <w:rPr>
                <w:rFonts w:ascii="Arial" w:hAnsi="Arial" w:cs="Arial"/>
                <w:b/>
                <w:noProof/>
                <w:color w:val="000000"/>
              </w:rPr>
            </w:pPr>
            <w:r w:rsidRPr="00887337">
              <w:rPr>
                <w:rFonts w:ascii="Arial" w:hAnsi="Arial" w:cs="Arial"/>
                <w:b/>
                <w:noProof/>
                <w:color w:val="000000"/>
              </w:rPr>
              <w:drawing>
                <wp:anchor distT="0" distB="0" distL="114300" distR="114300" simplePos="0" relativeHeight="251664384" behindDoc="1" locked="0" layoutInCell="1" allowOverlap="1" wp14:anchorId="5DEA91C8" wp14:editId="0AE795D4">
                  <wp:simplePos x="0" y="0"/>
                  <wp:positionH relativeFrom="column">
                    <wp:posOffset>178435</wp:posOffset>
                  </wp:positionH>
                  <wp:positionV relativeFrom="paragraph">
                    <wp:posOffset>3810</wp:posOffset>
                  </wp:positionV>
                  <wp:extent cx="4603115" cy="3480435"/>
                  <wp:effectExtent l="0" t="0" r="6985" b="5715"/>
                  <wp:wrapThrough wrapText="bothSides">
                    <wp:wrapPolygon edited="0">
                      <wp:start x="0" y="0"/>
                      <wp:lineTo x="0" y="21517"/>
                      <wp:lineTo x="21543" y="21517"/>
                      <wp:lineTo x="21543" y="0"/>
                      <wp:lineTo x="0" y="0"/>
                    </wp:wrapPolygon>
                  </wp:wrapThrough>
                  <wp:docPr id="13" name="Picture 13" descr="C:\Users\sadatmu\Desktop\NIV\FINAL NIV\e2 a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sadatmu\Desktop\NIV\FINAL NIV\e2 a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115" cy="3480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b/>
                <w:noProof/>
                <w:color w:val="000000"/>
              </w:rPr>
              <w:t>A</w:t>
            </w:r>
          </w:p>
        </w:tc>
      </w:tr>
      <w:tr w:rsidR="0048180F" w14:paraId="1B7B2296" w14:textId="77777777" w:rsidTr="0048180F">
        <w:trPr>
          <w:trHeight w:val="5126"/>
        </w:trPr>
        <w:tc>
          <w:tcPr>
            <w:tcW w:w="7708" w:type="dxa"/>
          </w:tcPr>
          <w:p w14:paraId="1EA783E1" w14:textId="77777777" w:rsidR="0048180F" w:rsidRDefault="0048180F" w:rsidP="0048180F">
            <w:pPr>
              <w:spacing w:after="0" w:line="240" w:lineRule="auto"/>
              <w:rPr>
                <w:rFonts w:ascii="Arial" w:hAnsi="Arial" w:cs="Arial"/>
                <w:b/>
                <w:noProof/>
                <w:color w:val="000000"/>
              </w:rPr>
            </w:pPr>
            <w:r w:rsidRPr="00887337">
              <w:rPr>
                <w:rFonts w:ascii="Arial" w:hAnsi="Arial" w:cs="Arial"/>
                <w:b/>
                <w:noProof/>
                <w:color w:val="000000"/>
              </w:rPr>
              <w:drawing>
                <wp:anchor distT="0" distB="0" distL="114300" distR="114300" simplePos="0" relativeHeight="251665408" behindDoc="1" locked="0" layoutInCell="1" allowOverlap="1" wp14:anchorId="716B9644" wp14:editId="4770AE02">
                  <wp:simplePos x="0" y="0"/>
                  <wp:positionH relativeFrom="column">
                    <wp:posOffset>116840</wp:posOffset>
                  </wp:positionH>
                  <wp:positionV relativeFrom="paragraph">
                    <wp:posOffset>1905</wp:posOffset>
                  </wp:positionV>
                  <wp:extent cx="4636135" cy="3483610"/>
                  <wp:effectExtent l="0" t="0" r="0" b="2540"/>
                  <wp:wrapThrough wrapText="bothSides">
                    <wp:wrapPolygon edited="0">
                      <wp:start x="0" y="0"/>
                      <wp:lineTo x="0" y="21498"/>
                      <wp:lineTo x="21479" y="21498"/>
                      <wp:lineTo x="21479" y="0"/>
                      <wp:lineTo x="0" y="0"/>
                    </wp:wrapPolygon>
                  </wp:wrapThrough>
                  <wp:docPr id="14" name="Picture 14" descr="C:\Users\sadatmu\Desktop\NIV\FINAL NIV\e2 b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sadatmu\Desktop\NIV\FINAL NIV\e2 b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6135" cy="3483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b/>
                <w:noProof/>
                <w:color w:val="000000"/>
              </w:rPr>
              <w:t>B</w:t>
            </w:r>
          </w:p>
        </w:tc>
      </w:tr>
    </w:tbl>
    <w:p w14:paraId="4D632EF3" w14:textId="77777777" w:rsidR="00AE1D8B" w:rsidRDefault="00AE1D8B" w:rsidP="00AE1D8B">
      <w:pPr>
        <w:spacing w:after="0" w:line="240" w:lineRule="auto"/>
        <w:ind w:left="-450"/>
        <w:rPr>
          <w:rFonts w:ascii="Arial" w:hAnsi="Arial" w:cs="Arial"/>
          <w:b/>
          <w:noProof/>
          <w:color w:val="000000"/>
        </w:rPr>
      </w:pPr>
    </w:p>
    <w:p w14:paraId="1AFF48AB" w14:textId="40D9CB69" w:rsidR="004A1084" w:rsidRPr="009D6C10" w:rsidRDefault="004A1084" w:rsidP="00887337">
      <w:pPr>
        <w:spacing w:after="0" w:line="240" w:lineRule="auto"/>
      </w:pPr>
    </w:p>
    <w:sectPr w:rsidR="004A1084" w:rsidRPr="009D6C10" w:rsidSect="00E06C0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A3C2FA" w15:done="0"/>
  <w15:commentEx w15:paraId="13D8BB23" w15:done="0"/>
  <w15:commentEx w15:paraId="1AADB7DD" w15:done="0"/>
  <w15:commentEx w15:paraId="31BBF604" w15:done="0"/>
  <w15:commentEx w15:paraId="46258F7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A3C2FA" w16cid:durableId="1FD25F6B"/>
  <w16cid:commentId w16cid:paraId="13D8BB23" w16cid:durableId="1FD25BD6"/>
  <w16cid:commentId w16cid:paraId="1AADB7DD" w16cid:durableId="1FD2FF0C"/>
  <w16cid:commentId w16cid:paraId="31BBF604" w16cid:durableId="1FD25BF8"/>
  <w16cid:commentId w16cid:paraId="46258F7F" w16cid:durableId="1FD25C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BC1F7B" w14:textId="77777777" w:rsidR="00324945" w:rsidRDefault="00324945" w:rsidP="00677280">
      <w:pPr>
        <w:spacing w:after="0" w:line="240" w:lineRule="auto"/>
      </w:pPr>
      <w:r>
        <w:separator/>
      </w:r>
    </w:p>
  </w:endnote>
  <w:endnote w:type="continuationSeparator" w:id="0">
    <w:p w14:paraId="3932CBF3" w14:textId="77777777" w:rsidR="00324945" w:rsidRDefault="00324945" w:rsidP="00677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+mn-ea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8A1C88" w14:textId="77777777" w:rsidR="00324945" w:rsidRDefault="00324945" w:rsidP="00677280">
      <w:pPr>
        <w:spacing w:after="0" w:line="240" w:lineRule="auto"/>
      </w:pPr>
      <w:r>
        <w:separator/>
      </w:r>
    </w:p>
  </w:footnote>
  <w:footnote w:type="continuationSeparator" w:id="0">
    <w:p w14:paraId="13CAA74C" w14:textId="77777777" w:rsidR="00324945" w:rsidRDefault="00324945" w:rsidP="00677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280"/>
    <w:rsid w:val="000011B0"/>
    <w:rsid w:val="000102B5"/>
    <w:rsid w:val="0002092D"/>
    <w:rsid w:val="000271A4"/>
    <w:rsid w:val="000465D9"/>
    <w:rsid w:val="0004732F"/>
    <w:rsid w:val="00075426"/>
    <w:rsid w:val="0008657F"/>
    <w:rsid w:val="000B0A95"/>
    <w:rsid w:val="000B52E5"/>
    <w:rsid w:val="000E575D"/>
    <w:rsid w:val="00123257"/>
    <w:rsid w:val="00140030"/>
    <w:rsid w:val="00140361"/>
    <w:rsid w:val="00150E5A"/>
    <w:rsid w:val="00181964"/>
    <w:rsid w:val="0019106E"/>
    <w:rsid w:val="00191EDB"/>
    <w:rsid w:val="001A59E8"/>
    <w:rsid w:val="001C3D57"/>
    <w:rsid w:val="001C6460"/>
    <w:rsid w:val="001D6C35"/>
    <w:rsid w:val="001E1345"/>
    <w:rsid w:val="001F7331"/>
    <w:rsid w:val="00220BAA"/>
    <w:rsid w:val="002225D7"/>
    <w:rsid w:val="002433F0"/>
    <w:rsid w:val="002673D6"/>
    <w:rsid w:val="002860B7"/>
    <w:rsid w:val="00286B9A"/>
    <w:rsid w:val="00296981"/>
    <w:rsid w:val="002A563F"/>
    <w:rsid w:val="002A61FD"/>
    <w:rsid w:val="002C1A2A"/>
    <w:rsid w:val="002E7967"/>
    <w:rsid w:val="00301636"/>
    <w:rsid w:val="00314DD5"/>
    <w:rsid w:val="00324945"/>
    <w:rsid w:val="00356AE6"/>
    <w:rsid w:val="0036223B"/>
    <w:rsid w:val="00372ADC"/>
    <w:rsid w:val="00373E6B"/>
    <w:rsid w:val="003A2116"/>
    <w:rsid w:val="003B0911"/>
    <w:rsid w:val="003B4DF7"/>
    <w:rsid w:val="003B707B"/>
    <w:rsid w:val="003D5FAD"/>
    <w:rsid w:val="003E7E0B"/>
    <w:rsid w:val="003F0E9B"/>
    <w:rsid w:val="0041438B"/>
    <w:rsid w:val="0041549B"/>
    <w:rsid w:val="00421098"/>
    <w:rsid w:val="00450387"/>
    <w:rsid w:val="00454CB8"/>
    <w:rsid w:val="00466E8C"/>
    <w:rsid w:val="00476BF3"/>
    <w:rsid w:val="0048180F"/>
    <w:rsid w:val="004A1084"/>
    <w:rsid w:val="004A35C2"/>
    <w:rsid w:val="004A62E9"/>
    <w:rsid w:val="004C32C4"/>
    <w:rsid w:val="004D79A1"/>
    <w:rsid w:val="004E07C5"/>
    <w:rsid w:val="004E5852"/>
    <w:rsid w:val="004E6449"/>
    <w:rsid w:val="00511888"/>
    <w:rsid w:val="00537D47"/>
    <w:rsid w:val="00541F20"/>
    <w:rsid w:val="005465C2"/>
    <w:rsid w:val="00546F99"/>
    <w:rsid w:val="005736F9"/>
    <w:rsid w:val="005B5046"/>
    <w:rsid w:val="005C4A13"/>
    <w:rsid w:val="005C6BCB"/>
    <w:rsid w:val="005E24E1"/>
    <w:rsid w:val="00622437"/>
    <w:rsid w:val="00623809"/>
    <w:rsid w:val="00645E8E"/>
    <w:rsid w:val="006532C1"/>
    <w:rsid w:val="00672911"/>
    <w:rsid w:val="00677280"/>
    <w:rsid w:val="00684422"/>
    <w:rsid w:val="0068466D"/>
    <w:rsid w:val="006878FA"/>
    <w:rsid w:val="00693880"/>
    <w:rsid w:val="00721C00"/>
    <w:rsid w:val="00723A8E"/>
    <w:rsid w:val="00737373"/>
    <w:rsid w:val="00746A56"/>
    <w:rsid w:val="00751EDD"/>
    <w:rsid w:val="00755B33"/>
    <w:rsid w:val="0075748F"/>
    <w:rsid w:val="007677FF"/>
    <w:rsid w:val="00776983"/>
    <w:rsid w:val="007920F0"/>
    <w:rsid w:val="007A1E3C"/>
    <w:rsid w:val="007B29D1"/>
    <w:rsid w:val="007D0D8C"/>
    <w:rsid w:val="007D0F52"/>
    <w:rsid w:val="007D578A"/>
    <w:rsid w:val="007E25F5"/>
    <w:rsid w:val="007F03BF"/>
    <w:rsid w:val="0081424F"/>
    <w:rsid w:val="008504D1"/>
    <w:rsid w:val="00867618"/>
    <w:rsid w:val="00876A94"/>
    <w:rsid w:val="00881476"/>
    <w:rsid w:val="00886CD4"/>
    <w:rsid w:val="00887337"/>
    <w:rsid w:val="00892DAD"/>
    <w:rsid w:val="008A0B1E"/>
    <w:rsid w:val="008A1271"/>
    <w:rsid w:val="008D75EE"/>
    <w:rsid w:val="008F0F4C"/>
    <w:rsid w:val="00900AC9"/>
    <w:rsid w:val="00912D05"/>
    <w:rsid w:val="009170C9"/>
    <w:rsid w:val="00981E60"/>
    <w:rsid w:val="00990644"/>
    <w:rsid w:val="0099128D"/>
    <w:rsid w:val="00993B29"/>
    <w:rsid w:val="0099540D"/>
    <w:rsid w:val="009B538B"/>
    <w:rsid w:val="009B7E8D"/>
    <w:rsid w:val="009C26FE"/>
    <w:rsid w:val="009C40EF"/>
    <w:rsid w:val="009D389C"/>
    <w:rsid w:val="009D6C10"/>
    <w:rsid w:val="009D70BD"/>
    <w:rsid w:val="009E7173"/>
    <w:rsid w:val="009F5B71"/>
    <w:rsid w:val="009F6CB4"/>
    <w:rsid w:val="00A12053"/>
    <w:rsid w:val="00A20CC4"/>
    <w:rsid w:val="00A23B67"/>
    <w:rsid w:val="00A3088C"/>
    <w:rsid w:val="00A45725"/>
    <w:rsid w:val="00A542FB"/>
    <w:rsid w:val="00A55ABC"/>
    <w:rsid w:val="00A843EA"/>
    <w:rsid w:val="00A8642B"/>
    <w:rsid w:val="00A87F10"/>
    <w:rsid w:val="00A94F5C"/>
    <w:rsid w:val="00A968E9"/>
    <w:rsid w:val="00AB0706"/>
    <w:rsid w:val="00AB7676"/>
    <w:rsid w:val="00AD2A6B"/>
    <w:rsid w:val="00AE1D8B"/>
    <w:rsid w:val="00AE465B"/>
    <w:rsid w:val="00AF475E"/>
    <w:rsid w:val="00B0112C"/>
    <w:rsid w:val="00B06351"/>
    <w:rsid w:val="00B07E36"/>
    <w:rsid w:val="00B24B4F"/>
    <w:rsid w:val="00B32A59"/>
    <w:rsid w:val="00B524D2"/>
    <w:rsid w:val="00B625BE"/>
    <w:rsid w:val="00B80DD9"/>
    <w:rsid w:val="00B81AD1"/>
    <w:rsid w:val="00BA2B92"/>
    <w:rsid w:val="00BB35F9"/>
    <w:rsid w:val="00BC3C09"/>
    <w:rsid w:val="00BE50E0"/>
    <w:rsid w:val="00BE76BA"/>
    <w:rsid w:val="00BF445B"/>
    <w:rsid w:val="00BF64F9"/>
    <w:rsid w:val="00C04CC6"/>
    <w:rsid w:val="00C05580"/>
    <w:rsid w:val="00C31254"/>
    <w:rsid w:val="00C323CF"/>
    <w:rsid w:val="00C41652"/>
    <w:rsid w:val="00C55609"/>
    <w:rsid w:val="00C6461C"/>
    <w:rsid w:val="00C7014C"/>
    <w:rsid w:val="00C8102B"/>
    <w:rsid w:val="00C93DCA"/>
    <w:rsid w:val="00CB5E42"/>
    <w:rsid w:val="00CE30B1"/>
    <w:rsid w:val="00D02BF6"/>
    <w:rsid w:val="00D92EDC"/>
    <w:rsid w:val="00DB1622"/>
    <w:rsid w:val="00DB45B3"/>
    <w:rsid w:val="00DF0557"/>
    <w:rsid w:val="00E048AD"/>
    <w:rsid w:val="00E06C0E"/>
    <w:rsid w:val="00E1594D"/>
    <w:rsid w:val="00E22551"/>
    <w:rsid w:val="00E348A0"/>
    <w:rsid w:val="00E36883"/>
    <w:rsid w:val="00E37F51"/>
    <w:rsid w:val="00E42FBD"/>
    <w:rsid w:val="00E53485"/>
    <w:rsid w:val="00E54875"/>
    <w:rsid w:val="00E571AC"/>
    <w:rsid w:val="00E63C98"/>
    <w:rsid w:val="00E66DF8"/>
    <w:rsid w:val="00E823C2"/>
    <w:rsid w:val="00E82DE5"/>
    <w:rsid w:val="00E83790"/>
    <w:rsid w:val="00E93E43"/>
    <w:rsid w:val="00EA3496"/>
    <w:rsid w:val="00EB1D97"/>
    <w:rsid w:val="00EC5253"/>
    <w:rsid w:val="00EE3EF0"/>
    <w:rsid w:val="00EF0B30"/>
    <w:rsid w:val="00EF40CE"/>
    <w:rsid w:val="00F02024"/>
    <w:rsid w:val="00F06C33"/>
    <w:rsid w:val="00F06E14"/>
    <w:rsid w:val="00F249F2"/>
    <w:rsid w:val="00F2607C"/>
    <w:rsid w:val="00F304BB"/>
    <w:rsid w:val="00F30D01"/>
    <w:rsid w:val="00F4394D"/>
    <w:rsid w:val="00F4738C"/>
    <w:rsid w:val="00F61070"/>
    <w:rsid w:val="00F67B32"/>
    <w:rsid w:val="00F93501"/>
    <w:rsid w:val="00FB23C1"/>
    <w:rsid w:val="00FB3D96"/>
    <w:rsid w:val="00FC2B84"/>
    <w:rsid w:val="00FC3F01"/>
    <w:rsid w:val="00FF11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D2C4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28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280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7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2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77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280"/>
    <w:rPr>
      <w:sz w:val="22"/>
      <w:szCs w:val="22"/>
    </w:rPr>
  </w:style>
  <w:style w:type="paragraph" w:styleId="NoSpacing">
    <w:name w:val="No Spacing"/>
    <w:qFormat/>
    <w:rsid w:val="00867618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32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3CF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3CF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3C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91E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91ED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rsid w:val="00B0635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5">
    <w:name w:val="Colorful Grid Accent 5"/>
    <w:basedOn w:val="TableNormal"/>
    <w:uiPriority w:val="73"/>
    <w:rsid w:val="00B0635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List2-Accent3">
    <w:name w:val="Medium List 2 Accent 3"/>
    <w:basedOn w:val="TableNormal"/>
    <w:uiPriority w:val="66"/>
    <w:rsid w:val="00B0635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D6C10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CC4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CC4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64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1C6460"/>
  </w:style>
  <w:style w:type="paragraph" w:styleId="Revision">
    <w:name w:val="Revision"/>
    <w:hidden/>
    <w:uiPriority w:val="99"/>
    <w:semiHidden/>
    <w:rsid w:val="00F304BB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28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280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7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2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77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280"/>
    <w:rPr>
      <w:sz w:val="22"/>
      <w:szCs w:val="22"/>
    </w:rPr>
  </w:style>
  <w:style w:type="paragraph" w:styleId="NoSpacing">
    <w:name w:val="No Spacing"/>
    <w:qFormat/>
    <w:rsid w:val="00867618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32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3CF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3CF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3C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91E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91ED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rsid w:val="00B0635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5">
    <w:name w:val="Colorful Grid Accent 5"/>
    <w:basedOn w:val="TableNormal"/>
    <w:uiPriority w:val="73"/>
    <w:rsid w:val="00B0635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List2-Accent3">
    <w:name w:val="Medium List 2 Accent 3"/>
    <w:basedOn w:val="TableNormal"/>
    <w:uiPriority w:val="66"/>
    <w:rsid w:val="00B0635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D6C10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CC4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CC4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64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1C6460"/>
  </w:style>
  <w:style w:type="paragraph" w:styleId="Revision">
    <w:name w:val="Revision"/>
    <w:hidden/>
    <w:uiPriority w:val="99"/>
    <w:semiHidden/>
    <w:rsid w:val="00F304B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image" Target="media/image6.gif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gi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GI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gif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image" Target="media/image7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3BEF13-917B-46E6-851C-9F7F0FF5F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0</Pages>
  <Words>1278</Words>
  <Characters>728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em Alraddadi</dc:creator>
  <cp:lastModifiedBy>SADAT, MUSHARAF</cp:lastModifiedBy>
  <cp:revision>30</cp:revision>
  <cp:lastPrinted>2019-02-27T07:16:00Z</cp:lastPrinted>
  <dcterms:created xsi:type="dcterms:W3CDTF">2018-12-31T09:02:00Z</dcterms:created>
  <dcterms:modified xsi:type="dcterms:W3CDTF">2019-02-27T07:57:00Z</dcterms:modified>
</cp:coreProperties>
</file>